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E4E55" w14:textId="778E033E" w:rsidR="002B2205" w:rsidRPr="00EE0191" w:rsidRDefault="002B2205" w:rsidP="002B220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EE0191">
        <w:rPr>
          <w:rFonts w:ascii="Times New Roman" w:hAnsi="Times New Roman"/>
          <w:b/>
          <w:sz w:val="24"/>
          <w:szCs w:val="24"/>
        </w:rPr>
        <w:t>Sample information for the New World monkeys in this study.</w:t>
      </w:r>
    </w:p>
    <w:tbl>
      <w:tblPr>
        <w:tblW w:w="138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2126"/>
        <w:gridCol w:w="993"/>
        <w:gridCol w:w="992"/>
        <w:gridCol w:w="2126"/>
        <w:gridCol w:w="3406"/>
        <w:gridCol w:w="2284"/>
      </w:tblGrid>
      <w:tr w:rsidR="00613B94" w:rsidRPr="00613B94" w14:paraId="0A699243" w14:textId="77777777" w:rsidTr="00E0433D">
        <w:tc>
          <w:tcPr>
            <w:tcW w:w="1951" w:type="dxa"/>
          </w:tcPr>
          <w:p w14:paraId="42FFE6CC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Cs/>
                <w:sz w:val="24"/>
                <w:szCs w:val="24"/>
              </w:rPr>
              <w:t>Scientific name</w:t>
            </w:r>
          </w:p>
        </w:tc>
        <w:tc>
          <w:tcPr>
            <w:tcW w:w="2126" w:type="dxa"/>
          </w:tcPr>
          <w:p w14:paraId="6E460ABB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Common name</w:t>
            </w:r>
          </w:p>
        </w:tc>
        <w:tc>
          <w:tcPr>
            <w:tcW w:w="993" w:type="dxa"/>
          </w:tcPr>
          <w:p w14:paraId="101693FC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992" w:type="dxa"/>
          </w:tcPr>
          <w:p w14:paraId="4D37DB53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DNA source</w:t>
            </w:r>
            <w:r w:rsidRPr="00613B94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613B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72E5E281" w14:textId="77777777" w:rsidR="00CA4422" w:rsidRPr="00613B94" w:rsidRDefault="00CA4422" w:rsidP="00E0433D">
            <w:pPr>
              <w:widowControl w:val="0"/>
              <w:spacing w:after="0"/>
              <w:ind w:left="77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Institution</w:t>
            </w:r>
          </w:p>
        </w:tc>
        <w:tc>
          <w:tcPr>
            <w:tcW w:w="3406" w:type="dxa"/>
          </w:tcPr>
          <w:p w14:paraId="782F6985" w14:textId="77777777" w:rsidR="00CA4422" w:rsidRPr="00613B94" w:rsidRDefault="00CA4422" w:rsidP="00E0433D">
            <w:pPr>
              <w:widowControl w:val="0"/>
              <w:spacing w:after="0"/>
              <w:ind w:left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Provider</w:t>
            </w:r>
          </w:p>
        </w:tc>
        <w:tc>
          <w:tcPr>
            <w:tcW w:w="2284" w:type="dxa"/>
          </w:tcPr>
          <w:p w14:paraId="4DEFFA7E" w14:textId="77777777" w:rsidR="00CA4422" w:rsidRPr="00613B94" w:rsidRDefault="00CA4422" w:rsidP="00E0433D">
            <w:pPr>
              <w:widowControl w:val="0"/>
              <w:spacing w:after="0"/>
              <w:ind w:firstLine="67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IACUC</w:t>
            </w:r>
            <w:r w:rsidR="00815C53" w:rsidRPr="00613B9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13B94" w:rsidRPr="00613B94" w14:paraId="2EFDF3C7" w14:textId="77777777" w:rsidTr="00E0433D">
        <w:tc>
          <w:tcPr>
            <w:tcW w:w="1951" w:type="dxa"/>
          </w:tcPr>
          <w:p w14:paraId="0F1CC9B1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Cebuella pygmaea</w:t>
            </w:r>
          </w:p>
        </w:tc>
        <w:tc>
          <w:tcPr>
            <w:tcW w:w="2126" w:type="dxa"/>
          </w:tcPr>
          <w:p w14:paraId="5E724B5D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Pygmy marmoset</w:t>
            </w:r>
          </w:p>
        </w:tc>
        <w:tc>
          <w:tcPr>
            <w:tcW w:w="993" w:type="dxa"/>
          </w:tcPr>
          <w:p w14:paraId="61C2143C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M, 1F</w:t>
            </w:r>
          </w:p>
        </w:tc>
        <w:tc>
          <w:tcPr>
            <w:tcW w:w="992" w:type="dxa"/>
          </w:tcPr>
          <w:p w14:paraId="6D8F3FC0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  <w:tc>
          <w:tcPr>
            <w:tcW w:w="2126" w:type="dxa"/>
          </w:tcPr>
          <w:p w14:paraId="2B8D8F8E" w14:textId="77777777" w:rsidR="00CA4422" w:rsidRPr="00613B94" w:rsidRDefault="00CA4422" w:rsidP="00E0433D">
            <w:pPr>
              <w:widowControl w:val="0"/>
              <w:spacing w:after="0"/>
              <w:ind w:left="77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Omaha's Henry Doorly Zoo</w:t>
            </w:r>
          </w:p>
        </w:tc>
        <w:tc>
          <w:tcPr>
            <w:tcW w:w="3406" w:type="dxa"/>
          </w:tcPr>
          <w:p w14:paraId="70C8F627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Edward Louis, Jr., Rick Brenneman, Douglas L Armstrong</w:t>
            </w:r>
          </w:p>
        </w:tc>
        <w:tc>
          <w:tcPr>
            <w:tcW w:w="2284" w:type="dxa"/>
          </w:tcPr>
          <w:p w14:paraId="68981F84" w14:textId="35C33F13" w:rsidR="00CA4422" w:rsidRPr="00613B94" w:rsidRDefault="005A7AB2" w:rsidP="00E0433D">
            <w:pPr>
              <w:widowControl w:val="0"/>
              <w:spacing w:after="0"/>
              <w:ind w:firstLine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  <w:lang w:val="en-GB"/>
              </w:rPr>
              <w:t>Zoo t</w:t>
            </w:r>
            <w:r w:rsidR="00615CC6" w:rsidRPr="00613B94">
              <w:rPr>
                <w:rFonts w:ascii="Times New Roman" w:hAnsi="Times New Roman"/>
                <w:sz w:val="24"/>
                <w:szCs w:val="24"/>
                <w:lang w:val="en-GB"/>
              </w:rPr>
              <w:t>issue bank</w:t>
            </w:r>
          </w:p>
        </w:tc>
      </w:tr>
      <w:tr w:rsidR="00613B94" w:rsidRPr="00613B94" w14:paraId="5CEC5787" w14:textId="77777777" w:rsidTr="00E0433D">
        <w:tc>
          <w:tcPr>
            <w:tcW w:w="1951" w:type="dxa"/>
          </w:tcPr>
          <w:p w14:paraId="5F7DF78D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Mico argentatus</w:t>
            </w:r>
          </w:p>
        </w:tc>
        <w:tc>
          <w:tcPr>
            <w:tcW w:w="2126" w:type="dxa"/>
          </w:tcPr>
          <w:p w14:paraId="7E8EC964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Silvery marmoset</w:t>
            </w:r>
          </w:p>
        </w:tc>
        <w:tc>
          <w:tcPr>
            <w:tcW w:w="993" w:type="dxa"/>
          </w:tcPr>
          <w:p w14:paraId="46D0F41E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M, 1F</w:t>
            </w:r>
          </w:p>
        </w:tc>
        <w:tc>
          <w:tcPr>
            <w:tcW w:w="992" w:type="dxa"/>
          </w:tcPr>
          <w:p w14:paraId="5932073A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Spleen</w:t>
            </w:r>
          </w:p>
        </w:tc>
        <w:tc>
          <w:tcPr>
            <w:tcW w:w="2126" w:type="dxa"/>
          </w:tcPr>
          <w:p w14:paraId="6F4C1E39" w14:textId="77777777" w:rsidR="00CA4422" w:rsidRPr="00613B94" w:rsidRDefault="00CA4422" w:rsidP="00E0433D">
            <w:pPr>
              <w:widowControl w:val="0"/>
              <w:spacing w:after="0"/>
              <w:ind w:left="77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Bronx zoo, New York</w:t>
            </w:r>
          </w:p>
        </w:tc>
        <w:tc>
          <w:tcPr>
            <w:tcW w:w="3406" w:type="dxa"/>
          </w:tcPr>
          <w:p w14:paraId="56306EF6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D. McAloose, Jean A. Paré, Colleen McCann</w:t>
            </w:r>
          </w:p>
        </w:tc>
        <w:tc>
          <w:tcPr>
            <w:tcW w:w="2284" w:type="dxa"/>
          </w:tcPr>
          <w:p w14:paraId="1B1DAFC2" w14:textId="77777777" w:rsidR="00CA4422" w:rsidRPr="00613B94" w:rsidRDefault="002B04A9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C</w:t>
            </w:r>
            <w:r w:rsidR="007A0607" w:rsidRPr="00613B94">
              <w:rPr>
                <w:rFonts w:ascii="Times New Roman" w:hAnsi="Times New Roman"/>
                <w:sz w:val="24"/>
                <w:szCs w:val="24"/>
              </w:rPr>
              <w:t>ollecte</w:t>
            </w:r>
            <w:r w:rsidRPr="00613B94">
              <w:rPr>
                <w:rFonts w:ascii="Times New Roman" w:hAnsi="Times New Roman"/>
                <w:sz w:val="24"/>
                <w:szCs w:val="24"/>
              </w:rPr>
              <w:t>d opportunistically at necropsy</w:t>
            </w:r>
          </w:p>
        </w:tc>
      </w:tr>
      <w:tr w:rsidR="00613B94" w:rsidRPr="00613B94" w14:paraId="04780D89" w14:textId="77777777" w:rsidTr="00E0433D">
        <w:tc>
          <w:tcPr>
            <w:tcW w:w="1951" w:type="dxa"/>
          </w:tcPr>
          <w:p w14:paraId="71E6BCC4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Callithrix geoffroyi</w:t>
            </w:r>
          </w:p>
        </w:tc>
        <w:tc>
          <w:tcPr>
            <w:tcW w:w="2126" w:type="dxa"/>
          </w:tcPr>
          <w:p w14:paraId="3BE4AC88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White-headed marmoset</w:t>
            </w:r>
          </w:p>
        </w:tc>
        <w:tc>
          <w:tcPr>
            <w:tcW w:w="993" w:type="dxa"/>
          </w:tcPr>
          <w:p w14:paraId="4EBBA4AA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3M, 3F</w:t>
            </w:r>
          </w:p>
        </w:tc>
        <w:tc>
          <w:tcPr>
            <w:tcW w:w="992" w:type="dxa"/>
          </w:tcPr>
          <w:p w14:paraId="0FA8DDA2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Tail</w:t>
            </w:r>
          </w:p>
        </w:tc>
        <w:tc>
          <w:tcPr>
            <w:tcW w:w="2126" w:type="dxa"/>
          </w:tcPr>
          <w:p w14:paraId="5C4B5B74" w14:textId="77777777" w:rsidR="00CA4422" w:rsidRPr="00613B94" w:rsidRDefault="00CA4422" w:rsidP="00E0433D">
            <w:pPr>
              <w:widowControl w:val="0"/>
              <w:spacing w:after="0"/>
              <w:ind w:left="77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University of Nebraska at Omaha</w:t>
            </w:r>
          </w:p>
        </w:tc>
        <w:tc>
          <w:tcPr>
            <w:tcW w:w="3406" w:type="dxa"/>
          </w:tcPr>
          <w:p w14:paraId="5200558B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Jeffrey French, Heather A. Jensen</w:t>
            </w:r>
          </w:p>
        </w:tc>
        <w:tc>
          <w:tcPr>
            <w:tcW w:w="2284" w:type="dxa"/>
          </w:tcPr>
          <w:p w14:paraId="71DE9E9E" w14:textId="032A5985" w:rsidR="00CA4422" w:rsidRPr="00613B94" w:rsidRDefault="001B2EF5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2-099-12</w:t>
            </w:r>
          </w:p>
        </w:tc>
      </w:tr>
      <w:tr w:rsidR="00613B94" w:rsidRPr="00613B94" w14:paraId="655DAC7F" w14:textId="77777777" w:rsidTr="00E0433D">
        <w:tc>
          <w:tcPr>
            <w:tcW w:w="1951" w:type="dxa"/>
          </w:tcPr>
          <w:p w14:paraId="0CABF73F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Callithrix kuhlii</w:t>
            </w:r>
          </w:p>
        </w:tc>
        <w:tc>
          <w:tcPr>
            <w:tcW w:w="2126" w:type="dxa"/>
          </w:tcPr>
          <w:p w14:paraId="3C38E163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Wied's marmoset</w:t>
            </w:r>
          </w:p>
        </w:tc>
        <w:tc>
          <w:tcPr>
            <w:tcW w:w="993" w:type="dxa"/>
          </w:tcPr>
          <w:p w14:paraId="6D2B60F6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3M, 3F</w:t>
            </w:r>
          </w:p>
        </w:tc>
        <w:tc>
          <w:tcPr>
            <w:tcW w:w="992" w:type="dxa"/>
          </w:tcPr>
          <w:p w14:paraId="3433C0F1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Tail</w:t>
            </w:r>
          </w:p>
        </w:tc>
        <w:tc>
          <w:tcPr>
            <w:tcW w:w="2126" w:type="dxa"/>
          </w:tcPr>
          <w:p w14:paraId="407DB5E4" w14:textId="77777777" w:rsidR="00CA4422" w:rsidRPr="00613B94" w:rsidRDefault="00CA4422" w:rsidP="00E0433D">
            <w:pPr>
              <w:widowControl w:val="0"/>
              <w:spacing w:after="0"/>
              <w:ind w:left="77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University of Nebraska at Omaha</w:t>
            </w:r>
          </w:p>
        </w:tc>
        <w:tc>
          <w:tcPr>
            <w:tcW w:w="3406" w:type="dxa"/>
          </w:tcPr>
          <w:p w14:paraId="31B7CB96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Jeffrey French, Heather A. Jensen</w:t>
            </w:r>
          </w:p>
        </w:tc>
        <w:tc>
          <w:tcPr>
            <w:tcW w:w="2284" w:type="dxa"/>
          </w:tcPr>
          <w:p w14:paraId="730A1893" w14:textId="0AB8F6F2" w:rsidR="00CA4422" w:rsidRPr="00613B94" w:rsidRDefault="001B2EF5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2-099-12</w:t>
            </w:r>
          </w:p>
        </w:tc>
      </w:tr>
      <w:tr w:rsidR="00613B94" w:rsidRPr="00613B94" w14:paraId="65052675" w14:textId="77777777" w:rsidTr="00E0433D">
        <w:tc>
          <w:tcPr>
            <w:tcW w:w="1951" w:type="dxa"/>
          </w:tcPr>
          <w:p w14:paraId="55AF6FF5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Callithrix jacchus</w:t>
            </w:r>
          </w:p>
        </w:tc>
        <w:tc>
          <w:tcPr>
            <w:tcW w:w="2126" w:type="dxa"/>
          </w:tcPr>
          <w:p w14:paraId="4666F274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Common marmoset</w:t>
            </w:r>
          </w:p>
        </w:tc>
        <w:tc>
          <w:tcPr>
            <w:tcW w:w="993" w:type="dxa"/>
          </w:tcPr>
          <w:p w14:paraId="76702DEB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3M, 3F</w:t>
            </w:r>
          </w:p>
        </w:tc>
        <w:tc>
          <w:tcPr>
            <w:tcW w:w="992" w:type="dxa"/>
          </w:tcPr>
          <w:p w14:paraId="489E9226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Tail</w:t>
            </w:r>
          </w:p>
        </w:tc>
        <w:tc>
          <w:tcPr>
            <w:tcW w:w="2126" w:type="dxa"/>
          </w:tcPr>
          <w:p w14:paraId="0659865D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University of Nebraska at Omaha</w:t>
            </w:r>
          </w:p>
        </w:tc>
        <w:tc>
          <w:tcPr>
            <w:tcW w:w="3406" w:type="dxa"/>
          </w:tcPr>
          <w:p w14:paraId="338446FF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Jeffrey French, Heather A. Jensen</w:t>
            </w:r>
          </w:p>
        </w:tc>
        <w:tc>
          <w:tcPr>
            <w:tcW w:w="2284" w:type="dxa"/>
          </w:tcPr>
          <w:p w14:paraId="74A47ABA" w14:textId="74E65B29" w:rsidR="00CA4422" w:rsidRPr="00613B94" w:rsidRDefault="001B2EF5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2-099-12</w:t>
            </w:r>
          </w:p>
        </w:tc>
      </w:tr>
      <w:tr w:rsidR="00613B94" w:rsidRPr="00613B94" w14:paraId="47F96DD8" w14:textId="77777777" w:rsidTr="00E0433D">
        <w:tc>
          <w:tcPr>
            <w:tcW w:w="1951" w:type="dxa"/>
          </w:tcPr>
          <w:p w14:paraId="11A13E22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Callithrix penicillata</w:t>
            </w:r>
          </w:p>
        </w:tc>
        <w:tc>
          <w:tcPr>
            <w:tcW w:w="2126" w:type="dxa"/>
          </w:tcPr>
          <w:p w14:paraId="71D959D8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Black-tufted marmoset</w:t>
            </w:r>
          </w:p>
        </w:tc>
        <w:tc>
          <w:tcPr>
            <w:tcW w:w="993" w:type="dxa"/>
          </w:tcPr>
          <w:p w14:paraId="3A5895DA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3M, 3F</w:t>
            </w:r>
          </w:p>
        </w:tc>
        <w:tc>
          <w:tcPr>
            <w:tcW w:w="992" w:type="dxa"/>
          </w:tcPr>
          <w:p w14:paraId="737992B3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Tail</w:t>
            </w:r>
          </w:p>
        </w:tc>
        <w:tc>
          <w:tcPr>
            <w:tcW w:w="2126" w:type="dxa"/>
          </w:tcPr>
          <w:p w14:paraId="19FDDA4F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University of Nebraska at Omaha</w:t>
            </w:r>
          </w:p>
        </w:tc>
        <w:tc>
          <w:tcPr>
            <w:tcW w:w="3406" w:type="dxa"/>
          </w:tcPr>
          <w:p w14:paraId="3AACD726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Jeffrey French, Heather A. Jensen</w:t>
            </w:r>
          </w:p>
        </w:tc>
        <w:tc>
          <w:tcPr>
            <w:tcW w:w="2284" w:type="dxa"/>
          </w:tcPr>
          <w:p w14:paraId="13C6AD77" w14:textId="44441C09" w:rsidR="00CA4422" w:rsidRPr="00613B94" w:rsidRDefault="001B2EF5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2-099-12</w:t>
            </w:r>
          </w:p>
        </w:tc>
      </w:tr>
      <w:tr w:rsidR="00613B94" w:rsidRPr="00613B94" w14:paraId="6A085A81" w14:textId="77777777" w:rsidTr="00E0433D">
        <w:tc>
          <w:tcPr>
            <w:tcW w:w="1951" w:type="dxa"/>
          </w:tcPr>
          <w:p w14:paraId="46F7D97A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Callimico goeldii</w:t>
            </w:r>
          </w:p>
        </w:tc>
        <w:tc>
          <w:tcPr>
            <w:tcW w:w="2126" w:type="dxa"/>
          </w:tcPr>
          <w:p w14:paraId="2D5EE747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Goeldi’s marmoset</w:t>
            </w:r>
          </w:p>
        </w:tc>
        <w:tc>
          <w:tcPr>
            <w:tcW w:w="993" w:type="dxa"/>
          </w:tcPr>
          <w:p w14:paraId="2CDB4CFC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2M, 2F</w:t>
            </w:r>
          </w:p>
        </w:tc>
        <w:tc>
          <w:tcPr>
            <w:tcW w:w="992" w:type="dxa"/>
          </w:tcPr>
          <w:p w14:paraId="7425303E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Whole blood</w:t>
            </w:r>
          </w:p>
        </w:tc>
        <w:tc>
          <w:tcPr>
            <w:tcW w:w="2126" w:type="dxa"/>
          </w:tcPr>
          <w:p w14:paraId="51B8AC6A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Chicago Brookfield Zoo</w:t>
            </w:r>
          </w:p>
        </w:tc>
        <w:tc>
          <w:tcPr>
            <w:tcW w:w="3406" w:type="dxa"/>
          </w:tcPr>
          <w:p w14:paraId="34BB3BF2" w14:textId="77777777" w:rsidR="00CA4422" w:rsidRPr="00613B94" w:rsidRDefault="00CA4422" w:rsidP="00E0433D">
            <w:pPr>
              <w:pStyle w:val="PlainText"/>
              <w:widowControl w:val="0"/>
              <w:spacing w:line="276" w:lineRule="auto"/>
              <w:ind w:left="34"/>
              <w:rPr>
                <w:rFonts w:ascii="Times New Roman" w:hAnsi="Times New Roman" w:cs="Times New Roman"/>
                <w:b w:val="0"/>
              </w:rPr>
            </w:pPr>
            <w:r w:rsidRPr="00613B94">
              <w:rPr>
                <w:rFonts w:ascii="Times New Roman" w:hAnsi="Times New Roman" w:cs="Times New Roman"/>
                <w:b w:val="0"/>
                <w:lang w:val="en-GB"/>
              </w:rPr>
              <w:t xml:space="preserve">Mark Warneke, </w:t>
            </w:r>
            <w:r w:rsidRPr="00613B94">
              <w:rPr>
                <w:rFonts w:ascii="Times New Roman" w:hAnsi="Times New Roman" w:cs="Times New Roman"/>
                <w:b w:val="0"/>
              </w:rPr>
              <w:t>Jay Petersen</w:t>
            </w:r>
          </w:p>
        </w:tc>
        <w:tc>
          <w:tcPr>
            <w:tcW w:w="2284" w:type="dxa"/>
          </w:tcPr>
          <w:p w14:paraId="0DF779CD" w14:textId="2609B1F3" w:rsidR="00CA4422" w:rsidRPr="00613B94" w:rsidRDefault="005A7AB2" w:rsidP="00E0433D">
            <w:pPr>
              <w:pStyle w:val="PlainText"/>
              <w:widowControl w:val="0"/>
              <w:spacing w:line="276" w:lineRule="auto"/>
              <w:ind w:left="3"/>
              <w:rPr>
                <w:rFonts w:ascii="Times New Roman" w:hAnsi="Times New Roman" w:cs="Times New Roman"/>
                <w:b w:val="0"/>
                <w:lang w:val="en-GB"/>
              </w:rPr>
            </w:pPr>
            <w:r w:rsidRPr="00613B94">
              <w:rPr>
                <w:rFonts w:ascii="Times New Roman" w:hAnsi="Times New Roman"/>
                <w:b w:val="0"/>
                <w:lang w:val="en-GB"/>
              </w:rPr>
              <w:t>Zoo t</w:t>
            </w:r>
            <w:r w:rsidR="002B04A9" w:rsidRPr="00613B94">
              <w:rPr>
                <w:rFonts w:ascii="Times New Roman" w:hAnsi="Times New Roman"/>
                <w:b w:val="0"/>
                <w:lang w:val="en-GB"/>
              </w:rPr>
              <w:t>issue bank</w:t>
            </w:r>
          </w:p>
        </w:tc>
      </w:tr>
      <w:tr w:rsidR="00613B94" w:rsidRPr="00613B94" w14:paraId="21657295" w14:textId="77777777" w:rsidTr="00E0433D">
        <w:tc>
          <w:tcPr>
            <w:tcW w:w="1951" w:type="dxa"/>
          </w:tcPr>
          <w:p w14:paraId="5D84E712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Leontopithecus rosalia</w:t>
            </w:r>
          </w:p>
        </w:tc>
        <w:tc>
          <w:tcPr>
            <w:tcW w:w="2126" w:type="dxa"/>
          </w:tcPr>
          <w:p w14:paraId="4EA18012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Golden lion tamarin</w:t>
            </w:r>
          </w:p>
        </w:tc>
        <w:tc>
          <w:tcPr>
            <w:tcW w:w="993" w:type="dxa"/>
          </w:tcPr>
          <w:p w14:paraId="24BB06E9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2M, 2F</w:t>
            </w:r>
          </w:p>
        </w:tc>
        <w:tc>
          <w:tcPr>
            <w:tcW w:w="992" w:type="dxa"/>
          </w:tcPr>
          <w:p w14:paraId="3604E05A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Tail</w:t>
            </w:r>
          </w:p>
        </w:tc>
        <w:tc>
          <w:tcPr>
            <w:tcW w:w="2126" w:type="dxa"/>
          </w:tcPr>
          <w:p w14:paraId="741FB003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University of Nebraska at Omaha</w:t>
            </w:r>
          </w:p>
        </w:tc>
        <w:tc>
          <w:tcPr>
            <w:tcW w:w="3406" w:type="dxa"/>
          </w:tcPr>
          <w:p w14:paraId="7EB062B0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Jeffrey French, Heather A. Jensen</w:t>
            </w:r>
          </w:p>
        </w:tc>
        <w:tc>
          <w:tcPr>
            <w:tcW w:w="2284" w:type="dxa"/>
          </w:tcPr>
          <w:p w14:paraId="4FC70707" w14:textId="77777777" w:rsidR="00CA4422" w:rsidRPr="00613B94" w:rsidRDefault="002B04A9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  <w:lang w:val="en-GB"/>
              </w:rPr>
              <w:t>Tissue bank</w:t>
            </w:r>
          </w:p>
        </w:tc>
      </w:tr>
      <w:tr w:rsidR="00613B94" w:rsidRPr="00613B94" w14:paraId="370C8081" w14:textId="77777777" w:rsidTr="00E0433D">
        <w:tc>
          <w:tcPr>
            <w:tcW w:w="1951" w:type="dxa"/>
          </w:tcPr>
          <w:p w14:paraId="4BE98C34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Saguinus midas</w:t>
            </w:r>
          </w:p>
        </w:tc>
        <w:tc>
          <w:tcPr>
            <w:tcW w:w="2126" w:type="dxa"/>
          </w:tcPr>
          <w:p w14:paraId="59B48B12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Red-handed tamarin</w:t>
            </w:r>
          </w:p>
        </w:tc>
        <w:tc>
          <w:tcPr>
            <w:tcW w:w="993" w:type="dxa"/>
          </w:tcPr>
          <w:p w14:paraId="7E4805C1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M, 1F</w:t>
            </w:r>
          </w:p>
        </w:tc>
        <w:tc>
          <w:tcPr>
            <w:tcW w:w="992" w:type="dxa"/>
          </w:tcPr>
          <w:p w14:paraId="2C11C39C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Whole</w:t>
            </w:r>
          </w:p>
          <w:p w14:paraId="408A134F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blood</w:t>
            </w:r>
          </w:p>
        </w:tc>
        <w:tc>
          <w:tcPr>
            <w:tcW w:w="2126" w:type="dxa"/>
          </w:tcPr>
          <w:p w14:paraId="0C139D29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Southwest National Primate Research Center</w:t>
            </w:r>
          </w:p>
        </w:tc>
        <w:tc>
          <w:tcPr>
            <w:tcW w:w="3406" w:type="dxa"/>
          </w:tcPr>
          <w:p w14:paraId="6780F11A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bCs/>
                <w:sz w:val="24"/>
                <w:szCs w:val="24"/>
              </w:rPr>
              <w:t>Jerilyn Pecotte</w:t>
            </w:r>
          </w:p>
        </w:tc>
        <w:tc>
          <w:tcPr>
            <w:tcW w:w="2284" w:type="dxa"/>
          </w:tcPr>
          <w:p w14:paraId="58AE7006" w14:textId="77777777" w:rsidR="00CA4422" w:rsidRPr="00613B94" w:rsidRDefault="00220D8A" w:rsidP="00E0433D">
            <w:pPr>
              <w:widowControl w:val="0"/>
              <w:spacing w:after="0"/>
              <w:ind w:left="3"/>
              <w:rPr>
                <w:rFonts w:ascii="Times New Roman" w:hAnsi="Times New Roman"/>
                <w:b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  <w:lang w:val="en-GB"/>
              </w:rPr>
              <w:t>1243SM</w:t>
            </w:r>
          </w:p>
        </w:tc>
      </w:tr>
      <w:tr w:rsidR="00613B94" w:rsidRPr="00613B94" w14:paraId="2EA377DD" w14:textId="77777777" w:rsidTr="00E0433D">
        <w:tc>
          <w:tcPr>
            <w:tcW w:w="1951" w:type="dxa"/>
          </w:tcPr>
          <w:p w14:paraId="75AAA509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Cebus apella</w:t>
            </w:r>
          </w:p>
        </w:tc>
        <w:tc>
          <w:tcPr>
            <w:tcW w:w="2126" w:type="dxa"/>
          </w:tcPr>
          <w:p w14:paraId="2E8A31BF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Tufted capuchin</w:t>
            </w:r>
          </w:p>
        </w:tc>
        <w:tc>
          <w:tcPr>
            <w:tcW w:w="993" w:type="dxa"/>
          </w:tcPr>
          <w:p w14:paraId="06A34063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M, 1F</w:t>
            </w:r>
          </w:p>
        </w:tc>
        <w:tc>
          <w:tcPr>
            <w:tcW w:w="992" w:type="dxa"/>
          </w:tcPr>
          <w:p w14:paraId="3FE9BAD4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Whole</w:t>
            </w:r>
          </w:p>
          <w:p w14:paraId="04B13EF2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blood</w:t>
            </w:r>
          </w:p>
        </w:tc>
        <w:tc>
          <w:tcPr>
            <w:tcW w:w="2126" w:type="dxa"/>
          </w:tcPr>
          <w:p w14:paraId="1EC87AEB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Alpha Genesis® Inc.</w:t>
            </w:r>
          </w:p>
        </w:tc>
        <w:tc>
          <w:tcPr>
            <w:tcW w:w="3406" w:type="dxa"/>
          </w:tcPr>
          <w:p w14:paraId="0C205B45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Melissa Ferguson</w:t>
            </w:r>
          </w:p>
        </w:tc>
        <w:tc>
          <w:tcPr>
            <w:tcW w:w="2284" w:type="dxa"/>
          </w:tcPr>
          <w:p w14:paraId="505A2DFF" w14:textId="77777777" w:rsidR="00CA4422" w:rsidRPr="00613B94" w:rsidRDefault="00AD370F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1-007</w:t>
            </w:r>
          </w:p>
        </w:tc>
      </w:tr>
      <w:tr w:rsidR="00613B94" w:rsidRPr="00613B94" w14:paraId="5AE56355" w14:textId="77777777" w:rsidTr="00E0433D">
        <w:tc>
          <w:tcPr>
            <w:tcW w:w="1951" w:type="dxa"/>
          </w:tcPr>
          <w:p w14:paraId="503A2629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Saimiri sciureus</w:t>
            </w:r>
          </w:p>
        </w:tc>
        <w:tc>
          <w:tcPr>
            <w:tcW w:w="2126" w:type="dxa"/>
          </w:tcPr>
          <w:p w14:paraId="61D6DAAB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Common squirrel monkey</w:t>
            </w:r>
          </w:p>
        </w:tc>
        <w:tc>
          <w:tcPr>
            <w:tcW w:w="993" w:type="dxa"/>
          </w:tcPr>
          <w:p w14:paraId="0A8FC1EB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M, 1F</w:t>
            </w:r>
          </w:p>
        </w:tc>
        <w:tc>
          <w:tcPr>
            <w:tcW w:w="992" w:type="dxa"/>
          </w:tcPr>
          <w:p w14:paraId="480F0825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  <w:tc>
          <w:tcPr>
            <w:tcW w:w="2126" w:type="dxa"/>
          </w:tcPr>
          <w:p w14:paraId="03B860FE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Omaha's Henry Doorly Zoo</w:t>
            </w:r>
          </w:p>
        </w:tc>
        <w:tc>
          <w:tcPr>
            <w:tcW w:w="3406" w:type="dxa"/>
          </w:tcPr>
          <w:p w14:paraId="536D92D1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Edward Louis, Jr., Rick Brenneman, Douglas L Armstrong</w:t>
            </w:r>
          </w:p>
        </w:tc>
        <w:tc>
          <w:tcPr>
            <w:tcW w:w="2284" w:type="dxa"/>
          </w:tcPr>
          <w:p w14:paraId="2DA62BA7" w14:textId="06275EE6" w:rsidR="00CA4422" w:rsidRPr="00613B94" w:rsidRDefault="005A7AB2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  <w:lang w:val="en-GB"/>
              </w:rPr>
              <w:t>Zoo t</w:t>
            </w:r>
            <w:r w:rsidR="002B04A9" w:rsidRPr="00613B94">
              <w:rPr>
                <w:rFonts w:ascii="Times New Roman" w:hAnsi="Times New Roman"/>
                <w:sz w:val="24"/>
                <w:szCs w:val="24"/>
                <w:lang w:val="en-GB"/>
              </w:rPr>
              <w:t>issue bank</w:t>
            </w:r>
          </w:p>
        </w:tc>
      </w:tr>
      <w:tr w:rsidR="00613B94" w:rsidRPr="00613B94" w14:paraId="37247479" w14:textId="77777777" w:rsidTr="00E0433D">
        <w:tc>
          <w:tcPr>
            <w:tcW w:w="1951" w:type="dxa"/>
          </w:tcPr>
          <w:p w14:paraId="2D20A087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Aotus azarae</w:t>
            </w:r>
          </w:p>
        </w:tc>
        <w:tc>
          <w:tcPr>
            <w:tcW w:w="2126" w:type="dxa"/>
          </w:tcPr>
          <w:p w14:paraId="57BB1D0E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 xml:space="preserve">Azara's night </w:t>
            </w:r>
            <w:r w:rsidRPr="00613B94">
              <w:rPr>
                <w:rFonts w:ascii="Times New Roman" w:hAnsi="Times New Roman"/>
                <w:sz w:val="24"/>
                <w:szCs w:val="24"/>
              </w:rPr>
              <w:lastRenderedPageBreak/>
              <w:t>monkey</w:t>
            </w:r>
          </w:p>
        </w:tc>
        <w:tc>
          <w:tcPr>
            <w:tcW w:w="993" w:type="dxa"/>
          </w:tcPr>
          <w:p w14:paraId="40567CE6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lastRenderedPageBreak/>
              <w:t>1M, 1F</w:t>
            </w:r>
          </w:p>
        </w:tc>
        <w:tc>
          <w:tcPr>
            <w:tcW w:w="992" w:type="dxa"/>
          </w:tcPr>
          <w:p w14:paraId="51026316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Whole</w:t>
            </w:r>
          </w:p>
          <w:p w14:paraId="63A03388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lastRenderedPageBreak/>
              <w:t>blood</w:t>
            </w:r>
          </w:p>
        </w:tc>
        <w:tc>
          <w:tcPr>
            <w:tcW w:w="2126" w:type="dxa"/>
          </w:tcPr>
          <w:p w14:paraId="13E5E1DE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UT M. D. </w:t>
            </w:r>
            <w:r w:rsidRPr="00613B94">
              <w:rPr>
                <w:rFonts w:ascii="Times New Roman" w:hAnsi="Times New Roman"/>
                <w:sz w:val="24"/>
                <w:szCs w:val="24"/>
              </w:rPr>
              <w:lastRenderedPageBreak/>
              <w:t>Anderson Cancer Center</w:t>
            </w:r>
          </w:p>
        </w:tc>
        <w:tc>
          <w:tcPr>
            <w:tcW w:w="3406" w:type="dxa"/>
          </w:tcPr>
          <w:p w14:paraId="7516C5FB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Larry Williams,</w:t>
            </w:r>
            <w:r w:rsidRPr="00613B94">
              <w:rPr>
                <w:rFonts w:ascii="Times New Roman" w:hAnsi="Times New Roman"/>
                <w:sz w:val="24"/>
                <w:szCs w:val="24"/>
              </w:rPr>
              <w:t xml:space="preserve"> George W. </w:t>
            </w:r>
            <w:r w:rsidRPr="00613B94">
              <w:rPr>
                <w:rFonts w:ascii="Times New Roman" w:hAnsi="Times New Roman"/>
                <w:sz w:val="24"/>
                <w:szCs w:val="24"/>
              </w:rPr>
              <w:lastRenderedPageBreak/>
              <w:t>Tustin, Brenda G. Webb</w:t>
            </w:r>
          </w:p>
        </w:tc>
        <w:tc>
          <w:tcPr>
            <w:tcW w:w="2284" w:type="dxa"/>
          </w:tcPr>
          <w:p w14:paraId="05B62134" w14:textId="77777777" w:rsidR="00CA4422" w:rsidRPr="00613B94" w:rsidRDefault="002B04A9" w:rsidP="00E0433D">
            <w:pPr>
              <w:widowControl w:val="0"/>
              <w:spacing w:after="0"/>
              <w:ind w:left="3"/>
              <w:rPr>
                <w:rFonts w:ascii="Times New Roman" w:hAnsi="Times New Roman"/>
                <w:b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Tissue bank</w:t>
            </w:r>
          </w:p>
        </w:tc>
      </w:tr>
      <w:tr w:rsidR="00613B94" w:rsidRPr="00613B94" w14:paraId="685F1524" w14:textId="77777777" w:rsidTr="00E0433D">
        <w:tc>
          <w:tcPr>
            <w:tcW w:w="1951" w:type="dxa"/>
          </w:tcPr>
          <w:p w14:paraId="0C9522B9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Ateles geoffroyi</w:t>
            </w:r>
          </w:p>
        </w:tc>
        <w:tc>
          <w:tcPr>
            <w:tcW w:w="2126" w:type="dxa"/>
          </w:tcPr>
          <w:p w14:paraId="5061C1BD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Geoffroy's spider monkey</w:t>
            </w:r>
          </w:p>
        </w:tc>
        <w:tc>
          <w:tcPr>
            <w:tcW w:w="993" w:type="dxa"/>
          </w:tcPr>
          <w:p w14:paraId="515241C8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M, 1F</w:t>
            </w:r>
          </w:p>
        </w:tc>
        <w:tc>
          <w:tcPr>
            <w:tcW w:w="992" w:type="dxa"/>
          </w:tcPr>
          <w:p w14:paraId="5BB2727E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  <w:tc>
          <w:tcPr>
            <w:tcW w:w="2126" w:type="dxa"/>
          </w:tcPr>
          <w:p w14:paraId="67DF27A2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Omaha's Henry Doorly Zoo</w:t>
            </w:r>
          </w:p>
        </w:tc>
        <w:tc>
          <w:tcPr>
            <w:tcW w:w="3406" w:type="dxa"/>
          </w:tcPr>
          <w:p w14:paraId="77006636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Edward Louis, Jr., Rick Brenneman, Douglas L Armstrong</w:t>
            </w:r>
          </w:p>
        </w:tc>
        <w:tc>
          <w:tcPr>
            <w:tcW w:w="2284" w:type="dxa"/>
          </w:tcPr>
          <w:p w14:paraId="655E2930" w14:textId="62CE8887" w:rsidR="00E81E40" w:rsidRPr="00613B94" w:rsidRDefault="005A7AB2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  <w:lang w:val="en-GB"/>
              </w:rPr>
              <w:t>Zoo t</w:t>
            </w:r>
            <w:r w:rsidR="002B04A9" w:rsidRPr="00613B94">
              <w:rPr>
                <w:rFonts w:ascii="Times New Roman" w:hAnsi="Times New Roman"/>
                <w:sz w:val="24"/>
                <w:szCs w:val="24"/>
                <w:lang w:val="en-GB"/>
              </w:rPr>
              <w:t>issue bank</w:t>
            </w:r>
            <w:r w:rsidR="002B04A9" w:rsidRPr="00613B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613B94" w:rsidRPr="00613B94" w14:paraId="20B46D9C" w14:textId="77777777" w:rsidTr="00E0433D">
        <w:tc>
          <w:tcPr>
            <w:tcW w:w="1951" w:type="dxa"/>
          </w:tcPr>
          <w:p w14:paraId="22BAE5D7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Ateles belzebuth</w:t>
            </w:r>
          </w:p>
        </w:tc>
        <w:tc>
          <w:tcPr>
            <w:tcW w:w="2126" w:type="dxa"/>
          </w:tcPr>
          <w:p w14:paraId="771021D3" w14:textId="5BCEAA98" w:rsidR="00CA4422" w:rsidRPr="00613B94" w:rsidRDefault="00CD53FA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ite-bellied</w:t>
            </w:r>
            <w:r w:rsidR="00CA4422" w:rsidRPr="00613B94">
              <w:rPr>
                <w:rFonts w:ascii="Times New Roman" w:hAnsi="Times New Roman"/>
                <w:sz w:val="24"/>
                <w:szCs w:val="24"/>
              </w:rPr>
              <w:t xml:space="preserve"> spider monkey</w:t>
            </w:r>
          </w:p>
        </w:tc>
        <w:tc>
          <w:tcPr>
            <w:tcW w:w="993" w:type="dxa"/>
          </w:tcPr>
          <w:p w14:paraId="40EE88C0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M, 1F</w:t>
            </w:r>
          </w:p>
        </w:tc>
        <w:tc>
          <w:tcPr>
            <w:tcW w:w="992" w:type="dxa"/>
          </w:tcPr>
          <w:p w14:paraId="1A00F336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  <w:tc>
          <w:tcPr>
            <w:tcW w:w="2126" w:type="dxa"/>
          </w:tcPr>
          <w:p w14:paraId="317F20B5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University of Texas at Austin</w:t>
            </w:r>
          </w:p>
        </w:tc>
        <w:tc>
          <w:tcPr>
            <w:tcW w:w="3406" w:type="dxa"/>
          </w:tcPr>
          <w:p w14:paraId="75167B2B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Anthony Di Fiore, Simone Loss</w:t>
            </w:r>
          </w:p>
        </w:tc>
        <w:tc>
          <w:tcPr>
            <w:tcW w:w="2284" w:type="dxa"/>
          </w:tcPr>
          <w:p w14:paraId="7A802265" w14:textId="77777777" w:rsidR="00CA4422" w:rsidRPr="00613B94" w:rsidRDefault="002B04A9" w:rsidP="00E0433D">
            <w:pPr>
              <w:widowControl w:val="0"/>
              <w:spacing w:after="0"/>
              <w:ind w:left="3"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  <w:lang w:val="en-GB"/>
              </w:rPr>
              <w:t>Tissue bank</w:t>
            </w:r>
          </w:p>
        </w:tc>
      </w:tr>
      <w:tr w:rsidR="00613B94" w:rsidRPr="00613B94" w14:paraId="12E51BBC" w14:textId="77777777" w:rsidTr="00E0433D">
        <w:tc>
          <w:tcPr>
            <w:tcW w:w="1951" w:type="dxa"/>
          </w:tcPr>
          <w:p w14:paraId="44DDC952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Brachyteles hypoxanthus</w:t>
            </w:r>
          </w:p>
        </w:tc>
        <w:tc>
          <w:tcPr>
            <w:tcW w:w="2126" w:type="dxa"/>
          </w:tcPr>
          <w:p w14:paraId="0B812BDB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Northern muriqui</w:t>
            </w:r>
          </w:p>
        </w:tc>
        <w:tc>
          <w:tcPr>
            <w:tcW w:w="993" w:type="dxa"/>
          </w:tcPr>
          <w:p w14:paraId="757C1499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2M, 2F</w:t>
            </w:r>
          </w:p>
        </w:tc>
        <w:tc>
          <w:tcPr>
            <w:tcW w:w="992" w:type="dxa"/>
          </w:tcPr>
          <w:p w14:paraId="342F1995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DNA;</w:t>
            </w:r>
          </w:p>
          <w:p w14:paraId="0DF54778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Whole</w:t>
            </w:r>
          </w:p>
          <w:p w14:paraId="15C36E02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blood</w:t>
            </w:r>
          </w:p>
        </w:tc>
        <w:tc>
          <w:tcPr>
            <w:tcW w:w="2126" w:type="dxa"/>
          </w:tcPr>
          <w:p w14:paraId="05600B09" w14:textId="63E0DBE1" w:rsidR="00CA4422" w:rsidRPr="00613B94" w:rsidRDefault="00CD53FA" w:rsidP="00CD53FA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achyteles</w:t>
            </w:r>
            <w:r w:rsidR="00CA4422" w:rsidRPr="00613B94">
              <w:rPr>
                <w:rFonts w:ascii="Times New Roman" w:hAnsi="Times New Roman"/>
                <w:sz w:val="24"/>
                <w:szCs w:val="24"/>
              </w:rPr>
              <w:t xml:space="preserve"> Gen</w:t>
            </w:r>
            <w:r>
              <w:rPr>
                <w:rFonts w:ascii="Times New Roman" w:hAnsi="Times New Roman"/>
                <w:sz w:val="24"/>
                <w:szCs w:val="24"/>
              </w:rPr>
              <w:t>omics</w:t>
            </w:r>
            <w:r w:rsidR="00CA4422" w:rsidRPr="00613B94">
              <w:rPr>
                <w:rFonts w:ascii="Times New Roman" w:hAnsi="Times New Roman"/>
                <w:sz w:val="24"/>
                <w:szCs w:val="24"/>
              </w:rPr>
              <w:t xml:space="preserve"> Working Group</w:t>
            </w:r>
          </w:p>
        </w:tc>
        <w:tc>
          <w:tcPr>
            <w:tcW w:w="3406" w:type="dxa"/>
          </w:tcPr>
          <w:p w14:paraId="5094169C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 xml:space="preserve">Karen B. Strier, Paulo B. Chaves, Sergio Lucena Mendes, Anthony Di Fiore, </w:t>
            </w:r>
            <w:r w:rsidRPr="00613B94">
              <w:t>Valéria Fagundes,</w:t>
            </w:r>
          </w:p>
          <w:p w14:paraId="5C343D4E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Anthony Di Fiore, Simone Loss</w:t>
            </w:r>
          </w:p>
        </w:tc>
        <w:tc>
          <w:tcPr>
            <w:tcW w:w="2284" w:type="dxa"/>
          </w:tcPr>
          <w:p w14:paraId="5B20C2FC" w14:textId="77777777" w:rsidR="00CA4422" w:rsidRPr="00613B94" w:rsidRDefault="00615CC6" w:rsidP="00E0433D">
            <w:pPr>
              <w:widowControl w:val="0"/>
              <w:spacing w:after="0"/>
              <w:ind w:left="3"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Tissue bank</w:t>
            </w:r>
          </w:p>
        </w:tc>
      </w:tr>
      <w:tr w:rsidR="00613B94" w:rsidRPr="00613B94" w14:paraId="2EB4E88E" w14:textId="77777777" w:rsidTr="00E0433D">
        <w:trPr>
          <w:trHeight w:val="930"/>
        </w:trPr>
        <w:tc>
          <w:tcPr>
            <w:tcW w:w="1951" w:type="dxa"/>
            <w:vMerge w:val="restart"/>
          </w:tcPr>
          <w:p w14:paraId="7A65BB22" w14:textId="77777777" w:rsidR="00F3007C" w:rsidRPr="00613B94" w:rsidRDefault="00F3007C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Lagothrix lagotricha</w:t>
            </w:r>
          </w:p>
        </w:tc>
        <w:tc>
          <w:tcPr>
            <w:tcW w:w="2126" w:type="dxa"/>
            <w:vMerge w:val="restart"/>
          </w:tcPr>
          <w:p w14:paraId="2BC8FE44" w14:textId="77777777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Brown woolly monkey</w:t>
            </w:r>
          </w:p>
        </w:tc>
        <w:tc>
          <w:tcPr>
            <w:tcW w:w="993" w:type="dxa"/>
            <w:vMerge w:val="restart"/>
          </w:tcPr>
          <w:p w14:paraId="58CF345E" w14:textId="77777777" w:rsidR="00F3007C" w:rsidRPr="00613B94" w:rsidRDefault="00F3007C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2M, 1F</w:t>
            </w:r>
          </w:p>
        </w:tc>
        <w:tc>
          <w:tcPr>
            <w:tcW w:w="992" w:type="dxa"/>
          </w:tcPr>
          <w:p w14:paraId="2018E6CC" w14:textId="05BA60A7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  <w:tc>
          <w:tcPr>
            <w:tcW w:w="2126" w:type="dxa"/>
          </w:tcPr>
          <w:p w14:paraId="765AE21E" w14:textId="77777777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 xml:space="preserve">Omaha's Henry Doorly Zoo; </w:t>
            </w:r>
          </w:p>
          <w:p w14:paraId="2DA0AA70" w14:textId="77777777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6646B2B8" w14:textId="63E48648" w:rsidR="00F3007C" w:rsidRPr="00613B94" w:rsidRDefault="00F3007C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 xml:space="preserve">Edward Louis, Jr., Rick Brenneman, Douglas L Armstrong; </w:t>
            </w:r>
          </w:p>
        </w:tc>
        <w:tc>
          <w:tcPr>
            <w:tcW w:w="2284" w:type="dxa"/>
          </w:tcPr>
          <w:p w14:paraId="41432FDC" w14:textId="12C0DD74" w:rsidR="00F3007C" w:rsidRPr="00613B94" w:rsidRDefault="00F3007C" w:rsidP="00E0433D">
            <w:pPr>
              <w:widowControl w:val="0"/>
              <w:spacing w:after="0"/>
              <w:ind w:left="3" w:hanging="1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3B9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Zoo tissue bank </w:t>
            </w:r>
          </w:p>
          <w:p w14:paraId="409BA926" w14:textId="59AA7A8E" w:rsidR="00F3007C" w:rsidRPr="00613B94" w:rsidRDefault="00F3007C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B94" w:rsidRPr="00613B94" w14:paraId="6E584462" w14:textId="77777777" w:rsidTr="00E0433D">
        <w:trPr>
          <w:trHeight w:val="962"/>
        </w:trPr>
        <w:tc>
          <w:tcPr>
            <w:tcW w:w="1951" w:type="dxa"/>
            <w:vMerge/>
          </w:tcPr>
          <w:p w14:paraId="5C613F0A" w14:textId="77777777" w:rsidR="00F3007C" w:rsidRPr="00613B94" w:rsidRDefault="00F3007C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19BC4E28" w14:textId="77777777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680F211B" w14:textId="77777777" w:rsidR="00F3007C" w:rsidRPr="00613B94" w:rsidRDefault="00F3007C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775FB13" w14:textId="47D2238C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2126" w:type="dxa"/>
          </w:tcPr>
          <w:p w14:paraId="2747D03B" w14:textId="77777777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Louisville Zoo, Kentucky;</w:t>
            </w:r>
          </w:p>
          <w:p w14:paraId="742DE1D0" w14:textId="77777777" w:rsidR="00F3007C" w:rsidRPr="00613B94" w:rsidRDefault="00F3007C" w:rsidP="00E0433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1F3CE791" w14:textId="670C74AA" w:rsidR="00F3007C" w:rsidRPr="00613B94" w:rsidRDefault="00F3007C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 xml:space="preserve">Elizabeth Rourk Hayden, Roy B. Burns, Steve Wing, </w:t>
            </w:r>
          </w:p>
        </w:tc>
        <w:tc>
          <w:tcPr>
            <w:tcW w:w="2284" w:type="dxa"/>
          </w:tcPr>
          <w:p w14:paraId="7E8C7B04" w14:textId="7C2C77C4" w:rsidR="00F3007C" w:rsidRPr="00613B94" w:rsidRDefault="00F3007C" w:rsidP="00E0433D">
            <w:pPr>
              <w:widowControl w:val="0"/>
              <w:spacing w:after="0"/>
              <w:ind w:left="3" w:hanging="1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Approved by the Louisville Zoo Research Committee</w:t>
            </w:r>
          </w:p>
        </w:tc>
      </w:tr>
      <w:tr w:rsidR="00613B94" w:rsidRPr="00613B94" w14:paraId="43FA5E53" w14:textId="77777777" w:rsidTr="00E0433D">
        <w:trPr>
          <w:trHeight w:val="1055"/>
        </w:trPr>
        <w:tc>
          <w:tcPr>
            <w:tcW w:w="1951" w:type="dxa"/>
            <w:vMerge w:val="restart"/>
          </w:tcPr>
          <w:p w14:paraId="6D4A4994" w14:textId="77777777" w:rsidR="00F3007C" w:rsidRPr="00613B94" w:rsidRDefault="00F3007C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Lagothrix poeppigii</w:t>
            </w:r>
          </w:p>
        </w:tc>
        <w:tc>
          <w:tcPr>
            <w:tcW w:w="2126" w:type="dxa"/>
            <w:vMerge w:val="restart"/>
          </w:tcPr>
          <w:p w14:paraId="55F5A33B" w14:textId="63A6C29E" w:rsidR="00F3007C" w:rsidRPr="00613B94" w:rsidRDefault="00CD53FA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d</w:t>
            </w:r>
            <w:r w:rsidR="00F3007C" w:rsidRPr="00613B94">
              <w:rPr>
                <w:rFonts w:ascii="Times New Roman" w:hAnsi="Times New Roman"/>
                <w:sz w:val="24"/>
                <w:szCs w:val="24"/>
              </w:rPr>
              <w:t xml:space="preserve"> woolly monkey</w:t>
            </w:r>
          </w:p>
        </w:tc>
        <w:tc>
          <w:tcPr>
            <w:tcW w:w="993" w:type="dxa"/>
            <w:vMerge w:val="restart"/>
          </w:tcPr>
          <w:p w14:paraId="4B840100" w14:textId="77777777" w:rsidR="00F3007C" w:rsidRPr="00613B94" w:rsidRDefault="00F3007C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2M, 1F</w:t>
            </w:r>
          </w:p>
        </w:tc>
        <w:tc>
          <w:tcPr>
            <w:tcW w:w="992" w:type="dxa"/>
          </w:tcPr>
          <w:p w14:paraId="22272C6D" w14:textId="4C388A0A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  <w:tc>
          <w:tcPr>
            <w:tcW w:w="2126" w:type="dxa"/>
          </w:tcPr>
          <w:p w14:paraId="53E019C1" w14:textId="77777777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 xml:space="preserve">Louisville Zoo, Kentucky; </w:t>
            </w:r>
          </w:p>
          <w:p w14:paraId="208EB99E" w14:textId="77777777" w:rsidR="00F3007C" w:rsidRPr="00613B94" w:rsidRDefault="00F3007C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1E73A4F0" w14:textId="77777777" w:rsidR="00F3007C" w:rsidRPr="00613B94" w:rsidRDefault="00F3007C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 xml:space="preserve">Elizabeth Rourk Hayden, Roy B. Burns, Steve Wing; </w:t>
            </w:r>
          </w:p>
          <w:p w14:paraId="5A1121BB" w14:textId="5E9A9DF1" w:rsidR="00F3007C" w:rsidRPr="00613B94" w:rsidRDefault="00F3007C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4" w:type="dxa"/>
          </w:tcPr>
          <w:p w14:paraId="0F8D8A2B" w14:textId="50FBA6C5" w:rsidR="00F3007C" w:rsidRPr="00613B94" w:rsidRDefault="00F3007C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Approved by the Louisville Zoo Research Committee</w:t>
            </w:r>
          </w:p>
        </w:tc>
      </w:tr>
      <w:tr w:rsidR="00613B94" w:rsidRPr="00613B94" w14:paraId="3AB42861" w14:textId="77777777" w:rsidTr="00E0433D">
        <w:trPr>
          <w:trHeight w:val="720"/>
        </w:trPr>
        <w:tc>
          <w:tcPr>
            <w:tcW w:w="1951" w:type="dxa"/>
            <w:vMerge/>
          </w:tcPr>
          <w:p w14:paraId="48A3CBA6" w14:textId="77777777" w:rsidR="00F3007C" w:rsidRPr="00613B94" w:rsidRDefault="00F3007C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4EC876F8" w14:textId="77777777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7B88F5DC" w14:textId="77777777" w:rsidR="00F3007C" w:rsidRPr="00613B94" w:rsidRDefault="00F3007C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4CFD18" w14:textId="63AA8A33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2126" w:type="dxa"/>
          </w:tcPr>
          <w:p w14:paraId="34966B72" w14:textId="6139A41D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University of Texas at Austin;</w:t>
            </w:r>
          </w:p>
        </w:tc>
        <w:tc>
          <w:tcPr>
            <w:tcW w:w="3406" w:type="dxa"/>
          </w:tcPr>
          <w:p w14:paraId="09A4B335" w14:textId="2BC278A2" w:rsidR="00F3007C" w:rsidRPr="00613B94" w:rsidRDefault="00F3007C" w:rsidP="00E0433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Anthony Di Fiore, Simone Loss</w:t>
            </w:r>
          </w:p>
        </w:tc>
        <w:tc>
          <w:tcPr>
            <w:tcW w:w="2284" w:type="dxa"/>
          </w:tcPr>
          <w:p w14:paraId="0E7BB3FA" w14:textId="3CD0A129" w:rsidR="00F3007C" w:rsidRPr="00613B94" w:rsidRDefault="00F3007C" w:rsidP="00E0433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  <w:lang w:val="en-GB"/>
              </w:rPr>
              <w:t>Tissue bank</w:t>
            </w:r>
          </w:p>
        </w:tc>
      </w:tr>
      <w:tr w:rsidR="00613B94" w:rsidRPr="00613B94" w14:paraId="689CBBC9" w14:textId="77777777" w:rsidTr="00E0433D">
        <w:tc>
          <w:tcPr>
            <w:tcW w:w="1951" w:type="dxa"/>
          </w:tcPr>
          <w:p w14:paraId="770173A9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Alouatta caraya</w:t>
            </w:r>
          </w:p>
        </w:tc>
        <w:tc>
          <w:tcPr>
            <w:tcW w:w="2126" w:type="dxa"/>
          </w:tcPr>
          <w:p w14:paraId="0DBF0E9D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 xml:space="preserve">Black howler </w:t>
            </w:r>
          </w:p>
        </w:tc>
        <w:tc>
          <w:tcPr>
            <w:tcW w:w="993" w:type="dxa"/>
          </w:tcPr>
          <w:p w14:paraId="75A04605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M, 1F</w:t>
            </w:r>
          </w:p>
        </w:tc>
        <w:tc>
          <w:tcPr>
            <w:tcW w:w="992" w:type="dxa"/>
          </w:tcPr>
          <w:p w14:paraId="20AB155F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  <w:tc>
          <w:tcPr>
            <w:tcW w:w="2126" w:type="dxa"/>
          </w:tcPr>
          <w:p w14:paraId="5E5F922F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Omaha's Henry Doorly Zoo</w:t>
            </w:r>
          </w:p>
        </w:tc>
        <w:tc>
          <w:tcPr>
            <w:tcW w:w="3406" w:type="dxa"/>
          </w:tcPr>
          <w:p w14:paraId="13780984" w14:textId="5C87DFC7" w:rsidR="001B2EF5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Edward Louis, Jr., Rick Brenneman, Douglas L Armstrong</w:t>
            </w:r>
          </w:p>
        </w:tc>
        <w:tc>
          <w:tcPr>
            <w:tcW w:w="2284" w:type="dxa"/>
          </w:tcPr>
          <w:p w14:paraId="7F11CAC4" w14:textId="5032D8D3" w:rsidR="00CA4422" w:rsidRPr="00613B94" w:rsidRDefault="005A7AB2" w:rsidP="00E0433D">
            <w:pPr>
              <w:widowControl w:val="0"/>
              <w:spacing w:after="0"/>
              <w:ind w:left="3"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  <w:lang w:val="en-GB"/>
              </w:rPr>
              <w:t>Zoo t</w:t>
            </w:r>
            <w:r w:rsidR="002B04A9" w:rsidRPr="00613B94">
              <w:rPr>
                <w:rFonts w:ascii="Times New Roman" w:hAnsi="Times New Roman"/>
                <w:sz w:val="24"/>
                <w:szCs w:val="24"/>
                <w:lang w:val="en-GB"/>
              </w:rPr>
              <w:t>issue bank</w:t>
            </w:r>
          </w:p>
        </w:tc>
      </w:tr>
      <w:tr w:rsidR="00613B94" w:rsidRPr="00613B94" w14:paraId="2DC693BC" w14:textId="77777777" w:rsidTr="00E0433D">
        <w:tc>
          <w:tcPr>
            <w:tcW w:w="1951" w:type="dxa"/>
          </w:tcPr>
          <w:p w14:paraId="5FDCEE27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Callicebus cupreus</w:t>
            </w:r>
          </w:p>
        </w:tc>
        <w:tc>
          <w:tcPr>
            <w:tcW w:w="2126" w:type="dxa"/>
          </w:tcPr>
          <w:p w14:paraId="39A929BB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Coppery titi monkey</w:t>
            </w:r>
          </w:p>
        </w:tc>
        <w:tc>
          <w:tcPr>
            <w:tcW w:w="993" w:type="dxa"/>
          </w:tcPr>
          <w:p w14:paraId="29B2C36D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M, 1F</w:t>
            </w:r>
          </w:p>
        </w:tc>
        <w:tc>
          <w:tcPr>
            <w:tcW w:w="992" w:type="dxa"/>
          </w:tcPr>
          <w:p w14:paraId="49FFF3EE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2126" w:type="dxa"/>
          </w:tcPr>
          <w:p w14:paraId="7B3DC84D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California National Primate Research Center</w:t>
            </w:r>
          </w:p>
        </w:tc>
        <w:tc>
          <w:tcPr>
            <w:tcW w:w="3406" w:type="dxa"/>
          </w:tcPr>
          <w:p w14:paraId="0C3A1FD2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Karen L. Bales, Tamara A.R. Weinstein</w:t>
            </w:r>
          </w:p>
        </w:tc>
        <w:tc>
          <w:tcPr>
            <w:tcW w:w="2284" w:type="dxa"/>
          </w:tcPr>
          <w:p w14:paraId="2CE379DB" w14:textId="77777777" w:rsidR="00CA4422" w:rsidRPr="00613B94" w:rsidRDefault="007800EC" w:rsidP="00E0433D">
            <w:pPr>
              <w:widowControl w:val="0"/>
              <w:spacing w:after="0"/>
              <w:ind w:left="3"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Approved by the UC-Davis</w:t>
            </w:r>
            <w:r w:rsidR="00DA55BE" w:rsidRPr="00613B94">
              <w:rPr>
                <w:rFonts w:ascii="Times New Roman" w:hAnsi="Times New Roman"/>
                <w:sz w:val="24"/>
                <w:szCs w:val="24"/>
              </w:rPr>
              <w:t xml:space="preserve"> IACUC</w:t>
            </w:r>
          </w:p>
        </w:tc>
      </w:tr>
      <w:tr w:rsidR="00613B94" w:rsidRPr="00613B94" w14:paraId="314E1F14" w14:textId="77777777" w:rsidTr="00E0433D">
        <w:trPr>
          <w:trHeight w:val="983"/>
        </w:trPr>
        <w:tc>
          <w:tcPr>
            <w:tcW w:w="1951" w:type="dxa"/>
            <w:vMerge w:val="restart"/>
          </w:tcPr>
          <w:p w14:paraId="361E7095" w14:textId="77777777" w:rsidR="00F3007C" w:rsidRPr="00613B94" w:rsidRDefault="00F3007C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Pithecia pithecia</w:t>
            </w:r>
          </w:p>
        </w:tc>
        <w:tc>
          <w:tcPr>
            <w:tcW w:w="2126" w:type="dxa"/>
            <w:vMerge w:val="restart"/>
          </w:tcPr>
          <w:p w14:paraId="48D1E370" w14:textId="77777777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White-faced saki</w:t>
            </w:r>
          </w:p>
        </w:tc>
        <w:tc>
          <w:tcPr>
            <w:tcW w:w="993" w:type="dxa"/>
            <w:vMerge w:val="restart"/>
          </w:tcPr>
          <w:p w14:paraId="370F1B53" w14:textId="77777777" w:rsidR="00F3007C" w:rsidRPr="00613B94" w:rsidRDefault="00F3007C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2M, 2F</w:t>
            </w:r>
          </w:p>
        </w:tc>
        <w:tc>
          <w:tcPr>
            <w:tcW w:w="992" w:type="dxa"/>
          </w:tcPr>
          <w:p w14:paraId="04EF88C8" w14:textId="273793D8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DNA</w:t>
            </w:r>
          </w:p>
          <w:p w14:paraId="7E99EDC3" w14:textId="77777777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</w:p>
          <w:p w14:paraId="59981E9C" w14:textId="15FB3E50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BDB303F" w14:textId="3EDDD9F8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 xml:space="preserve">Omaha's Henry Doorly Zoo; </w:t>
            </w:r>
          </w:p>
          <w:p w14:paraId="62D6B81A" w14:textId="7DB8CA87" w:rsidR="00F3007C" w:rsidRPr="00613B94" w:rsidRDefault="00F3007C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576E00BD" w14:textId="3DE4972F" w:rsidR="00F3007C" w:rsidRPr="00613B94" w:rsidRDefault="00F3007C" w:rsidP="00E0433D">
            <w:pPr>
              <w:widowControl w:val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Edward Louis, Jr., Rick Brenneman, Douglas L Armstrong;</w:t>
            </w:r>
          </w:p>
        </w:tc>
        <w:tc>
          <w:tcPr>
            <w:tcW w:w="2284" w:type="dxa"/>
          </w:tcPr>
          <w:p w14:paraId="730624A2" w14:textId="633127FB" w:rsidR="00F3007C" w:rsidRPr="00613B94" w:rsidRDefault="00F3007C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3B9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Zoo tissue bank </w:t>
            </w:r>
          </w:p>
          <w:p w14:paraId="1746975D" w14:textId="77777777" w:rsidR="00F3007C" w:rsidRPr="00613B94" w:rsidRDefault="00F3007C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</w:p>
          <w:p w14:paraId="4DB84579" w14:textId="7E00D142" w:rsidR="00F3007C" w:rsidRPr="00613B94" w:rsidRDefault="00F3007C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13B94" w:rsidRPr="00613B94" w14:paraId="580722E6" w14:textId="77777777" w:rsidTr="00E0433D">
        <w:trPr>
          <w:trHeight w:val="1085"/>
        </w:trPr>
        <w:tc>
          <w:tcPr>
            <w:tcW w:w="1951" w:type="dxa"/>
            <w:vMerge/>
          </w:tcPr>
          <w:p w14:paraId="619CB725" w14:textId="77777777" w:rsidR="00F3007C" w:rsidRPr="00613B94" w:rsidRDefault="00F3007C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542AE500" w14:textId="77777777" w:rsidR="00F3007C" w:rsidRPr="00613B94" w:rsidRDefault="00F3007C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0CA013AF" w14:textId="77777777" w:rsidR="00F3007C" w:rsidRPr="00613B94" w:rsidRDefault="00F3007C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41FDC84" w14:textId="4F505DA0" w:rsidR="00F3007C" w:rsidRPr="00613B94" w:rsidRDefault="00F3007C" w:rsidP="00D43625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Spleen</w:t>
            </w:r>
          </w:p>
        </w:tc>
        <w:tc>
          <w:tcPr>
            <w:tcW w:w="2126" w:type="dxa"/>
          </w:tcPr>
          <w:p w14:paraId="055B99C9" w14:textId="3B2E63D6" w:rsidR="00F3007C" w:rsidRPr="00613B94" w:rsidRDefault="00F3007C" w:rsidP="00E0433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Bronx zoo, New York</w:t>
            </w:r>
          </w:p>
        </w:tc>
        <w:tc>
          <w:tcPr>
            <w:tcW w:w="3406" w:type="dxa"/>
          </w:tcPr>
          <w:p w14:paraId="262761CD" w14:textId="09452D39" w:rsidR="00F3007C" w:rsidRPr="00613B94" w:rsidRDefault="00F3007C" w:rsidP="00E0433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D. McAloose, Jean A. Paré, Colleen McCann</w:t>
            </w:r>
          </w:p>
        </w:tc>
        <w:tc>
          <w:tcPr>
            <w:tcW w:w="2284" w:type="dxa"/>
          </w:tcPr>
          <w:p w14:paraId="4FDFCEA3" w14:textId="051E7F28" w:rsidR="00F3007C" w:rsidRPr="00613B94" w:rsidRDefault="00F3007C" w:rsidP="00E0433D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Collected opportunistically at necropsy</w:t>
            </w:r>
          </w:p>
        </w:tc>
      </w:tr>
      <w:tr w:rsidR="00613B94" w:rsidRPr="00613B94" w14:paraId="58169849" w14:textId="77777777" w:rsidTr="00E0433D">
        <w:tc>
          <w:tcPr>
            <w:tcW w:w="1951" w:type="dxa"/>
          </w:tcPr>
          <w:p w14:paraId="1D0B203A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Chiropotes chiropotes</w:t>
            </w:r>
          </w:p>
        </w:tc>
        <w:tc>
          <w:tcPr>
            <w:tcW w:w="2126" w:type="dxa"/>
          </w:tcPr>
          <w:p w14:paraId="4EE0225E" w14:textId="77777777" w:rsidR="00CA4422" w:rsidRPr="00613B94" w:rsidRDefault="003D0376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hyperlink r:id="rId9" w:tooltip="Red-backed Bearded Saki" w:history="1">
              <w:r w:rsidR="00CA4422" w:rsidRPr="00613B94">
                <w:rPr>
                  <w:rFonts w:ascii="Times New Roman" w:hAnsi="Times New Roman"/>
                  <w:sz w:val="24"/>
                  <w:szCs w:val="24"/>
                </w:rPr>
                <w:t>Red-backed bearded saki</w:t>
              </w:r>
            </w:hyperlink>
          </w:p>
        </w:tc>
        <w:tc>
          <w:tcPr>
            <w:tcW w:w="993" w:type="dxa"/>
          </w:tcPr>
          <w:p w14:paraId="07934D10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M, 1F</w:t>
            </w:r>
          </w:p>
        </w:tc>
        <w:tc>
          <w:tcPr>
            <w:tcW w:w="992" w:type="dxa"/>
          </w:tcPr>
          <w:p w14:paraId="39001B48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  <w:tc>
          <w:tcPr>
            <w:tcW w:w="2126" w:type="dxa"/>
          </w:tcPr>
          <w:p w14:paraId="54236309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Omaha's Henry Doorly Zoo</w:t>
            </w:r>
          </w:p>
        </w:tc>
        <w:tc>
          <w:tcPr>
            <w:tcW w:w="3406" w:type="dxa"/>
          </w:tcPr>
          <w:p w14:paraId="6C9B2DDA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Edward Louis, Jr., Rick Brenneman, Douglas L Armstrong</w:t>
            </w:r>
          </w:p>
        </w:tc>
        <w:tc>
          <w:tcPr>
            <w:tcW w:w="2284" w:type="dxa"/>
          </w:tcPr>
          <w:p w14:paraId="183AFF61" w14:textId="77777777" w:rsidR="002B04A9" w:rsidRPr="00613B94" w:rsidRDefault="002B04A9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A63F765" w14:textId="3B1A72B2" w:rsidR="00CA4422" w:rsidRPr="00613B94" w:rsidRDefault="001B2EF5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  <w:lang w:val="en-GB"/>
              </w:rPr>
              <w:t>Zoo t</w:t>
            </w:r>
            <w:r w:rsidR="002B04A9" w:rsidRPr="00613B94">
              <w:rPr>
                <w:rFonts w:ascii="Times New Roman" w:hAnsi="Times New Roman"/>
                <w:sz w:val="24"/>
                <w:szCs w:val="24"/>
                <w:lang w:val="en-GB"/>
              </w:rPr>
              <w:t>issue bank</w:t>
            </w:r>
          </w:p>
        </w:tc>
      </w:tr>
      <w:tr w:rsidR="00613B94" w:rsidRPr="00613B94" w14:paraId="16249F57" w14:textId="77777777" w:rsidTr="00E0433D">
        <w:tc>
          <w:tcPr>
            <w:tcW w:w="1951" w:type="dxa"/>
          </w:tcPr>
          <w:p w14:paraId="75DD0401" w14:textId="77777777" w:rsidR="00CA4422" w:rsidRPr="00613B94" w:rsidRDefault="00CA4422" w:rsidP="00E0433D">
            <w:pPr>
              <w:widowControl w:val="0"/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Cacajao calvus</w:t>
            </w:r>
          </w:p>
        </w:tc>
        <w:tc>
          <w:tcPr>
            <w:tcW w:w="2126" w:type="dxa"/>
          </w:tcPr>
          <w:p w14:paraId="3AEF9240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Bald uakari</w:t>
            </w:r>
          </w:p>
        </w:tc>
        <w:tc>
          <w:tcPr>
            <w:tcW w:w="993" w:type="dxa"/>
          </w:tcPr>
          <w:p w14:paraId="13CA6CB5" w14:textId="77777777" w:rsidR="00CA4422" w:rsidRPr="00613B94" w:rsidRDefault="00CA4422" w:rsidP="00E0433D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M</w:t>
            </w:r>
          </w:p>
        </w:tc>
        <w:tc>
          <w:tcPr>
            <w:tcW w:w="992" w:type="dxa"/>
          </w:tcPr>
          <w:p w14:paraId="57B90BDB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  <w:tc>
          <w:tcPr>
            <w:tcW w:w="2126" w:type="dxa"/>
          </w:tcPr>
          <w:p w14:paraId="7108C1EC" w14:textId="77777777" w:rsidR="00CA4422" w:rsidRPr="00613B94" w:rsidRDefault="00CA4422" w:rsidP="00E0433D">
            <w:pPr>
              <w:widowControl w:val="0"/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University of Texas at Austin</w:t>
            </w:r>
          </w:p>
        </w:tc>
        <w:tc>
          <w:tcPr>
            <w:tcW w:w="3406" w:type="dxa"/>
          </w:tcPr>
          <w:p w14:paraId="7804741D" w14:textId="77777777" w:rsidR="00CA4422" w:rsidRPr="00613B94" w:rsidRDefault="00CA4422" w:rsidP="00E0433D">
            <w:pPr>
              <w:widowControl w:val="0"/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Anthony Di Fiore, Simone Loss</w:t>
            </w:r>
          </w:p>
        </w:tc>
        <w:tc>
          <w:tcPr>
            <w:tcW w:w="2284" w:type="dxa"/>
          </w:tcPr>
          <w:p w14:paraId="5DE786A0" w14:textId="5FAE9F5E" w:rsidR="00CA4422" w:rsidRPr="00613B94" w:rsidRDefault="00F37CD5" w:rsidP="00E0433D">
            <w:pPr>
              <w:widowControl w:val="0"/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="001B2EF5" w:rsidRPr="00613B94">
              <w:rPr>
                <w:rFonts w:ascii="Times New Roman" w:hAnsi="Times New Roman"/>
                <w:sz w:val="24"/>
                <w:szCs w:val="24"/>
                <w:lang w:val="en-GB"/>
              </w:rPr>
              <w:t>issue bank</w:t>
            </w:r>
          </w:p>
        </w:tc>
      </w:tr>
    </w:tbl>
    <w:p w14:paraId="16017FB6" w14:textId="77777777" w:rsidR="002B2205" w:rsidRPr="00613B94" w:rsidRDefault="002B2205" w:rsidP="002B2205">
      <w:pPr>
        <w:spacing w:after="240" w:line="480" w:lineRule="auto"/>
        <w:rPr>
          <w:rFonts w:ascii="Times New Roman" w:hAnsi="Times New Roman"/>
          <w:sz w:val="24"/>
          <w:szCs w:val="24"/>
        </w:rPr>
      </w:pPr>
      <w:r w:rsidRPr="00613B94">
        <w:rPr>
          <w:rFonts w:ascii="Times New Roman" w:hAnsi="Times New Roman"/>
          <w:sz w:val="24"/>
          <w:szCs w:val="24"/>
          <w:vertAlign w:val="superscript"/>
        </w:rPr>
        <w:t>1</w:t>
      </w:r>
      <w:r w:rsidRPr="00613B94">
        <w:rPr>
          <w:rFonts w:ascii="Times New Roman" w:hAnsi="Times New Roman"/>
          <w:sz w:val="24"/>
          <w:szCs w:val="24"/>
        </w:rPr>
        <w:t>DNA = extracted and purified DNA sample provided by institution; otherwise, we extracted DNA from the tissue source indicated.</w:t>
      </w:r>
    </w:p>
    <w:p w14:paraId="528D17F2" w14:textId="77777777" w:rsidR="00815C53" w:rsidRPr="00613B94" w:rsidRDefault="00815C53" w:rsidP="002B2205">
      <w:pPr>
        <w:spacing w:after="240" w:line="480" w:lineRule="auto"/>
        <w:rPr>
          <w:rFonts w:ascii="Times New Roman" w:hAnsi="Times New Roman"/>
          <w:sz w:val="24"/>
          <w:szCs w:val="24"/>
        </w:rPr>
      </w:pPr>
      <w:r w:rsidRPr="00613B94">
        <w:rPr>
          <w:rFonts w:ascii="Times New Roman" w:hAnsi="Times New Roman"/>
          <w:sz w:val="24"/>
          <w:szCs w:val="24"/>
          <w:vertAlign w:val="superscript"/>
        </w:rPr>
        <w:t>2</w:t>
      </w:r>
      <w:r w:rsidRPr="00613B94">
        <w:rPr>
          <w:rFonts w:ascii="Times New Roman" w:hAnsi="Times New Roman"/>
          <w:sz w:val="24"/>
          <w:szCs w:val="24"/>
        </w:rPr>
        <w:t>IACUC, Institutional Animal Care and Use Committee.</w:t>
      </w:r>
    </w:p>
    <w:p w14:paraId="0270C354" w14:textId="6AABF87F" w:rsidR="003616D1" w:rsidRDefault="003616D1" w:rsidP="005679E7">
      <w:pPr>
        <w:spacing w:after="240" w:line="480" w:lineRule="auto"/>
        <w:rPr>
          <w:rFonts w:ascii="Times New Roman" w:hAnsi="Times New Roman"/>
          <w:sz w:val="24"/>
          <w:szCs w:val="24"/>
        </w:rPr>
      </w:pPr>
    </w:p>
    <w:p w14:paraId="52B6FACC" w14:textId="77777777" w:rsidR="00290E08" w:rsidRDefault="00290E08" w:rsidP="005679E7">
      <w:pPr>
        <w:spacing w:after="240" w:line="480" w:lineRule="auto"/>
        <w:rPr>
          <w:rFonts w:ascii="Times New Roman" w:hAnsi="Times New Roman"/>
          <w:sz w:val="24"/>
          <w:szCs w:val="24"/>
        </w:rPr>
      </w:pPr>
    </w:p>
    <w:p w14:paraId="50C0564D" w14:textId="77777777" w:rsidR="00290E08" w:rsidRDefault="00290E08" w:rsidP="005679E7">
      <w:pPr>
        <w:spacing w:after="240" w:line="480" w:lineRule="auto"/>
        <w:rPr>
          <w:rFonts w:ascii="Times New Roman" w:hAnsi="Times New Roman"/>
          <w:sz w:val="24"/>
          <w:szCs w:val="24"/>
        </w:rPr>
      </w:pPr>
    </w:p>
    <w:p w14:paraId="5585772C" w14:textId="77777777" w:rsidR="00290E08" w:rsidRDefault="00290E08" w:rsidP="005679E7">
      <w:pPr>
        <w:spacing w:after="240" w:line="480" w:lineRule="auto"/>
        <w:rPr>
          <w:rFonts w:ascii="Times New Roman" w:hAnsi="Times New Roman"/>
          <w:sz w:val="24"/>
          <w:szCs w:val="24"/>
        </w:rPr>
      </w:pPr>
    </w:p>
    <w:p w14:paraId="501DE233" w14:textId="77777777" w:rsidR="00C2011D" w:rsidRDefault="00C2011D" w:rsidP="007C0AED">
      <w:pPr>
        <w:spacing w:after="240" w:line="480" w:lineRule="auto"/>
        <w:rPr>
          <w:rFonts w:ascii="Times New Roman" w:hAnsi="Times New Roman"/>
          <w:noProof/>
          <w:sz w:val="24"/>
          <w:szCs w:val="24"/>
        </w:rPr>
      </w:pPr>
    </w:p>
    <w:p w14:paraId="13D8A592" w14:textId="77777777" w:rsidR="00C2011D" w:rsidRDefault="00C2011D" w:rsidP="007C0AED">
      <w:pPr>
        <w:spacing w:after="240" w:line="480" w:lineRule="auto"/>
        <w:rPr>
          <w:rFonts w:ascii="Times New Roman" w:hAnsi="Times New Roman"/>
          <w:noProof/>
          <w:sz w:val="24"/>
          <w:szCs w:val="24"/>
        </w:rPr>
      </w:pPr>
    </w:p>
    <w:sectPr w:rsidR="00C2011D" w:rsidSect="007C0AED">
      <w:headerReference w:type="default" r:id="rId10"/>
      <w:type w:val="continuous"/>
      <w:pgSz w:w="15840" w:h="12240" w:orient="landscape"/>
      <w:pgMar w:top="360" w:right="1440" w:bottom="360" w:left="153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EB17217" w15:done="0"/>
  <w15:commentEx w15:paraId="38F3DD13" w15:done="0"/>
  <w15:commentEx w15:paraId="56DF5106" w15:done="0"/>
  <w15:commentEx w15:paraId="45E9CEB2" w15:done="0"/>
  <w15:commentEx w15:paraId="2A14D0F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D3CF49" w14:textId="77777777" w:rsidR="003D0376" w:rsidRDefault="003D0376" w:rsidP="002A0D79">
      <w:pPr>
        <w:spacing w:after="0" w:line="240" w:lineRule="auto"/>
      </w:pPr>
      <w:r>
        <w:separator/>
      </w:r>
    </w:p>
  </w:endnote>
  <w:endnote w:type="continuationSeparator" w:id="0">
    <w:p w14:paraId="582F0BDA" w14:textId="77777777" w:rsidR="003D0376" w:rsidRDefault="003D0376" w:rsidP="002A0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17E05F" w14:textId="77777777" w:rsidR="003D0376" w:rsidRDefault="003D0376" w:rsidP="002A0D79">
      <w:pPr>
        <w:spacing w:after="0" w:line="240" w:lineRule="auto"/>
      </w:pPr>
      <w:r>
        <w:separator/>
      </w:r>
    </w:p>
  </w:footnote>
  <w:footnote w:type="continuationSeparator" w:id="0">
    <w:p w14:paraId="2D17210B" w14:textId="77777777" w:rsidR="003D0376" w:rsidRDefault="003D0376" w:rsidP="002A0D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D08446" w14:textId="77777777" w:rsidR="005A7AB2" w:rsidRPr="003A79AF" w:rsidRDefault="005A7AB2" w:rsidP="009E21DF">
    <w:pPr>
      <w:jc w:val="right"/>
      <w:rPr>
        <w:rFonts w:ascii="Times New Roman" w:hAnsi="Times New Roman"/>
      </w:rPr>
    </w:pPr>
    <w:r w:rsidRPr="003A79AF">
      <w:rPr>
        <w:rFonts w:ascii="Times New Roman" w:hAnsi="Times New Roman"/>
      </w:rPr>
      <w:t xml:space="preserve">Ren, </w:t>
    </w:r>
    <w:r w:rsidRPr="003A79AF">
      <w:rPr>
        <w:rFonts w:ascii="Times New Roman" w:hAnsi="Times New Roman"/>
        <w:i/>
      </w:rPr>
      <w:t>et al.</w:t>
    </w:r>
    <w:r w:rsidRPr="003A79AF">
      <w:rPr>
        <w:rFonts w:ascii="Times New Roman" w:hAnsi="Times New Roman"/>
      </w:rPr>
      <w:t xml:space="preserve"> </w:t>
    </w:r>
    <w:r>
      <w:rPr>
        <w:rFonts w:ascii="Times New Roman" w:hAnsi="Times New Roman"/>
      </w:rPr>
      <w:t xml:space="preserve">Supplementary Materials </w:t>
    </w:r>
    <w:r w:rsidRPr="003A79AF">
      <w:rPr>
        <w:rFonts w:ascii="Times New Roman" w:hAnsi="Times New Roman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3D0376" w:rsidRPr="003D0376">
      <w:rPr>
        <w:rFonts w:ascii="Times New Roman" w:hAnsi="Times New Roman"/>
        <w:noProof/>
      </w:rPr>
      <w:t>1</w:t>
    </w:r>
    <w:r>
      <w:rPr>
        <w:rFonts w:ascii="Times New Roman" w:hAnsi="Times New Roman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D40FB"/>
    <w:multiLevelType w:val="hybridMultilevel"/>
    <w:tmpl w:val="2E642D2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6B905B5"/>
    <w:multiLevelType w:val="hybridMultilevel"/>
    <w:tmpl w:val="B5389690"/>
    <w:lvl w:ilvl="0" w:tplc="7848F4E6">
      <w:start w:val="3"/>
      <w:numFmt w:val="bullet"/>
      <w:lvlText w:val=""/>
      <w:lvlJc w:val="left"/>
      <w:pPr>
        <w:ind w:left="4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88044D5"/>
    <w:multiLevelType w:val="hybridMultilevel"/>
    <w:tmpl w:val="D8469422"/>
    <w:lvl w:ilvl="0" w:tplc="04090011">
      <w:start w:val="1"/>
      <w:numFmt w:val="decimal"/>
      <w:lvlText w:val="%1)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">
    <w:nsid w:val="09DA317C"/>
    <w:multiLevelType w:val="hybridMultilevel"/>
    <w:tmpl w:val="28127F0A"/>
    <w:lvl w:ilvl="0" w:tplc="04090019">
      <w:start w:val="1"/>
      <w:numFmt w:val="lowerLetter"/>
      <w:lvlText w:val="%1)"/>
      <w:lvlJc w:val="left"/>
      <w:pPr>
        <w:ind w:left="114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4">
    <w:nsid w:val="0A855040"/>
    <w:multiLevelType w:val="hybridMultilevel"/>
    <w:tmpl w:val="C92E7D94"/>
    <w:lvl w:ilvl="0" w:tplc="04090011">
      <w:start w:val="1"/>
      <w:numFmt w:val="decimal"/>
      <w:lvlText w:val="%1)"/>
      <w:lvlJc w:val="left"/>
      <w:pPr>
        <w:ind w:left="114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5">
    <w:nsid w:val="0BFE319F"/>
    <w:multiLevelType w:val="hybridMultilevel"/>
    <w:tmpl w:val="DBB66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B81627"/>
    <w:multiLevelType w:val="hybridMultilevel"/>
    <w:tmpl w:val="02DCE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3270B9"/>
    <w:multiLevelType w:val="multilevel"/>
    <w:tmpl w:val="7556C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E730DA6"/>
    <w:multiLevelType w:val="multilevel"/>
    <w:tmpl w:val="B1407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7E84E50"/>
    <w:multiLevelType w:val="hybridMultilevel"/>
    <w:tmpl w:val="1E9A6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BA2BEB"/>
    <w:multiLevelType w:val="multilevel"/>
    <w:tmpl w:val="166A2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F287FB2"/>
    <w:multiLevelType w:val="hybridMultilevel"/>
    <w:tmpl w:val="3F8AE44C"/>
    <w:lvl w:ilvl="0" w:tplc="F342E01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F1C3AC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9DCE3C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B3D6A8E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9E6594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C3D2C2A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7C5A0E2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C0050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4CC814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>
    <w:nsid w:val="1F6B782A"/>
    <w:multiLevelType w:val="hybridMultilevel"/>
    <w:tmpl w:val="2E642D2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3D264A5"/>
    <w:multiLevelType w:val="hybridMultilevel"/>
    <w:tmpl w:val="E0A6D518"/>
    <w:lvl w:ilvl="0" w:tplc="717E59B4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B865B4"/>
    <w:multiLevelType w:val="hybridMultilevel"/>
    <w:tmpl w:val="D0A2575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256C519B"/>
    <w:multiLevelType w:val="hybridMultilevel"/>
    <w:tmpl w:val="FE521F4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26427C4C"/>
    <w:multiLevelType w:val="multilevel"/>
    <w:tmpl w:val="AB1E3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7F351B6"/>
    <w:multiLevelType w:val="hybridMultilevel"/>
    <w:tmpl w:val="96523BCC"/>
    <w:lvl w:ilvl="0" w:tplc="7F86CE44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B1E5A62"/>
    <w:multiLevelType w:val="hybridMultilevel"/>
    <w:tmpl w:val="74D46128"/>
    <w:lvl w:ilvl="0" w:tplc="6240942A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7C18DB"/>
    <w:multiLevelType w:val="hybridMultilevel"/>
    <w:tmpl w:val="94227222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0">
    <w:nsid w:val="3714299B"/>
    <w:multiLevelType w:val="hybridMultilevel"/>
    <w:tmpl w:val="6C543634"/>
    <w:lvl w:ilvl="0" w:tplc="C5F269D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F5F723A"/>
    <w:multiLevelType w:val="multilevel"/>
    <w:tmpl w:val="D2DAA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>
    <w:nsid w:val="45063F4F"/>
    <w:multiLevelType w:val="multilevel"/>
    <w:tmpl w:val="072E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5867106"/>
    <w:multiLevelType w:val="hybridMultilevel"/>
    <w:tmpl w:val="765C3C4C"/>
    <w:lvl w:ilvl="0" w:tplc="9BA46D1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34F91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5673D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7A9F8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0FC8CB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F291E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80D5F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305A0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60D2B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A6D7636"/>
    <w:multiLevelType w:val="multilevel"/>
    <w:tmpl w:val="96606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DDE76BF"/>
    <w:multiLevelType w:val="hybridMultilevel"/>
    <w:tmpl w:val="7892E08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E3640A8"/>
    <w:multiLevelType w:val="hybridMultilevel"/>
    <w:tmpl w:val="4B88105E"/>
    <w:lvl w:ilvl="0" w:tplc="35403B88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C164D3"/>
    <w:multiLevelType w:val="hybridMultilevel"/>
    <w:tmpl w:val="0A08270A"/>
    <w:lvl w:ilvl="0" w:tplc="64E0782E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07304B9"/>
    <w:multiLevelType w:val="multilevel"/>
    <w:tmpl w:val="C28CF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51A62153"/>
    <w:multiLevelType w:val="hybridMultilevel"/>
    <w:tmpl w:val="6CE4C5B4"/>
    <w:lvl w:ilvl="0" w:tplc="CE3E9F5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5495D40"/>
    <w:multiLevelType w:val="hybridMultilevel"/>
    <w:tmpl w:val="678E4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9E5DCD"/>
    <w:multiLevelType w:val="multilevel"/>
    <w:tmpl w:val="88F49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BBF44A7"/>
    <w:multiLevelType w:val="hybridMultilevel"/>
    <w:tmpl w:val="FA06772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7B054F29"/>
    <w:multiLevelType w:val="multilevel"/>
    <w:tmpl w:val="5186F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CDF41CC"/>
    <w:multiLevelType w:val="multilevel"/>
    <w:tmpl w:val="BEB82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FCB6CA8"/>
    <w:multiLevelType w:val="hybridMultilevel"/>
    <w:tmpl w:val="4D284D6C"/>
    <w:lvl w:ilvl="0" w:tplc="C68A41DE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4"/>
  </w:num>
  <w:num w:numId="3">
    <w:abstractNumId w:val="0"/>
  </w:num>
  <w:num w:numId="4">
    <w:abstractNumId w:val="25"/>
  </w:num>
  <w:num w:numId="5">
    <w:abstractNumId w:val="15"/>
  </w:num>
  <w:num w:numId="6">
    <w:abstractNumId w:val="3"/>
  </w:num>
  <w:num w:numId="7">
    <w:abstractNumId w:val="4"/>
  </w:num>
  <w:num w:numId="8">
    <w:abstractNumId w:val="2"/>
  </w:num>
  <w:num w:numId="9">
    <w:abstractNumId w:val="19"/>
  </w:num>
  <w:num w:numId="10">
    <w:abstractNumId w:val="11"/>
  </w:num>
  <w:num w:numId="11">
    <w:abstractNumId w:val="23"/>
  </w:num>
  <w:num w:numId="12">
    <w:abstractNumId w:val="12"/>
  </w:num>
  <w:num w:numId="13">
    <w:abstractNumId w:val="6"/>
  </w:num>
  <w:num w:numId="14">
    <w:abstractNumId w:val="30"/>
  </w:num>
  <w:num w:numId="15">
    <w:abstractNumId w:val="5"/>
  </w:num>
  <w:num w:numId="16">
    <w:abstractNumId w:val="9"/>
  </w:num>
  <w:num w:numId="17">
    <w:abstractNumId w:val="24"/>
  </w:num>
  <w:num w:numId="18">
    <w:abstractNumId w:val="8"/>
  </w:num>
  <w:num w:numId="19">
    <w:abstractNumId w:val="16"/>
  </w:num>
  <w:num w:numId="20">
    <w:abstractNumId w:val="22"/>
  </w:num>
  <w:num w:numId="21">
    <w:abstractNumId w:val="10"/>
  </w:num>
  <w:num w:numId="22">
    <w:abstractNumId w:val="34"/>
  </w:num>
  <w:num w:numId="23">
    <w:abstractNumId w:val="31"/>
  </w:num>
  <w:num w:numId="24">
    <w:abstractNumId w:val="28"/>
  </w:num>
  <w:num w:numId="25">
    <w:abstractNumId w:val="33"/>
  </w:num>
  <w:num w:numId="26">
    <w:abstractNumId w:val="7"/>
  </w:num>
  <w:num w:numId="27">
    <w:abstractNumId w:val="27"/>
  </w:num>
  <w:num w:numId="28">
    <w:abstractNumId w:val="17"/>
  </w:num>
  <w:num w:numId="29">
    <w:abstractNumId w:val="26"/>
  </w:num>
  <w:num w:numId="30">
    <w:abstractNumId w:val="20"/>
  </w:num>
  <w:num w:numId="31">
    <w:abstractNumId w:val="29"/>
  </w:num>
  <w:num w:numId="32">
    <w:abstractNumId w:val="35"/>
  </w:num>
  <w:num w:numId="33">
    <w:abstractNumId w:val="13"/>
  </w:num>
  <w:num w:numId="34">
    <w:abstractNumId w:val="1"/>
  </w:num>
  <w:num w:numId="35">
    <w:abstractNumId w:val="18"/>
  </w:num>
  <w:num w:numId="36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AD" w15:userId="S-1-5-21-4183920813-3239675471-3660316786-12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9vezs0pze0arefr5s500evpzesv0rss0ta&quot;&gt;My EndNote Library&lt;record-ids&gt;&lt;item&gt;419&lt;/item&gt;&lt;item&gt;536&lt;/item&gt;&lt;item&gt;1447&lt;/item&gt;&lt;item&gt;1450&lt;/item&gt;&lt;item&gt;1454&lt;/item&gt;&lt;/record-ids&gt;&lt;/item&gt;&lt;/Libraries&gt;"/>
  </w:docVars>
  <w:rsids>
    <w:rsidRoot w:val="0059091E"/>
    <w:rsid w:val="00000130"/>
    <w:rsid w:val="00000951"/>
    <w:rsid w:val="00002A62"/>
    <w:rsid w:val="00002C69"/>
    <w:rsid w:val="00002D54"/>
    <w:rsid w:val="000031EE"/>
    <w:rsid w:val="00004146"/>
    <w:rsid w:val="00004204"/>
    <w:rsid w:val="00004A72"/>
    <w:rsid w:val="00005DF4"/>
    <w:rsid w:val="0000643C"/>
    <w:rsid w:val="00006570"/>
    <w:rsid w:val="00006589"/>
    <w:rsid w:val="000067CE"/>
    <w:rsid w:val="00006F65"/>
    <w:rsid w:val="00007274"/>
    <w:rsid w:val="00007CFD"/>
    <w:rsid w:val="00010A51"/>
    <w:rsid w:val="00010F65"/>
    <w:rsid w:val="000110F6"/>
    <w:rsid w:val="000111A8"/>
    <w:rsid w:val="0001137D"/>
    <w:rsid w:val="00011C11"/>
    <w:rsid w:val="00011F5A"/>
    <w:rsid w:val="00011F6E"/>
    <w:rsid w:val="000121A8"/>
    <w:rsid w:val="00012219"/>
    <w:rsid w:val="0001289F"/>
    <w:rsid w:val="00012B24"/>
    <w:rsid w:val="00013249"/>
    <w:rsid w:val="00014768"/>
    <w:rsid w:val="0001561A"/>
    <w:rsid w:val="000168CE"/>
    <w:rsid w:val="00016E2B"/>
    <w:rsid w:val="00016FB4"/>
    <w:rsid w:val="0001755A"/>
    <w:rsid w:val="00017748"/>
    <w:rsid w:val="00017B4E"/>
    <w:rsid w:val="00017D4B"/>
    <w:rsid w:val="0002013B"/>
    <w:rsid w:val="000202CD"/>
    <w:rsid w:val="0002052A"/>
    <w:rsid w:val="00020889"/>
    <w:rsid w:val="00020D02"/>
    <w:rsid w:val="0002102C"/>
    <w:rsid w:val="00021039"/>
    <w:rsid w:val="000214E3"/>
    <w:rsid w:val="000221A7"/>
    <w:rsid w:val="00022A79"/>
    <w:rsid w:val="000230EA"/>
    <w:rsid w:val="0002536E"/>
    <w:rsid w:val="0002570E"/>
    <w:rsid w:val="0002608F"/>
    <w:rsid w:val="000264DA"/>
    <w:rsid w:val="00026C0F"/>
    <w:rsid w:val="00026F2D"/>
    <w:rsid w:val="00027429"/>
    <w:rsid w:val="0002773B"/>
    <w:rsid w:val="000300E5"/>
    <w:rsid w:val="00030B18"/>
    <w:rsid w:val="00031098"/>
    <w:rsid w:val="00031A26"/>
    <w:rsid w:val="00031C3F"/>
    <w:rsid w:val="000320D5"/>
    <w:rsid w:val="000320DE"/>
    <w:rsid w:val="00032E7D"/>
    <w:rsid w:val="00033A4A"/>
    <w:rsid w:val="00033D46"/>
    <w:rsid w:val="000348D8"/>
    <w:rsid w:val="00034FD8"/>
    <w:rsid w:val="00035335"/>
    <w:rsid w:val="00036987"/>
    <w:rsid w:val="00036CB3"/>
    <w:rsid w:val="00036DD0"/>
    <w:rsid w:val="00036E0A"/>
    <w:rsid w:val="00036E53"/>
    <w:rsid w:val="00037B7F"/>
    <w:rsid w:val="0004050D"/>
    <w:rsid w:val="00040CFE"/>
    <w:rsid w:val="00041083"/>
    <w:rsid w:val="00042A62"/>
    <w:rsid w:val="00042F49"/>
    <w:rsid w:val="0004331A"/>
    <w:rsid w:val="00043AB3"/>
    <w:rsid w:val="00044925"/>
    <w:rsid w:val="00044951"/>
    <w:rsid w:val="0004525B"/>
    <w:rsid w:val="000459B5"/>
    <w:rsid w:val="0004753D"/>
    <w:rsid w:val="00051033"/>
    <w:rsid w:val="000514CA"/>
    <w:rsid w:val="0005176D"/>
    <w:rsid w:val="00051883"/>
    <w:rsid w:val="00051F3B"/>
    <w:rsid w:val="00052285"/>
    <w:rsid w:val="00052AB3"/>
    <w:rsid w:val="00052F56"/>
    <w:rsid w:val="000553BD"/>
    <w:rsid w:val="00056806"/>
    <w:rsid w:val="0005747D"/>
    <w:rsid w:val="00057DE6"/>
    <w:rsid w:val="00057F25"/>
    <w:rsid w:val="000603C2"/>
    <w:rsid w:val="0006077B"/>
    <w:rsid w:val="00063531"/>
    <w:rsid w:val="00063A70"/>
    <w:rsid w:val="00063AD5"/>
    <w:rsid w:val="00063B09"/>
    <w:rsid w:val="00064160"/>
    <w:rsid w:val="00064171"/>
    <w:rsid w:val="00064271"/>
    <w:rsid w:val="000645D6"/>
    <w:rsid w:val="00064FC2"/>
    <w:rsid w:val="00066463"/>
    <w:rsid w:val="000668C4"/>
    <w:rsid w:val="00066F84"/>
    <w:rsid w:val="000676AB"/>
    <w:rsid w:val="0007052F"/>
    <w:rsid w:val="00070834"/>
    <w:rsid w:val="000710FA"/>
    <w:rsid w:val="00071522"/>
    <w:rsid w:val="00072C16"/>
    <w:rsid w:val="00072CCC"/>
    <w:rsid w:val="00073589"/>
    <w:rsid w:val="00074049"/>
    <w:rsid w:val="000743C0"/>
    <w:rsid w:val="00074F4A"/>
    <w:rsid w:val="0007524A"/>
    <w:rsid w:val="00076032"/>
    <w:rsid w:val="00076924"/>
    <w:rsid w:val="00076E0B"/>
    <w:rsid w:val="0007789A"/>
    <w:rsid w:val="00081E26"/>
    <w:rsid w:val="00082C81"/>
    <w:rsid w:val="000836B2"/>
    <w:rsid w:val="0008451B"/>
    <w:rsid w:val="000845A6"/>
    <w:rsid w:val="00084A82"/>
    <w:rsid w:val="00085501"/>
    <w:rsid w:val="0008556B"/>
    <w:rsid w:val="00085EA1"/>
    <w:rsid w:val="00085EA3"/>
    <w:rsid w:val="00086576"/>
    <w:rsid w:val="00087231"/>
    <w:rsid w:val="00087738"/>
    <w:rsid w:val="0008789F"/>
    <w:rsid w:val="00087D5F"/>
    <w:rsid w:val="00090AB8"/>
    <w:rsid w:val="00090F42"/>
    <w:rsid w:val="000917B2"/>
    <w:rsid w:val="00092491"/>
    <w:rsid w:val="000933C2"/>
    <w:rsid w:val="000937FD"/>
    <w:rsid w:val="00094DCE"/>
    <w:rsid w:val="00095A12"/>
    <w:rsid w:val="00095E20"/>
    <w:rsid w:val="00096085"/>
    <w:rsid w:val="00096C85"/>
    <w:rsid w:val="000A0ABE"/>
    <w:rsid w:val="000A0BC9"/>
    <w:rsid w:val="000A1DB2"/>
    <w:rsid w:val="000A34FB"/>
    <w:rsid w:val="000A3DE2"/>
    <w:rsid w:val="000A6049"/>
    <w:rsid w:val="000A67C7"/>
    <w:rsid w:val="000A695D"/>
    <w:rsid w:val="000A79A9"/>
    <w:rsid w:val="000A7DF2"/>
    <w:rsid w:val="000B0382"/>
    <w:rsid w:val="000B0E62"/>
    <w:rsid w:val="000B1F45"/>
    <w:rsid w:val="000B3FE5"/>
    <w:rsid w:val="000B5294"/>
    <w:rsid w:val="000B552C"/>
    <w:rsid w:val="000B573F"/>
    <w:rsid w:val="000B585C"/>
    <w:rsid w:val="000B5C6C"/>
    <w:rsid w:val="000B6B78"/>
    <w:rsid w:val="000C02A7"/>
    <w:rsid w:val="000C0D25"/>
    <w:rsid w:val="000C167E"/>
    <w:rsid w:val="000C1A5A"/>
    <w:rsid w:val="000C2272"/>
    <w:rsid w:val="000C2383"/>
    <w:rsid w:val="000C2F3E"/>
    <w:rsid w:val="000C3E62"/>
    <w:rsid w:val="000C3F13"/>
    <w:rsid w:val="000C45D9"/>
    <w:rsid w:val="000C47A2"/>
    <w:rsid w:val="000C4FD7"/>
    <w:rsid w:val="000C56E5"/>
    <w:rsid w:val="000C5BE5"/>
    <w:rsid w:val="000C5E89"/>
    <w:rsid w:val="000C7278"/>
    <w:rsid w:val="000D02CF"/>
    <w:rsid w:val="000D0580"/>
    <w:rsid w:val="000D0F49"/>
    <w:rsid w:val="000D12D9"/>
    <w:rsid w:val="000D3055"/>
    <w:rsid w:val="000D37C6"/>
    <w:rsid w:val="000D3AEC"/>
    <w:rsid w:val="000D4145"/>
    <w:rsid w:val="000D4ED5"/>
    <w:rsid w:val="000D52A8"/>
    <w:rsid w:val="000D5D62"/>
    <w:rsid w:val="000D666E"/>
    <w:rsid w:val="000D69BF"/>
    <w:rsid w:val="000D6E66"/>
    <w:rsid w:val="000D7396"/>
    <w:rsid w:val="000E0158"/>
    <w:rsid w:val="000E127D"/>
    <w:rsid w:val="000E14E1"/>
    <w:rsid w:val="000E1691"/>
    <w:rsid w:val="000E1E48"/>
    <w:rsid w:val="000E23F7"/>
    <w:rsid w:val="000E3080"/>
    <w:rsid w:val="000E3BC3"/>
    <w:rsid w:val="000E4638"/>
    <w:rsid w:val="000E4A02"/>
    <w:rsid w:val="000E4D5F"/>
    <w:rsid w:val="000E5DAB"/>
    <w:rsid w:val="000E6A21"/>
    <w:rsid w:val="000E6F62"/>
    <w:rsid w:val="000E6F8D"/>
    <w:rsid w:val="000E7306"/>
    <w:rsid w:val="000E760A"/>
    <w:rsid w:val="000F0308"/>
    <w:rsid w:val="000F09B5"/>
    <w:rsid w:val="000F09E6"/>
    <w:rsid w:val="000F1F0E"/>
    <w:rsid w:val="000F23E2"/>
    <w:rsid w:val="000F2C31"/>
    <w:rsid w:val="000F3018"/>
    <w:rsid w:val="000F3801"/>
    <w:rsid w:val="000F3A06"/>
    <w:rsid w:val="000F4247"/>
    <w:rsid w:val="000F5B00"/>
    <w:rsid w:val="000F6406"/>
    <w:rsid w:val="000F6E59"/>
    <w:rsid w:val="0010154E"/>
    <w:rsid w:val="00101EFA"/>
    <w:rsid w:val="00102188"/>
    <w:rsid w:val="00102546"/>
    <w:rsid w:val="0010275C"/>
    <w:rsid w:val="001029AA"/>
    <w:rsid w:val="00102C10"/>
    <w:rsid w:val="00103311"/>
    <w:rsid w:val="001041A2"/>
    <w:rsid w:val="001045E1"/>
    <w:rsid w:val="00104694"/>
    <w:rsid w:val="00104C2D"/>
    <w:rsid w:val="00104D21"/>
    <w:rsid w:val="00104F40"/>
    <w:rsid w:val="001053EB"/>
    <w:rsid w:val="00106307"/>
    <w:rsid w:val="00106C5A"/>
    <w:rsid w:val="001075AA"/>
    <w:rsid w:val="001107EA"/>
    <w:rsid w:val="00111290"/>
    <w:rsid w:val="001113E5"/>
    <w:rsid w:val="00111A8D"/>
    <w:rsid w:val="00111AB5"/>
    <w:rsid w:val="00112094"/>
    <w:rsid w:val="00112569"/>
    <w:rsid w:val="001126B5"/>
    <w:rsid w:val="00112761"/>
    <w:rsid w:val="00112824"/>
    <w:rsid w:val="00113CA5"/>
    <w:rsid w:val="001141F4"/>
    <w:rsid w:val="00115F1A"/>
    <w:rsid w:val="0011724B"/>
    <w:rsid w:val="001208BA"/>
    <w:rsid w:val="00120F56"/>
    <w:rsid w:val="00122022"/>
    <w:rsid w:val="00122405"/>
    <w:rsid w:val="00122A56"/>
    <w:rsid w:val="001244CF"/>
    <w:rsid w:val="00125475"/>
    <w:rsid w:val="00125929"/>
    <w:rsid w:val="00125F12"/>
    <w:rsid w:val="001261B6"/>
    <w:rsid w:val="00126994"/>
    <w:rsid w:val="00127193"/>
    <w:rsid w:val="00127ADC"/>
    <w:rsid w:val="00127D22"/>
    <w:rsid w:val="00130327"/>
    <w:rsid w:val="00130AAC"/>
    <w:rsid w:val="0013109B"/>
    <w:rsid w:val="00131344"/>
    <w:rsid w:val="0013136F"/>
    <w:rsid w:val="00131A7A"/>
    <w:rsid w:val="00131AC3"/>
    <w:rsid w:val="001322F1"/>
    <w:rsid w:val="00132C9E"/>
    <w:rsid w:val="00133136"/>
    <w:rsid w:val="00133C4A"/>
    <w:rsid w:val="00133C9E"/>
    <w:rsid w:val="00133F69"/>
    <w:rsid w:val="00134337"/>
    <w:rsid w:val="0013451D"/>
    <w:rsid w:val="001349AA"/>
    <w:rsid w:val="001352A9"/>
    <w:rsid w:val="001358A4"/>
    <w:rsid w:val="00135D2E"/>
    <w:rsid w:val="001374F8"/>
    <w:rsid w:val="001375BB"/>
    <w:rsid w:val="001377D5"/>
    <w:rsid w:val="00140012"/>
    <w:rsid w:val="00140391"/>
    <w:rsid w:val="00140421"/>
    <w:rsid w:val="00140787"/>
    <w:rsid w:val="0014104B"/>
    <w:rsid w:val="0014127F"/>
    <w:rsid w:val="0014149C"/>
    <w:rsid w:val="00141623"/>
    <w:rsid w:val="00142DED"/>
    <w:rsid w:val="00144E6F"/>
    <w:rsid w:val="00145FF9"/>
    <w:rsid w:val="0014672C"/>
    <w:rsid w:val="00146826"/>
    <w:rsid w:val="00146BC0"/>
    <w:rsid w:val="00146E82"/>
    <w:rsid w:val="001476BD"/>
    <w:rsid w:val="00150BF0"/>
    <w:rsid w:val="00150FCB"/>
    <w:rsid w:val="00151548"/>
    <w:rsid w:val="001515E6"/>
    <w:rsid w:val="00151DDE"/>
    <w:rsid w:val="001522AE"/>
    <w:rsid w:val="00152851"/>
    <w:rsid w:val="00152C76"/>
    <w:rsid w:val="00153DD0"/>
    <w:rsid w:val="00153E75"/>
    <w:rsid w:val="001543BC"/>
    <w:rsid w:val="00154BB0"/>
    <w:rsid w:val="0015525F"/>
    <w:rsid w:val="00155DBF"/>
    <w:rsid w:val="00156345"/>
    <w:rsid w:val="001571AC"/>
    <w:rsid w:val="00157854"/>
    <w:rsid w:val="00157E8C"/>
    <w:rsid w:val="0016007B"/>
    <w:rsid w:val="001605BD"/>
    <w:rsid w:val="00160762"/>
    <w:rsid w:val="001612B9"/>
    <w:rsid w:val="00161B65"/>
    <w:rsid w:val="0016221E"/>
    <w:rsid w:val="00162286"/>
    <w:rsid w:val="001623BD"/>
    <w:rsid w:val="001629EE"/>
    <w:rsid w:val="00162E34"/>
    <w:rsid w:val="00162E81"/>
    <w:rsid w:val="00163741"/>
    <w:rsid w:val="0016598C"/>
    <w:rsid w:val="00165A86"/>
    <w:rsid w:val="001668A0"/>
    <w:rsid w:val="00167172"/>
    <w:rsid w:val="001678DD"/>
    <w:rsid w:val="00167B2A"/>
    <w:rsid w:val="00167CA2"/>
    <w:rsid w:val="00171293"/>
    <w:rsid w:val="001712C3"/>
    <w:rsid w:val="0017163A"/>
    <w:rsid w:val="00171B30"/>
    <w:rsid w:val="001722B0"/>
    <w:rsid w:val="00173B32"/>
    <w:rsid w:val="0017472D"/>
    <w:rsid w:val="0017473C"/>
    <w:rsid w:val="001754AB"/>
    <w:rsid w:val="001760AF"/>
    <w:rsid w:val="001763DE"/>
    <w:rsid w:val="001772A1"/>
    <w:rsid w:val="0017759D"/>
    <w:rsid w:val="001775A8"/>
    <w:rsid w:val="00180997"/>
    <w:rsid w:val="00180A7B"/>
    <w:rsid w:val="00180EA3"/>
    <w:rsid w:val="00181532"/>
    <w:rsid w:val="001815D7"/>
    <w:rsid w:val="0018288C"/>
    <w:rsid w:val="00182AAB"/>
    <w:rsid w:val="0018312F"/>
    <w:rsid w:val="00183DAC"/>
    <w:rsid w:val="0018430F"/>
    <w:rsid w:val="00184383"/>
    <w:rsid w:val="00184566"/>
    <w:rsid w:val="00184980"/>
    <w:rsid w:val="0018523E"/>
    <w:rsid w:val="00185DC6"/>
    <w:rsid w:val="0018663C"/>
    <w:rsid w:val="00186876"/>
    <w:rsid w:val="00186C4E"/>
    <w:rsid w:val="00187291"/>
    <w:rsid w:val="001872FE"/>
    <w:rsid w:val="001915DB"/>
    <w:rsid w:val="00191834"/>
    <w:rsid w:val="00191C81"/>
    <w:rsid w:val="00192F83"/>
    <w:rsid w:val="001930B6"/>
    <w:rsid w:val="00193D8C"/>
    <w:rsid w:val="00195192"/>
    <w:rsid w:val="00195774"/>
    <w:rsid w:val="00195D35"/>
    <w:rsid w:val="00196384"/>
    <w:rsid w:val="0019638B"/>
    <w:rsid w:val="001964AC"/>
    <w:rsid w:val="00196731"/>
    <w:rsid w:val="00196A77"/>
    <w:rsid w:val="00196E61"/>
    <w:rsid w:val="001972CD"/>
    <w:rsid w:val="001978BC"/>
    <w:rsid w:val="001A009B"/>
    <w:rsid w:val="001A03EB"/>
    <w:rsid w:val="001A0458"/>
    <w:rsid w:val="001A084A"/>
    <w:rsid w:val="001A0F51"/>
    <w:rsid w:val="001A12EF"/>
    <w:rsid w:val="001A1551"/>
    <w:rsid w:val="001A1D10"/>
    <w:rsid w:val="001A36C5"/>
    <w:rsid w:val="001A3EB3"/>
    <w:rsid w:val="001A43F2"/>
    <w:rsid w:val="001A478A"/>
    <w:rsid w:val="001A4B09"/>
    <w:rsid w:val="001A4E37"/>
    <w:rsid w:val="001A50CB"/>
    <w:rsid w:val="001A535F"/>
    <w:rsid w:val="001A6AD2"/>
    <w:rsid w:val="001A7256"/>
    <w:rsid w:val="001A72FE"/>
    <w:rsid w:val="001A75A3"/>
    <w:rsid w:val="001B0B2D"/>
    <w:rsid w:val="001B0E91"/>
    <w:rsid w:val="001B2168"/>
    <w:rsid w:val="001B23A0"/>
    <w:rsid w:val="001B2EF5"/>
    <w:rsid w:val="001B37CC"/>
    <w:rsid w:val="001B38BC"/>
    <w:rsid w:val="001B431A"/>
    <w:rsid w:val="001B46F4"/>
    <w:rsid w:val="001B497D"/>
    <w:rsid w:val="001B4A00"/>
    <w:rsid w:val="001B5639"/>
    <w:rsid w:val="001B5B83"/>
    <w:rsid w:val="001B5D43"/>
    <w:rsid w:val="001B5D4F"/>
    <w:rsid w:val="001B6C1C"/>
    <w:rsid w:val="001B6F17"/>
    <w:rsid w:val="001B6FAB"/>
    <w:rsid w:val="001B777F"/>
    <w:rsid w:val="001C0098"/>
    <w:rsid w:val="001C0FEB"/>
    <w:rsid w:val="001C1208"/>
    <w:rsid w:val="001C1528"/>
    <w:rsid w:val="001C1530"/>
    <w:rsid w:val="001C1E0A"/>
    <w:rsid w:val="001C209E"/>
    <w:rsid w:val="001C26B3"/>
    <w:rsid w:val="001C279B"/>
    <w:rsid w:val="001C31E7"/>
    <w:rsid w:val="001C3858"/>
    <w:rsid w:val="001C3F92"/>
    <w:rsid w:val="001C407E"/>
    <w:rsid w:val="001C41DF"/>
    <w:rsid w:val="001C4C33"/>
    <w:rsid w:val="001C5947"/>
    <w:rsid w:val="001C622B"/>
    <w:rsid w:val="001C6A7C"/>
    <w:rsid w:val="001C7B33"/>
    <w:rsid w:val="001D19BD"/>
    <w:rsid w:val="001D264D"/>
    <w:rsid w:val="001D2DCF"/>
    <w:rsid w:val="001D4CD1"/>
    <w:rsid w:val="001D572A"/>
    <w:rsid w:val="001D5C29"/>
    <w:rsid w:val="001D62D4"/>
    <w:rsid w:val="001D6415"/>
    <w:rsid w:val="001D695E"/>
    <w:rsid w:val="001D6A3A"/>
    <w:rsid w:val="001D6ADD"/>
    <w:rsid w:val="001D703F"/>
    <w:rsid w:val="001D7C87"/>
    <w:rsid w:val="001E0754"/>
    <w:rsid w:val="001E3001"/>
    <w:rsid w:val="001E30E0"/>
    <w:rsid w:val="001E33F6"/>
    <w:rsid w:val="001E37DA"/>
    <w:rsid w:val="001E37F4"/>
    <w:rsid w:val="001E40B0"/>
    <w:rsid w:val="001E47E6"/>
    <w:rsid w:val="001E4C3A"/>
    <w:rsid w:val="001E4DB3"/>
    <w:rsid w:val="001E582A"/>
    <w:rsid w:val="001E5B9F"/>
    <w:rsid w:val="001E5FB4"/>
    <w:rsid w:val="001E7D3A"/>
    <w:rsid w:val="001F0145"/>
    <w:rsid w:val="001F106A"/>
    <w:rsid w:val="001F182C"/>
    <w:rsid w:val="001F1868"/>
    <w:rsid w:val="001F1C48"/>
    <w:rsid w:val="001F22F6"/>
    <w:rsid w:val="001F23A6"/>
    <w:rsid w:val="001F2641"/>
    <w:rsid w:val="001F3088"/>
    <w:rsid w:val="001F3547"/>
    <w:rsid w:val="001F37AD"/>
    <w:rsid w:val="001F3B8C"/>
    <w:rsid w:val="001F3C17"/>
    <w:rsid w:val="001F45A3"/>
    <w:rsid w:val="001F4B00"/>
    <w:rsid w:val="001F5136"/>
    <w:rsid w:val="001F5B8B"/>
    <w:rsid w:val="001F672E"/>
    <w:rsid w:val="001F6AFB"/>
    <w:rsid w:val="001F6B6C"/>
    <w:rsid w:val="001F6DF2"/>
    <w:rsid w:val="001F702B"/>
    <w:rsid w:val="001F723E"/>
    <w:rsid w:val="001F7739"/>
    <w:rsid w:val="002003DC"/>
    <w:rsid w:val="00200E68"/>
    <w:rsid w:val="002011B8"/>
    <w:rsid w:val="0020137C"/>
    <w:rsid w:val="0020154A"/>
    <w:rsid w:val="002016CE"/>
    <w:rsid w:val="002017E4"/>
    <w:rsid w:val="00201915"/>
    <w:rsid w:val="00202C97"/>
    <w:rsid w:val="00202CE3"/>
    <w:rsid w:val="00202DC9"/>
    <w:rsid w:val="002035FA"/>
    <w:rsid w:val="00203FDD"/>
    <w:rsid w:val="00205789"/>
    <w:rsid w:val="00205C7D"/>
    <w:rsid w:val="00205DF7"/>
    <w:rsid w:val="00206068"/>
    <w:rsid w:val="0020624F"/>
    <w:rsid w:val="00206BF6"/>
    <w:rsid w:val="00206FC2"/>
    <w:rsid w:val="0020726E"/>
    <w:rsid w:val="00207272"/>
    <w:rsid w:val="00210434"/>
    <w:rsid w:val="00211BD5"/>
    <w:rsid w:val="00212D41"/>
    <w:rsid w:val="002133FF"/>
    <w:rsid w:val="0021561C"/>
    <w:rsid w:val="002157A8"/>
    <w:rsid w:val="0021619C"/>
    <w:rsid w:val="00217312"/>
    <w:rsid w:val="00217D7E"/>
    <w:rsid w:val="00220067"/>
    <w:rsid w:val="00220949"/>
    <w:rsid w:val="00220983"/>
    <w:rsid w:val="00220D8A"/>
    <w:rsid w:val="002215D7"/>
    <w:rsid w:val="00221EA6"/>
    <w:rsid w:val="00222858"/>
    <w:rsid w:val="002235E8"/>
    <w:rsid w:val="00224455"/>
    <w:rsid w:val="00225534"/>
    <w:rsid w:val="00225D6B"/>
    <w:rsid w:val="00226BCA"/>
    <w:rsid w:val="0022794A"/>
    <w:rsid w:val="00231812"/>
    <w:rsid w:val="0023247A"/>
    <w:rsid w:val="00232626"/>
    <w:rsid w:val="00232B9C"/>
    <w:rsid w:val="0023356C"/>
    <w:rsid w:val="0023441A"/>
    <w:rsid w:val="00234D1A"/>
    <w:rsid w:val="00235CC0"/>
    <w:rsid w:val="002367FF"/>
    <w:rsid w:val="00237D72"/>
    <w:rsid w:val="00237E5F"/>
    <w:rsid w:val="00240B08"/>
    <w:rsid w:val="002415FB"/>
    <w:rsid w:val="00241DDD"/>
    <w:rsid w:val="00243F73"/>
    <w:rsid w:val="00243FBE"/>
    <w:rsid w:val="0024430E"/>
    <w:rsid w:val="00244555"/>
    <w:rsid w:val="00244C2A"/>
    <w:rsid w:val="00244F24"/>
    <w:rsid w:val="002450FF"/>
    <w:rsid w:val="00245293"/>
    <w:rsid w:val="002464EB"/>
    <w:rsid w:val="00246F34"/>
    <w:rsid w:val="00250B4D"/>
    <w:rsid w:val="00251591"/>
    <w:rsid w:val="0025321F"/>
    <w:rsid w:val="002533D2"/>
    <w:rsid w:val="002541AC"/>
    <w:rsid w:val="0025444B"/>
    <w:rsid w:val="00255255"/>
    <w:rsid w:val="00256A3A"/>
    <w:rsid w:val="00256EA5"/>
    <w:rsid w:val="00257001"/>
    <w:rsid w:val="0025738A"/>
    <w:rsid w:val="0025771E"/>
    <w:rsid w:val="00257A80"/>
    <w:rsid w:val="00257C8B"/>
    <w:rsid w:val="00260C8B"/>
    <w:rsid w:val="00261D7B"/>
    <w:rsid w:val="00262C24"/>
    <w:rsid w:val="0026396B"/>
    <w:rsid w:val="00263B0E"/>
    <w:rsid w:val="00264A68"/>
    <w:rsid w:val="00264F88"/>
    <w:rsid w:val="0026573B"/>
    <w:rsid w:val="0026589B"/>
    <w:rsid w:val="00265957"/>
    <w:rsid w:val="0026699E"/>
    <w:rsid w:val="002679D0"/>
    <w:rsid w:val="00267DDA"/>
    <w:rsid w:val="00270020"/>
    <w:rsid w:val="002704C2"/>
    <w:rsid w:val="00270AC9"/>
    <w:rsid w:val="0027185C"/>
    <w:rsid w:val="00271A94"/>
    <w:rsid w:val="002720F4"/>
    <w:rsid w:val="00273E04"/>
    <w:rsid w:val="00273E17"/>
    <w:rsid w:val="00273E5A"/>
    <w:rsid w:val="00275167"/>
    <w:rsid w:val="00275572"/>
    <w:rsid w:val="0027683B"/>
    <w:rsid w:val="00276AC2"/>
    <w:rsid w:val="0028078B"/>
    <w:rsid w:val="00282311"/>
    <w:rsid w:val="00282ABC"/>
    <w:rsid w:val="00283331"/>
    <w:rsid w:val="00283591"/>
    <w:rsid w:val="00283E60"/>
    <w:rsid w:val="002847B3"/>
    <w:rsid w:val="00284B54"/>
    <w:rsid w:val="00284D73"/>
    <w:rsid w:val="00284E6F"/>
    <w:rsid w:val="002850FA"/>
    <w:rsid w:val="002853F3"/>
    <w:rsid w:val="0028585D"/>
    <w:rsid w:val="002858D4"/>
    <w:rsid w:val="002861B2"/>
    <w:rsid w:val="00286484"/>
    <w:rsid w:val="002866DB"/>
    <w:rsid w:val="00287667"/>
    <w:rsid w:val="00290E08"/>
    <w:rsid w:val="00290FF6"/>
    <w:rsid w:val="00291589"/>
    <w:rsid w:val="002926F5"/>
    <w:rsid w:val="00292859"/>
    <w:rsid w:val="00292B97"/>
    <w:rsid w:val="002939AD"/>
    <w:rsid w:val="00294A36"/>
    <w:rsid w:val="002950DE"/>
    <w:rsid w:val="002955F1"/>
    <w:rsid w:val="002955F9"/>
    <w:rsid w:val="00295710"/>
    <w:rsid w:val="00295B06"/>
    <w:rsid w:val="00295C49"/>
    <w:rsid w:val="0029617F"/>
    <w:rsid w:val="0029739D"/>
    <w:rsid w:val="0029786A"/>
    <w:rsid w:val="002A0C3D"/>
    <w:rsid w:val="002A0D79"/>
    <w:rsid w:val="002A136A"/>
    <w:rsid w:val="002A357A"/>
    <w:rsid w:val="002A4047"/>
    <w:rsid w:val="002A4720"/>
    <w:rsid w:val="002A5802"/>
    <w:rsid w:val="002A5CF9"/>
    <w:rsid w:val="002A5D74"/>
    <w:rsid w:val="002A642D"/>
    <w:rsid w:val="002A7CA8"/>
    <w:rsid w:val="002B04A9"/>
    <w:rsid w:val="002B0665"/>
    <w:rsid w:val="002B0A19"/>
    <w:rsid w:val="002B0EDA"/>
    <w:rsid w:val="002B18AF"/>
    <w:rsid w:val="002B2205"/>
    <w:rsid w:val="002B2343"/>
    <w:rsid w:val="002B333B"/>
    <w:rsid w:val="002B369A"/>
    <w:rsid w:val="002B38CD"/>
    <w:rsid w:val="002B3B16"/>
    <w:rsid w:val="002B3EC6"/>
    <w:rsid w:val="002B47CE"/>
    <w:rsid w:val="002B5D87"/>
    <w:rsid w:val="002B5ED3"/>
    <w:rsid w:val="002B6292"/>
    <w:rsid w:val="002B6E6C"/>
    <w:rsid w:val="002B6F4A"/>
    <w:rsid w:val="002B7DCD"/>
    <w:rsid w:val="002C12A1"/>
    <w:rsid w:val="002C1365"/>
    <w:rsid w:val="002C18E9"/>
    <w:rsid w:val="002C1ECA"/>
    <w:rsid w:val="002C2316"/>
    <w:rsid w:val="002C2BCE"/>
    <w:rsid w:val="002C37C1"/>
    <w:rsid w:val="002C382B"/>
    <w:rsid w:val="002C3862"/>
    <w:rsid w:val="002C38DA"/>
    <w:rsid w:val="002C5652"/>
    <w:rsid w:val="002C6750"/>
    <w:rsid w:val="002C6785"/>
    <w:rsid w:val="002C6E02"/>
    <w:rsid w:val="002C74EB"/>
    <w:rsid w:val="002C7B9D"/>
    <w:rsid w:val="002D15A7"/>
    <w:rsid w:val="002D16BE"/>
    <w:rsid w:val="002D326E"/>
    <w:rsid w:val="002D3A2F"/>
    <w:rsid w:val="002D4544"/>
    <w:rsid w:val="002D5C75"/>
    <w:rsid w:val="002D6402"/>
    <w:rsid w:val="002D6717"/>
    <w:rsid w:val="002D6811"/>
    <w:rsid w:val="002D7006"/>
    <w:rsid w:val="002D733C"/>
    <w:rsid w:val="002D7CE9"/>
    <w:rsid w:val="002E083B"/>
    <w:rsid w:val="002E0D4D"/>
    <w:rsid w:val="002E0E89"/>
    <w:rsid w:val="002E1C49"/>
    <w:rsid w:val="002E2387"/>
    <w:rsid w:val="002E272B"/>
    <w:rsid w:val="002E2D1D"/>
    <w:rsid w:val="002E3F1C"/>
    <w:rsid w:val="002E4BF6"/>
    <w:rsid w:val="002E7214"/>
    <w:rsid w:val="002E7616"/>
    <w:rsid w:val="002F0252"/>
    <w:rsid w:val="002F0336"/>
    <w:rsid w:val="002F0FD1"/>
    <w:rsid w:val="002F1A28"/>
    <w:rsid w:val="002F1F25"/>
    <w:rsid w:val="002F2028"/>
    <w:rsid w:val="002F2777"/>
    <w:rsid w:val="002F5670"/>
    <w:rsid w:val="002F597B"/>
    <w:rsid w:val="002F68EE"/>
    <w:rsid w:val="002F7B40"/>
    <w:rsid w:val="002F7D24"/>
    <w:rsid w:val="00301577"/>
    <w:rsid w:val="00301856"/>
    <w:rsid w:val="003018DF"/>
    <w:rsid w:val="003025ED"/>
    <w:rsid w:val="00302A6D"/>
    <w:rsid w:val="00304926"/>
    <w:rsid w:val="00304E51"/>
    <w:rsid w:val="00304E7C"/>
    <w:rsid w:val="003055EA"/>
    <w:rsid w:val="00305734"/>
    <w:rsid w:val="00305C12"/>
    <w:rsid w:val="003065AF"/>
    <w:rsid w:val="003068EE"/>
    <w:rsid w:val="00306D41"/>
    <w:rsid w:val="00307FD6"/>
    <w:rsid w:val="0031058A"/>
    <w:rsid w:val="00310EA7"/>
    <w:rsid w:val="00311C41"/>
    <w:rsid w:val="00311CEF"/>
    <w:rsid w:val="0031347F"/>
    <w:rsid w:val="00313B2E"/>
    <w:rsid w:val="00313B82"/>
    <w:rsid w:val="003148DC"/>
    <w:rsid w:val="00314C73"/>
    <w:rsid w:val="003159AE"/>
    <w:rsid w:val="00315A11"/>
    <w:rsid w:val="0031743D"/>
    <w:rsid w:val="003217CB"/>
    <w:rsid w:val="0032188D"/>
    <w:rsid w:val="00321CB1"/>
    <w:rsid w:val="00321ED5"/>
    <w:rsid w:val="00322D3C"/>
    <w:rsid w:val="0032440E"/>
    <w:rsid w:val="00324F96"/>
    <w:rsid w:val="00325BA4"/>
    <w:rsid w:val="00326DC4"/>
    <w:rsid w:val="0032730E"/>
    <w:rsid w:val="003312DB"/>
    <w:rsid w:val="003328B4"/>
    <w:rsid w:val="0033329B"/>
    <w:rsid w:val="003342D8"/>
    <w:rsid w:val="003351D5"/>
    <w:rsid w:val="00335553"/>
    <w:rsid w:val="00335572"/>
    <w:rsid w:val="00336241"/>
    <w:rsid w:val="00337456"/>
    <w:rsid w:val="00337573"/>
    <w:rsid w:val="00337F36"/>
    <w:rsid w:val="00340198"/>
    <w:rsid w:val="00340B54"/>
    <w:rsid w:val="003417D8"/>
    <w:rsid w:val="00341C02"/>
    <w:rsid w:val="00341C23"/>
    <w:rsid w:val="0034237D"/>
    <w:rsid w:val="00342548"/>
    <w:rsid w:val="00342F67"/>
    <w:rsid w:val="003431BA"/>
    <w:rsid w:val="00343ADE"/>
    <w:rsid w:val="00344076"/>
    <w:rsid w:val="00345720"/>
    <w:rsid w:val="003461AF"/>
    <w:rsid w:val="00346B7D"/>
    <w:rsid w:val="003510B2"/>
    <w:rsid w:val="00351133"/>
    <w:rsid w:val="0035190A"/>
    <w:rsid w:val="00352411"/>
    <w:rsid w:val="003528F5"/>
    <w:rsid w:val="00352C27"/>
    <w:rsid w:val="00352C7D"/>
    <w:rsid w:val="00352D49"/>
    <w:rsid w:val="00353DE6"/>
    <w:rsid w:val="00354A10"/>
    <w:rsid w:val="00355D03"/>
    <w:rsid w:val="00355F9C"/>
    <w:rsid w:val="00356819"/>
    <w:rsid w:val="0035700D"/>
    <w:rsid w:val="003575E2"/>
    <w:rsid w:val="00360385"/>
    <w:rsid w:val="00360E5D"/>
    <w:rsid w:val="003616D1"/>
    <w:rsid w:val="00362910"/>
    <w:rsid w:val="00362DCE"/>
    <w:rsid w:val="00363E25"/>
    <w:rsid w:val="00364090"/>
    <w:rsid w:val="00365679"/>
    <w:rsid w:val="00365C11"/>
    <w:rsid w:val="00366059"/>
    <w:rsid w:val="00366B49"/>
    <w:rsid w:val="00370ABE"/>
    <w:rsid w:val="00370C00"/>
    <w:rsid w:val="00371101"/>
    <w:rsid w:val="0037155E"/>
    <w:rsid w:val="00371AC6"/>
    <w:rsid w:val="003722FA"/>
    <w:rsid w:val="003724AF"/>
    <w:rsid w:val="0037353C"/>
    <w:rsid w:val="003749D9"/>
    <w:rsid w:val="00374AA0"/>
    <w:rsid w:val="00375DBD"/>
    <w:rsid w:val="003763AA"/>
    <w:rsid w:val="00377F11"/>
    <w:rsid w:val="00380448"/>
    <w:rsid w:val="003811A9"/>
    <w:rsid w:val="00381A4D"/>
    <w:rsid w:val="0038362E"/>
    <w:rsid w:val="00383A9B"/>
    <w:rsid w:val="00384E44"/>
    <w:rsid w:val="0038556E"/>
    <w:rsid w:val="003856FA"/>
    <w:rsid w:val="0038581C"/>
    <w:rsid w:val="0038666E"/>
    <w:rsid w:val="00386B3C"/>
    <w:rsid w:val="00387E27"/>
    <w:rsid w:val="00387F6F"/>
    <w:rsid w:val="003901EE"/>
    <w:rsid w:val="00390A59"/>
    <w:rsid w:val="00391C8F"/>
    <w:rsid w:val="00391CB4"/>
    <w:rsid w:val="00392671"/>
    <w:rsid w:val="00392871"/>
    <w:rsid w:val="003931FC"/>
    <w:rsid w:val="0039346A"/>
    <w:rsid w:val="00393DD7"/>
    <w:rsid w:val="00394068"/>
    <w:rsid w:val="00394230"/>
    <w:rsid w:val="0039499A"/>
    <w:rsid w:val="00394C50"/>
    <w:rsid w:val="003950FC"/>
    <w:rsid w:val="003959E0"/>
    <w:rsid w:val="003963BF"/>
    <w:rsid w:val="00397C6A"/>
    <w:rsid w:val="003A1ADA"/>
    <w:rsid w:val="003A1CE3"/>
    <w:rsid w:val="003A1FA0"/>
    <w:rsid w:val="003A22B5"/>
    <w:rsid w:val="003A2505"/>
    <w:rsid w:val="003A2710"/>
    <w:rsid w:val="003A2797"/>
    <w:rsid w:val="003A2C41"/>
    <w:rsid w:val="003A2F20"/>
    <w:rsid w:val="003A3549"/>
    <w:rsid w:val="003A37B2"/>
    <w:rsid w:val="003A4436"/>
    <w:rsid w:val="003A532F"/>
    <w:rsid w:val="003A6081"/>
    <w:rsid w:val="003A6320"/>
    <w:rsid w:val="003A6757"/>
    <w:rsid w:val="003A6920"/>
    <w:rsid w:val="003A7810"/>
    <w:rsid w:val="003A79AF"/>
    <w:rsid w:val="003B05E5"/>
    <w:rsid w:val="003B14C2"/>
    <w:rsid w:val="003B1984"/>
    <w:rsid w:val="003B1C6B"/>
    <w:rsid w:val="003B20F2"/>
    <w:rsid w:val="003B2E02"/>
    <w:rsid w:val="003B3098"/>
    <w:rsid w:val="003B343E"/>
    <w:rsid w:val="003B418F"/>
    <w:rsid w:val="003B5082"/>
    <w:rsid w:val="003B528B"/>
    <w:rsid w:val="003B63F1"/>
    <w:rsid w:val="003B653C"/>
    <w:rsid w:val="003C00AE"/>
    <w:rsid w:val="003C23E7"/>
    <w:rsid w:val="003C28F0"/>
    <w:rsid w:val="003C2C84"/>
    <w:rsid w:val="003C3FDB"/>
    <w:rsid w:val="003C4D7D"/>
    <w:rsid w:val="003C4E28"/>
    <w:rsid w:val="003C627E"/>
    <w:rsid w:val="003C7559"/>
    <w:rsid w:val="003C7C38"/>
    <w:rsid w:val="003D0376"/>
    <w:rsid w:val="003D0F6A"/>
    <w:rsid w:val="003D2F07"/>
    <w:rsid w:val="003D306F"/>
    <w:rsid w:val="003D36C0"/>
    <w:rsid w:val="003D6407"/>
    <w:rsid w:val="003E0283"/>
    <w:rsid w:val="003E09F9"/>
    <w:rsid w:val="003E1548"/>
    <w:rsid w:val="003E1603"/>
    <w:rsid w:val="003E18DE"/>
    <w:rsid w:val="003E1BAD"/>
    <w:rsid w:val="003E1CCE"/>
    <w:rsid w:val="003E425B"/>
    <w:rsid w:val="003E452C"/>
    <w:rsid w:val="003E4BA1"/>
    <w:rsid w:val="003E4C07"/>
    <w:rsid w:val="003E5332"/>
    <w:rsid w:val="003E537A"/>
    <w:rsid w:val="003E62E0"/>
    <w:rsid w:val="003E700F"/>
    <w:rsid w:val="003E7286"/>
    <w:rsid w:val="003E749E"/>
    <w:rsid w:val="003E78EC"/>
    <w:rsid w:val="003E7D0E"/>
    <w:rsid w:val="003E7E97"/>
    <w:rsid w:val="003F045C"/>
    <w:rsid w:val="003F0DBF"/>
    <w:rsid w:val="003F14D8"/>
    <w:rsid w:val="003F1BDE"/>
    <w:rsid w:val="003F1C4F"/>
    <w:rsid w:val="003F2D70"/>
    <w:rsid w:val="003F2E9B"/>
    <w:rsid w:val="003F36DC"/>
    <w:rsid w:val="003F38DC"/>
    <w:rsid w:val="003F41C8"/>
    <w:rsid w:val="003F425D"/>
    <w:rsid w:val="003F61F8"/>
    <w:rsid w:val="003F6760"/>
    <w:rsid w:val="003F6F20"/>
    <w:rsid w:val="003F72BA"/>
    <w:rsid w:val="003F7A34"/>
    <w:rsid w:val="004001E5"/>
    <w:rsid w:val="004010AF"/>
    <w:rsid w:val="004015DB"/>
    <w:rsid w:val="00402065"/>
    <w:rsid w:val="004026BC"/>
    <w:rsid w:val="00402E30"/>
    <w:rsid w:val="0040352C"/>
    <w:rsid w:val="0040368B"/>
    <w:rsid w:val="004037F4"/>
    <w:rsid w:val="00403888"/>
    <w:rsid w:val="004046C3"/>
    <w:rsid w:val="004048FC"/>
    <w:rsid w:val="004056E5"/>
    <w:rsid w:val="00406235"/>
    <w:rsid w:val="004071F4"/>
    <w:rsid w:val="00407840"/>
    <w:rsid w:val="00407991"/>
    <w:rsid w:val="00407D3E"/>
    <w:rsid w:val="004102CB"/>
    <w:rsid w:val="00411588"/>
    <w:rsid w:val="0041207D"/>
    <w:rsid w:val="004138E3"/>
    <w:rsid w:val="00413A3A"/>
    <w:rsid w:val="004140B2"/>
    <w:rsid w:val="00414DC5"/>
    <w:rsid w:val="004151F8"/>
    <w:rsid w:val="00415786"/>
    <w:rsid w:val="00415EE6"/>
    <w:rsid w:val="004162FF"/>
    <w:rsid w:val="004164F0"/>
    <w:rsid w:val="00416764"/>
    <w:rsid w:val="00416913"/>
    <w:rsid w:val="00416DC2"/>
    <w:rsid w:val="004200F1"/>
    <w:rsid w:val="0042036C"/>
    <w:rsid w:val="004204F4"/>
    <w:rsid w:val="004204F8"/>
    <w:rsid w:val="00420A79"/>
    <w:rsid w:val="00420DF1"/>
    <w:rsid w:val="00421515"/>
    <w:rsid w:val="0042191A"/>
    <w:rsid w:val="00422649"/>
    <w:rsid w:val="00422C53"/>
    <w:rsid w:val="0042463A"/>
    <w:rsid w:val="00425843"/>
    <w:rsid w:val="00426063"/>
    <w:rsid w:val="0042623B"/>
    <w:rsid w:val="004262EC"/>
    <w:rsid w:val="00426CA3"/>
    <w:rsid w:val="0042751F"/>
    <w:rsid w:val="004275C0"/>
    <w:rsid w:val="0042789E"/>
    <w:rsid w:val="004306BD"/>
    <w:rsid w:val="0043177C"/>
    <w:rsid w:val="00431BA7"/>
    <w:rsid w:val="00431FDA"/>
    <w:rsid w:val="00432E19"/>
    <w:rsid w:val="004336ED"/>
    <w:rsid w:val="00434DBE"/>
    <w:rsid w:val="004354A0"/>
    <w:rsid w:val="00435CAC"/>
    <w:rsid w:val="00436054"/>
    <w:rsid w:val="00437407"/>
    <w:rsid w:val="00437BF1"/>
    <w:rsid w:val="004404B1"/>
    <w:rsid w:val="00441147"/>
    <w:rsid w:val="00441C5A"/>
    <w:rsid w:val="004420CA"/>
    <w:rsid w:val="004432BA"/>
    <w:rsid w:val="004436D8"/>
    <w:rsid w:val="004453FF"/>
    <w:rsid w:val="004454C2"/>
    <w:rsid w:val="004455B3"/>
    <w:rsid w:val="00446FE8"/>
    <w:rsid w:val="00450382"/>
    <w:rsid w:val="004507DB"/>
    <w:rsid w:val="004524F5"/>
    <w:rsid w:val="00452C8C"/>
    <w:rsid w:val="00452E2E"/>
    <w:rsid w:val="00453403"/>
    <w:rsid w:val="00454C6E"/>
    <w:rsid w:val="0045523B"/>
    <w:rsid w:val="004555B0"/>
    <w:rsid w:val="00456023"/>
    <w:rsid w:val="00456310"/>
    <w:rsid w:val="004573BE"/>
    <w:rsid w:val="004575D4"/>
    <w:rsid w:val="0046007F"/>
    <w:rsid w:val="00460AB2"/>
    <w:rsid w:val="0046198C"/>
    <w:rsid w:val="00461ED4"/>
    <w:rsid w:val="0046240B"/>
    <w:rsid w:val="004624EB"/>
    <w:rsid w:val="00462657"/>
    <w:rsid w:val="004633F4"/>
    <w:rsid w:val="00464927"/>
    <w:rsid w:val="00464979"/>
    <w:rsid w:val="00465FB9"/>
    <w:rsid w:val="0046648E"/>
    <w:rsid w:val="00466A10"/>
    <w:rsid w:val="0046759E"/>
    <w:rsid w:val="004702E7"/>
    <w:rsid w:val="004702F1"/>
    <w:rsid w:val="00470831"/>
    <w:rsid w:val="00472B02"/>
    <w:rsid w:val="00473F9E"/>
    <w:rsid w:val="004744BE"/>
    <w:rsid w:val="00475EA5"/>
    <w:rsid w:val="00475F8A"/>
    <w:rsid w:val="004769E9"/>
    <w:rsid w:val="00476AAD"/>
    <w:rsid w:val="00476CB7"/>
    <w:rsid w:val="004770A4"/>
    <w:rsid w:val="004771FD"/>
    <w:rsid w:val="00477263"/>
    <w:rsid w:val="00477A1A"/>
    <w:rsid w:val="00480206"/>
    <w:rsid w:val="00480207"/>
    <w:rsid w:val="004804AC"/>
    <w:rsid w:val="00480B65"/>
    <w:rsid w:val="00480F18"/>
    <w:rsid w:val="00480FBA"/>
    <w:rsid w:val="0048268A"/>
    <w:rsid w:val="0048301F"/>
    <w:rsid w:val="004835B0"/>
    <w:rsid w:val="00483951"/>
    <w:rsid w:val="004842D5"/>
    <w:rsid w:val="004845E1"/>
    <w:rsid w:val="00484C1C"/>
    <w:rsid w:val="00484DD6"/>
    <w:rsid w:val="004850C9"/>
    <w:rsid w:val="00485578"/>
    <w:rsid w:val="004857E1"/>
    <w:rsid w:val="00486241"/>
    <w:rsid w:val="004901A7"/>
    <w:rsid w:val="0049046A"/>
    <w:rsid w:val="004914B8"/>
    <w:rsid w:val="004914C4"/>
    <w:rsid w:val="00491B57"/>
    <w:rsid w:val="00492446"/>
    <w:rsid w:val="00492BD3"/>
    <w:rsid w:val="00493076"/>
    <w:rsid w:val="004933F2"/>
    <w:rsid w:val="004943EA"/>
    <w:rsid w:val="00494A7C"/>
    <w:rsid w:val="00494AA4"/>
    <w:rsid w:val="00494BB1"/>
    <w:rsid w:val="00494FC2"/>
    <w:rsid w:val="004953BA"/>
    <w:rsid w:val="00495EC8"/>
    <w:rsid w:val="004961B7"/>
    <w:rsid w:val="00496A56"/>
    <w:rsid w:val="00497163"/>
    <w:rsid w:val="004A0600"/>
    <w:rsid w:val="004A134D"/>
    <w:rsid w:val="004A2286"/>
    <w:rsid w:val="004A27BC"/>
    <w:rsid w:val="004A2AB6"/>
    <w:rsid w:val="004A30CD"/>
    <w:rsid w:val="004A34C9"/>
    <w:rsid w:val="004A3683"/>
    <w:rsid w:val="004A441E"/>
    <w:rsid w:val="004A5904"/>
    <w:rsid w:val="004A62DF"/>
    <w:rsid w:val="004A64FF"/>
    <w:rsid w:val="004A6E2B"/>
    <w:rsid w:val="004B04E6"/>
    <w:rsid w:val="004B0736"/>
    <w:rsid w:val="004B1E1E"/>
    <w:rsid w:val="004B28B0"/>
    <w:rsid w:val="004B3068"/>
    <w:rsid w:val="004B35C8"/>
    <w:rsid w:val="004B3696"/>
    <w:rsid w:val="004B5E33"/>
    <w:rsid w:val="004B5EAE"/>
    <w:rsid w:val="004B65B2"/>
    <w:rsid w:val="004B6F76"/>
    <w:rsid w:val="004B7472"/>
    <w:rsid w:val="004B78BC"/>
    <w:rsid w:val="004C2497"/>
    <w:rsid w:val="004C2C67"/>
    <w:rsid w:val="004C32FA"/>
    <w:rsid w:val="004C3341"/>
    <w:rsid w:val="004C33D0"/>
    <w:rsid w:val="004C406F"/>
    <w:rsid w:val="004C53DB"/>
    <w:rsid w:val="004C58CC"/>
    <w:rsid w:val="004C7B83"/>
    <w:rsid w:val="004D0F0B"/>
    <w:rsid w:val="004D12D4"/>
    <w:rsid w:val="004D1A60"/>
    <w:rsid w:val="004D1E70"/>
    <w:rsid w:val="004D21F6"/>
    <w:rsid w:val="004D2247"/>
    <w:rsid w:val="004D233F"/>
    <w:rsid w:val="004D3165"/>
    <w:rsid w:val="004D3646"/>
    <w:rsid w:val="004D3B75"/>
    <w:rsid w:val="004D410E"/>
    <w:rsid w:val="004D4CAB"/>
    <w:rsid w:val="004D5F7E"/>
    <w:rsid w:val="004D687F"/>
    <w:rsid w:val="004D702A"/>
    <w:rsid w:val="004D740D"/>
    <w:rsid w:val="004D7B3A"/>
    <w:rsid w:val="004D7FD0"/>
    <w:rsid w:val="004E04C7"/>
    <w:rsid w:val="004E08DD"/>
    <w:rsid w:val="004E0DD4"/>
    <w:rsid w:val="004E0FD3"/>
    <w:rsid w:val="004E109B"/>
    <w:rsid w:val="004E1220"/>
    <w:rsid w:val="004E2475"/>
    <w:rsid w:val="004E3684"/>
    <w:rsid w:val="004E425B"/>
    <w:rsid w:val="004E48BF"/>
    <w:rsid w:val="004E4C9D"/>
    <w:rsid w:val="004E5A71"/>
    <w:rsid w:val="004E5D54"/>
    <w:rsid w:val="004E695B"/>
    <w:rsid w:val="004E69C9"/>
    <w:rsid w:val="004E6A3F"/>
    <w:rsid w:val="004E74AF"/>
    <w:rsid w:val="004E752C"/>
    <w:rsid w:val="004E753F"/>
    <w:rsid w:val="004E7546"/>
    <w:rsid w:val="004E7946"/>
    <w:rsid w:val="004F0045"/>
    <w:rsid w:val="004F034A"/>
    <w:rsid w:val="004F0A5A"/>
    <w:rsid w:val="004F1E13"/>
    <w:rsid w:val="004F2159"/>
    <w:rsid w:val="004F21AA"/>
    <w:rsid w:val="004F2650"/>
    <w:rsid w:val="004F2F2E"/>
    <w:rsid w:val="004F3497"/>
    <w:rsid w:val="004F356C"/>
    <w:rsid w:val="004F46F6"/>
    <w:rsid w:val="004F4811"/>
    <w:rsid w:val="004F4942"/>
    <w:rsid w:val="004F4E6D"/>
    <w:rsid w:val="004F5C6F"/>
    <w:rsid w:val="004F601D"/>
    <w:rsid w:val="004F79C6"/>
    <w:rsid w:val="004F7DAD"/>
    <w:rsid w:val="004F7EDF"/>
    <w:rsid w:val="005003AC"/>
    <w:rsid w:val="00500FE1"/>
    <w:rsid w:val="00501982"/>
    <w:rsid w:val="00501B0C"/>
    <w:rsid w:val="005020CB"/>
    <w:rsid w:val="00502230"/>
    <w:rsid w:val="0050265C"/>
    <w:rsid w:val="00504078"/>
    <w:rsid w:val="0050434F"/>
    <w:rsid w:val="00504E51"/>
    <w:rsid w:val="0050501B"/>
    <w:rsid w:val="00506227"/>
    <w:rsid w:val="00506940"/>
    <w:rsid w:val="00507157"/>
    <w:rsid w:val="005073A4"/>
    <w:rsid w:val="00510476"/>
    <w:rsid w:val="005108D5"/>
    <w:rsid w:val="00510B94"/>
    <w:rsid w:val="005112F7"/>
    <w:rsid w:val="00511E2A"/>
    <w:rsid w:val="005122C8"/>
    <w:rsid w:val="00512C5F"/>
    <w:rsid w:val="00513326"/>
    <w:rsid w:val="005136DE"/>
    <w:rsid w:val="005146CE"/>
    <w:rsid w:val="00514BA1"/>
    <w:rsid w:val="00515EB9"/>
    <w:rsid w:val="00516F1B"/>
    <w:rsid w:val="00517F88"/>
    <w:rsid w:val="00520D77"/>
    <w:rsid w:val="00523352"/>
    <w:rsid w:val="00523651"/>
    <w:rsid w:val="00523DAA"/>
    <w:rsid w:val="0052436E"/>
    <w:rsid w:val="00525228"/>
    <w:rsid w:val="005254A1"/>
    <w:rsid w:val="005254B8"/>
    <w:rsid w:val="00525629"/>
    <w:rsid w:val="005266D9"/>
    <w:rsid w:val="00526AF4"/>
    <w:rsid w:val="00526D86"/>
    <w:rsid w:val="00527424"/>
    <w:rsid w:val="00527473"/>
    <w:rsid w:val="00530CA0"/>
    <w:rsid w:val="00531628"/>
    <w:rsid w:val="005316F0"/>
    <w:rsid w:val="005318B5"/>
    <w:rsid w:val="005318BF"/>
    <w:rsid w:val="005324E3"/>
    <w:rsid w:val="00532D8A"/>
    <w:rsid w:val="005335EC"/>
    <w:rsid w:val="00533DAA"/>
    <w:rsid w:val="005350DA"/>
    <w:rsid w:val="00535974"/>
    <w:rsid w:val="00535A00"/>
    <w:rsid w:val="0053621D"/>
    <w:rsid w:val="005362B7"/>
    <w:rsid w:val="0053646E"/>
    <w:rsid w:val="00537C9B"/>
    <w:rsid w:val="00540E38"/>
    <w:rsid w:val="005418D4"/>
    <w:rsid w:val="00542277"/>
    <w:rsid w:val="005422AA"/>
    <w:rsid w:val="00542A9D"/>
    <w:rsid w:val="0054317E"/>
    <w:rsid w:val="00543963"/>
    <w:rsid w:val="00544E1F"/>
    <w:rsid w:val="0054501F"/>
    <w:rsid w:val="005454DE"/>
    <w:rsid w:val="005456A4"/>
    <w:rsid w:val="00547E65"/>
    <w:rsid w:val="0055023F"/>
    <w:rsid w:val="00550248"/>
    <w:rsid w:val="0055061A"/>
    <w:rsid w:val="00550CAD"/>
    <w:rsid w:val="00551489"/>
    <w:rsid w:val="005517E9"/>
    <w:rsid w:val="00551D65"/>
    <w:rsid w:val="00551E76"/>
    <w:rsid w:val="00552571"/>
    <w:rsid w:val="0055273C"/>
    <w:rsid w:val="0055285A"/>
    <w:rsid w:val="00552DE6"/>
    <w:rsid w:val="00553131"/>
    <w:rsid w:val="00553413"/>
    <w:rsid w:val="00554E65"/>
    <w:rsid w:val="0055511D"/>
    <w:rsid w:val="005554EB"/>
    <w:rsid w:val="0055657F"/>
    <w:rsid w:val="00556876"/>
    <w:rsid w:val="00556C19"/>
    <w:rsid w:val="00556D58"/>
    <w:rsid w:val="00556DFB"/>
    <w:rsid w:val="005573B0"/>
    <w:rsid w:val="0055783D"/>
    <w:rsid w:val="005579F8"/>
    <w:rsid w:val="00557C63"/>
    <w:rsid w:val="00560237"/>
    <w:rsid w:val="005607DA"/>
    <w:rsid w:val="00560960"/>
    <w:rsid w:val="00560CD3"/>
    <w:rsid w:val="00561210"/>
    <w:rsid w:val="0056183A"/>
    <w:rsid w:val="00561874"/>
    <w:rsid w:val="0056295B"/>
    <w:rsid w:val="00562999"/>
    <w:rsid w:val="00562CE5"/>
    <w:rsid w:val="0056477D"/>
    <w:rsid w:val="00564CA6"/>
    <w:rsid w:val="00565586"/>
    <w:rsid w:val="00565CD5"/>
    <w:rsid w:val="00566181"/>
    <w:rsid w:val="005665AC"/>
    <w:rsid w:val="00566B39"/>
    <w:rsid w:val="00566F1A"/>
    <w:rsid w:val="00567794"/>
    <w:rsid w:val="005679E7"/>
    <w:rsid w:val="00567F35"/>
    <w:rsid w:val="00570015"/>
    <w:rsid w:val="0057019C"/>
    <w:rsid w:val="00570571"/>
    <w:rsid w:val="00570832"/>
    <w:rsid w:val="00571250"/>
    <w:rsid w:val="005719F5"/>
    <w:rsid w:val="0057253E"/>
    <w:rsid w:val="00574147"/>
    <w:rsid w:val="005742E2"/>
    <w:rsid w:val="00574456"/>
    <w:rsid w:val="00575C30"/>
    <w:rsid w:val="00576A27"/>
    <w:rsid w:val="00577B77"/>
    <w:rsid w:val="00577D20"/>
    <w:rsid w:val="005800AD"/>
    <w:rsid w:val="0058043D"/>
    <w:rsid w:val="00580537"/>
    <w:rsid w:val="00580853"/>
    <w:rsid w:val="00580AE5"/>
    <w:rsid w:val="005810D2"/>
    <w:rsid w:val="005821FB"/>
    <w:rsid w:val="005828A7"/>
    <w:rsid w:val="00582AED"/>
    <w:rsid w:val="00583183"/>
    <w:rsid w:val="0058375C"/>
    <w:rsid w:val="00583EC7"/>
    <w:rsid w:val="0058473C"/>
    <w:rsid w:val="00584A3A"/>
    <w:rsid w:val="00584CF8"/>
    <w:rsid w:val="00584DB9"/>
    <w:rsid w:val="005854FA"/>
    <w:rsid w:val="00585817"/>
    <w:rsid w:val="0058654D"/>
    <w:rsid w:val="0058660C"/>
    <w:rsid w:val="00586CA1"/>
    <w:rsid w:val="0058706F"/>
    <w:rsid w:val="005876D6"/>
    <w:rsid w:val="00587950"/>
    <w:rsid w:val="00587C52"/>
    <w:rsid w:val="00590499"/>
    <w:rsid w:val="0059091E"/>
    <w:rsid w:val="00591455"/>
    <w:rsid w:val="00593A9D"/>
    <w:rsid w:val="00595F3E"/>
    <w:rsid w:val="00596569"/>
    <w:rsid w:val="00596646"/>
    <w:rsid w:val="0059669E"/>
    <w:rsid w:val="0059706C"/>
    <w:rsid w:val="00597F3F"/>
    <w:rsid w:val="005A24CA"/>
    <w:rsid w:val="005A2B8C"/>
    <w:rsid w:val="005A2DEB"/>
    <w:rsid w:val="005A4312"/>
    <w:rsid w:val="005A51C4"/>
    <w:rsid w:val="005A52EE"/>
    <w:rsid w:val="005A5405"/>
    <w:rsid w:val="005A63A5"/>
    <w:rsid w:val="005A6F21"/>
    <w:rsid w:val="005A7073"/>
    <w:rsid w:val="005A73E2"/>
    <w:rsid w:val="005A7AB2"/>
    <w:rsid w:val="005B003F"/>
    <w:rsid w:val="005B0558"/>
    <w:rsid w:val="005B17DA"/>
    <w:rsid w:val="005B1A0C"/>
    <w:rsid w:val="005B20F5"/>
    <w:rsid w:val="005B2469"/>
    <w:rsid w:val="005B2D0F"/>
    <w:rsid w:val="005B334A"/>
    <w:rsid w:val="005B3A68"/>
    <w:rsid w:val="005B5277"/>
    <w:rsid w:val="005B59C9"/>
    <w:rsid w:val="005B5ED1"/>
    <w:rsid w:val="005B6623"/>
    <w:rsid w:val="005B72BE"/>
    <w:rsid w:val="005B785F"/>
    <w:rsid w:val="005C163F"/>
    <w:rsid w:val="005C19E1"/>
    <w:rsid w:val="005C1C52"/>
    <w:rsid w:val="005C22E0"/>
    <w:rsid w:val="005C326B"/>
    <w:rsid w:val="005C3419"/>
    <w:rsid w:val="005C3BA4"/>
    <w:rsid w:val="005C3F1E"/>
    <w:rsid w:val="005C4F21"/>
    <w:rsid w:val="005C5C78"/>
    <w:rsid w:val="005C5CC3"/>
    <w:rsid w:val="005C62C4"/>
    <w:rsid w:val="005C6501"/>
    <w:rsid w:val="005C6D7D"/>
    <w:rsid w:val="005C760C"/>
    <w:rsid w:val="005C7E60"/>
    <w:rsid w:val="005D0D33"/>
    <w:rsid w:val="005D140A"/>
    <w:rsid w:val="005D1A48"/>
    <w:rsid w:val="005D1EDE"/>
    <w:rsid w:val="005D1F7D"/>
    <w:rsid w:val="005D2069"/>
    <w:rsid w:val="005D2251"/>
    <w:rsid w:val="005D2283"/>
    <w:rsid w:val="005D297E"/>
    <w:rsid w:val="005D2D84"/>
    <w:rsid w:val="005D3980"/>
    <w:rsid w:val="005D3C2C"/>
    <w:rsid w:val="005D3DA0"/>
    <w:rsid w:val="005D4E60"/>
    <w:rsid w:val="005D5171"/>
    <w:rsid w:val="005D5283"/>
    <w:rsid w:val="005D59AF"/>
    <w:rsid w:val="005D7038"/>
    <w:rsid w:val="005D798C"/>
    <w:rsid w:val="005D7EEA"/>
    <w:rsid w:val="005E08DE"/>
    <w:rsid w:val="005E10DF"/>
    <w:rsid w:val="005E1DB9"/>
    <w:rsid w:val="005E2C46"/>
    <w:rsid w:val="005E3376"/>
    <w:rsid w:val="005E46BA"/>
    <w:rsid w:val="005E4A90"/>
    <w:rsid w:val="005E4F1B"/>
    <w:rsid w:val="005E5E0F"/>
    <w:rsid w:val="005E603D"/>
    <w:rsid w:val="005E6728"/>
    <w:rsid w:val="005E676A"/>
    <w:rsid w:val="005E7882"/>
    <w:rsid w:val="005F2C5A"/>
    <w:rsid w:val="005F2FC0"/>
    <w:rsid w:val="005F35D3"/>
    <w:rsid w:val="005F3903"/>
    <w:rsid w:val="005F3D30"/>
    <w:rsid w:val="005F4020"/>
    <w:rsid w:val="005F41AA"/>
    <w:rsid w:val="005F4240"/>
    <w:rsid w:val="005F47AF"/>
    <w:rsid w:val="005F4946"/>
    <w:rsid w:val="005F5D20"/>
    <w:rsid w:val="005F63F4"/>
    <w:rsid w:val="005F6776"/>
    <w:rsid w:val="005F7923"/>
    <w:rsid w:val="006003E5"/>
    <w:rsid w:val="00600526"/>
    <w:rsid w:val="006018A0"/>
    <w:rsid w:val="00601993"/>
    <w:rsid w:val="006019D8"/>
    <w:rsid w:val="00601CBB"/>
    <w:rsid w:val="006028AA"/>
    <w:rsid w:val="0060334D"/>
    <w:rsid w:val="00603A96"/>
    <w:rsid w:val="00604E71"/>
    <w:rsid w:val="006058F1"/>
    <w:rsid w:val="0060601D"/>
    <w:rsid w:val="00606D0D"/>
    <w:rsid w:val="00606DA3"/>
    <w:rsid w:val="006075C9"/>
    <w:rsid w:val="006079B6"/>
    <w:rsid w:val="00607E7B"/>
    <w:rsid w:val="0061057B"/>
    <w:rsid w:val="006106E5"/>
    <w:rsid w:val="00610BD8"/>
    <w:rsid w:val="00611108"/>
    <w:rsid w:val="00611AFF"/>
    <w:rsid w:val="00611F71"/>
    <w:rsid w:val="006129BD"/>
    <w:rsid w:val="00612BE8"/>
    <w:rsid w:val="00612DCC"/>
    <w:rsid w:val="006135E0"/>
    <w:rsid w:val="00613B94"/>
    <w:rsid w:val="00615CC6"/>
    <w:rsid w:val="00615E2B"/>
    <w:rsid w:val="006164BB"/>
    <w:rsid w:val="00616832"/>
    <w:rsid w:val="006174B7"/>
    <w:rsid w:val="006176F1"/>
    <w:rsid w:val="006178A0"/>
    <w:rsid w:val="00617900"/>
    <w:rsid w:val="006203ED"/>
    <w:rsid w:val="0062075E"/>
    <w:rsid w:val="0062137D"/>
    <w:rsid w:val="006214FD"/>
    <w:rsid w:val="00621738"/>
    <w:rsid w:val="00621CD2"/>
    <w:rsid w:val="00622295"/>
    <w:rsid w:val="006226E1"/>
    <w:rsid w:val="0062300A"/>
    <w:rsid w:val="00623402"/>
    <w:rsid w:val="006239F3"/>
    <w:rsid w:val="00625071"/>
    <w:rsid w:val="00630029"/>
    <w:rsid w:val="00630902"/>
    <w:rsid w:val="00630C1B"/>
    <w:rsid w:val="00630D2F"/>
    <w:rsid w:val="00630F07"/>
    <w:rsid w:val="006310E5"/>
    <w:rsid w:val="00631F36"/>
    <w:rsid w:val="0063256F"/>
    <w:rsid w:val="00632EB9"/>
    <w:rsid w:val="00632F18"/>
    <w:rsid w:val="00633215"/>
    <w:rsid w:val="0063487A"/>
    <w:rsid w:val="006367DA"/>
    <w:rsid w:val="006376EC"/>
    <w:rsid w:val="00640622"/>
    <w:rsid w:val="006412E0"/>
    <w:rsid w:val="0064167A"/>
    <w:rsid w:val="006418B8"/>
    <w:rsid w:val="006421F8"/>
    <w:rsid w:val="006428D2"/>
    <w:rsid w:val="00643EA4"/>
    <w:rsid w:val="006450AC"/>
    <w:rsid w:val="00645963"/>
    <w:rsid w:val="006467C5"/>
    <w:rsid w:val="00646ADE"/>
    <w:rsid w:val="00647CE5"/>
    <w:rsid w:val="00647D03"/>
    <w:rsid w:val="00647E82"/>
    <w:rsid w:val="00651708"/>
    <w:rsid w:val="0065191B"/>
    <w:rsid w:val="00651A60"/>
    <w:rsid w:val="00651FC1"/>
    <w:rsid w:val="0065203C"/>
    <w:rsid w:val="006522A4"/>
    <w:rsid w:val="00652DFD"/>
    <w:rsid w:val="0065360D"/>
    <w:rsid w:val="0065389B"/>
    <w:rsid w:val="00653EC6"/>
    <w:rsid w:val="00654D8E"/>
    <w:rsid w:val="006559D8"/>
    <w:rsid w:val="00656393"/>
    <w:rsid w:val="006579C6"/>
    <w:rsid w:val="00657FAF"/>
    <w:rsid w:val="006601C5"/>
    <w:rsid w:val="006609EE"/>
    <w:rsid w:val="00660AF2"/>
    <w:rsid w:val="00660C2F"/>
    <w:rsid w:val="006615DD"/>
    <w:rsid w:val="00662155"/>
    <w:rsid w:val="00662308"/>
    <w:rsid w:val="00662970"/>
    <w:rsid w:val="00662C5D"/>
    <w:rsid w:val="006632CF"/>
    <w:rsid w:val="0066354C"/>
    <w:rsid w:val="00663BD4"/>
    <w:rsid w:val="00663D47"/>
    <w:rsid w:val="00663E8C"/>
    <w:rsid w:val="006642F5"/>
    <w:rsid w:val="0066454A"/>
    <w:rsid w:val="006645D1"/>
    <w:rsid w:val="006658E7"/>
    <w:rsid w:val="006659E4"/>
    <w:rsid w:val="0066695D"/>
    <w:rsid w:val="00666A95"/>
    <w:rsid w:val="0066723E"/>
    <w:rsid w:val="00667254"/>
    <w:rsid w:val="00667A5D"/>
    <w:rsid w:val="0067024C"/>
    <w:rsid w:val="006706DA"/>
    <w:rsid w:val="00670D99"/>
    <w:rsid w:val="00671DC8"/>
    <w:rsid w:val="006723A5"/>
    <w:rsid w:val="00672760"/>
    <w:rsid w:val="00672A1C"/>
    <w:rsid w:val="006730A5"/>
    <w:rsid w:val="00673991"/>
    <w:rsid w:val="00675A00"/>
    <w:rsid w:val="00680516"/>
    <w:rsid w:val="006806A8"/>
    <w:rsid w:val="006809FA"/>
    <w:rsid w:val="00680B78"/>
    <w:rsid w:val="00682534"/>
    <w:rsid w:val="006827FE"/>
    <w:rsid w:val="00682B69"/>
    <w:rsid w:val="00683065"/>
    <w:rsid w:val="00683535"/>
    <w:rsid w:val="006837B1"/>
    <w:rsid w:val="00683A19"/>
    <w:rsid w:val="00683BB8"/>
    <w:rsid w:val="006846E0"/>
    <w:rsid w:val="0068487C"/>
    <w:rsid w:val="006849DA"/>
    <w:rsid w:val="00685162"/>
    <w:rsid w:val="006852B4"/>
    <w:rsid w:val="00690460"/>
    <w:rsid w:val="0069169C"/>
    <w:rsid w:val="00691C6B"/>
    <w:rsid w:val="00691E17"/>
    <w:rsid w:val="00692224"/>
    <w:rsid w:val="0069287A"/>
    <w:rsid w:val="0069477B"/>
    <w:rsid w:val="00694FEA"/>
    <w:rsid w:val="006951B8"/>
    <w:rsid w:val="00695251"/>
    <w:rsid w:val="006958EE"/>
    <w:rsid w:val="0069606B"/>
    <w:rsid w:val="00696E9F"/>
    <w:rsid w:val="006A0C49"/>
    <w:rsid w:val="006A0D72"/>
    <w:rsid w:val="006A16ED"/>
    <w:rsid w:val="006A1A05"/>
    <w:rsid w:val="006A23BE"/>
    <w:rsid w:val="006A251F"/>
    <w:rsid w:val="006A2D8C"/>
    <w:rsid w:val="006A2F6B"/>
    <w:rsid w:val="006A31C8"/>
    <w:rsid w:val="006A3567"/>
    <w:rsid w:val="006A3781"/>
    <w:rsid w:val="006A3C97"/>
    <w:rsid w:val="006A51AA"/>
    <w:rsid w:val="006A5909"/>
    <w:rsid w:val="006A6088"/>
    <w:rsid w:val="006A64D6"/>
    <w:rsid w:val="006A6C90"/>
    <w:rsid w:val="006A741D"/>
    <w:rsid w:val="006A7D24"/>
    <w:rsid w:val="006A7D87"/>
    <w:rsid w:val="006B009E"/>
    <w:rsid w:val="006B0552"/>
    <w:rsid w:val="006B2BCB"/>
    <w:rsid w:val="006B2EEC"/>
    <w:rsid w:val="006B2F37"/>
    <w:rsid w:val="006B4BF2"/>
    <w:rsid w:val="006B4ECE"/>
    <w:rsid w:val="006B5134"/>
    <w:rsid w:val="006B56D8"/>
    <w:rsid w:val="006B5F47"/>
    <w:rsid w:val="006B6036"/>
    <w:rsid w:val="006B605E"/>
    <w:rsid w:val="006B658A"/>
    <w:rsid w:val="006B6923"/>
    <w:rsid w:val="006B75EF"/>
    <w:rsid w:val="006B7BDC"/>
    <w:rsid w:val="006B7CFB"/>
    <w:rsid w:val="006C08F9"/>
    <w:rsid w:val="006C3355"/>
    <w:rsid w:val="006C421C"/>
    <w:rsid w:val="006C5276"/>
    <w:rsid w:val="006C55F4"/>
    <w:rsid w:val="006C6275"/>
    <w:rsid w:val="006C6558"/>
    <w:rsid w:val="006C6658"/>
    <w:rsid w:val="006C6804"/>
    <w:rsid w:val="006C6B50"/>
    <w:rsid w:val="006C76DA"/>
    <w:rsid w:val="006D07F2"/>
    <w:rsid w:val="006D09B0"/>
    <w:rsid w:val="006D0C0E"/>
    <w:rsid w:val="006D1554"/>
    <w:rsid w:val="006D186A"/>
    <w:rsid w:val="006D205D"/>
    <w:rsid w:val="006D2160"/>
    <w:rsid w:val="006D240B"/>
    <w:rsid w:val="006D2C77"/>
    <w:rsid w:val="006D38DA"/>
    <w:rsid w:val="006D3BA6"/>
    <w:rsid w:val="006D3CAD"/>
    <w:rsid w:val="006D3CC5"/>
    <w:rsid w:val="006D460A"/>
    <w:rsid w:val="006D4876"/>
    <w:rsid w:val="006D4D3A"/>
    <w:rsid w:val="006D6344"/>
    <w:rsid w:val="006D7DFF"/>
    <w:rsid w:val="006D7E4D"/>
    <w:rsid w:val="006E0062"/>
    <w:rsid w:val="006E0328"/>
    <w:rsid w:val="006E101D"/>
    <w:rsid w:val="006E143D"/>
    <w:rsid w:val="006E1626"/>
    <w:rsid w:val="006E1F3A"/>
    <w:rsid w:val="006E250D"/>
    <w:rsid w:val="006E3ECF"/>
    <w:rsid w:val="006E46DB"/>
    <w:rsid w:val="006E4CC7"/>
    <w:rsid w:val="006E57BB"/>
    <w:rsid w:val="006E58B5"/>
    <w:rsid w:val="006E5A16"/>
    <w:rsid w:val="006E714B"/>
    <w:rsid w:val="006E728D"/>
    <w:rsid w:val="006E7583"/>
    <w:rsid w:val="006E799F"/>
    <w:rsid w:val="006F07AA"/>
    <w:rsid w:val="006F125C"/>
    <w:rsid w:val="006F2754"/>
    <w:rsid w:val="006F373E"/>
    <w:rsid w:val="006F3D77"/>
    <w:rsid w:val="006F4575"/>
    <w:rsid w:val="006F4AFD"/>
    <w:rsid w:val="006F5AC2"/>
    <w:rsid w:val="006F695C"/>
    <w:rsid w:val="006F69F9"/>
    <w:rsid w:val="006F741C"/>
    <w:rsid w:val="00700B6E"/>
    <w:rsid w:val="00701F84"/>
    <w:rsid w:val="007022B5"/>
    <w:rsid w:val="00702523"/>
    <w:rsid w:val="00702A71"/>
    <w:rsid w:val="00702A8F"/>
    <w:rsid w:val="00703677"/>
    <w:rsid w:val="007044A5"/>
    <w:rsid w:val="00704EA5"/>
    <w:rsid w:val="007059B7"/>
    <w:rsid w:val="00705D53"/>
    <w:rsid w:val="00706E7B"/>
    <w:rsid w:val="00706FC1"/>
    <w:rsid w:val="007079D6"/>
    <w:rsid w:val="00710456"/>
    <w:rsid w:val="007104DC"/>
    <w:rsid w:val="00710CC6"/>
    <w:rsid w:val="00711557"/>
    <w:rsid w:val="007117CF"/>
    <w:rsid w:val="00711EDE"/>
    <w:rsid w:val="0071228E"/>
    <w:rsid w:val="0071358C"/>
    <w:rsid w:val="00713B75"/>
    <w:rsid w:val="00713C97"/>
    <w:rsid w:val="00713D09"/>
    <w:rsid w:val="00714F2E"/>
    <w:rsid w:val="007159CF"/>
    <w:rsid w:val="007175BA"/>
    <w:rsid w:val="00717BEE"/>
    <w:rsid w:val="00717C36"/>
    <w:rsid w:val="00717C60"/>
    <w:rsid w:val="00717FFD"/>
    <w:rsid w:val="00720269"/>
    <w:rsid w:val="0072071A"/>
    <w:rsid w:val="00720A3B"/>
    <w:rsid w:val="007219C3"/>
    <w:rsid w:val="00721B1F"/>
    <w:rsid w:val="00723EEF"/>
    <w:rsid w:val="00723F26"/>
    <w:rsid w:val="00724292"/>
    <w:rsid w:val="00724749"/>
    <w:rsid w:val="00724C27"/>
    <w:rsid w:val="00725249"/>
    <w:rsid w:val="007260C0"/>
    <w:rsid w:val="007268E2"/>
    <w:rsid w:val="00727A21"/>
    <w:rsid w:val="0073008C"/>
    <w:rsid w:val="007306F6"/>
    <w:rsid w:val="00730877"/>
    <w:rsid w:val="007309CA"/>
    <w:rsid w:val="00730CC1"/>
    <w:rsid w:val="007318FA"/>
    <w:rsid w:val="00731A4F"/>
    <w:rsid w:val="00732249"/>
    <w:rsid w:val="00732B65"/>
    <w:rsid w:val="00732FF5"/>
    <w:rsid w:val="007336C4"/>
    <w:rsid w:val="007338CC"/>
    <w:rsid w:val="00733C52"/>
    <w:rsid w:val="00733EDE"/>
    <w:rsid w:val="00734256"/>
    <w:rsid w:val="0073450F"/>
    <w:rsid w:val="007345A6"/>
    <w:rsid w:val="00734841"/>
    <w:rsid w:val="00734A32"/>
    <w:rsid w:val="00734B8E"/>
    <w:rsid w:val="007358BF"/>
    <w:rsid w:val="00735BAD"/>
    <w:rsid w:val="00735D0F"/>
    <w:rsid w:val="00735EA5"/>
    <w:rsid w:val="0073673F"/>
    <w:rsid w:val="00736BD7"/>
    <w:rsid w:val="00736DE8"/>
    <w:rsid w:val="0073770E"/>
    <w:rsid w:val="00737F05"/>
    <w:rsid w:val="0074060B"/>
    <w:rsid w:val="007429BE"/>
    <w:rsid w:val="00743C00"/>
    <w:rsid w:val="00743D48"/>
    <w:rsid w:val="00744C10"/>
    <w:rsid w:val="007453D2"/>
    <w:rsid w:val="00745C84"/>
    <w:rsid w:val="00746712"/>
    <w:rsid w:val="007468AB"/>
    <w:rsid w:val="00747734"/>
    <w:rsid w:val="00750213"/>
    <w:rsid w:val="00750A9A"/>
    <w:rsid w:val="007512B0"/>
    <w:rsid w:val="00751E15"/>
    <w:rsid w:val="00752519"/>
    <w:rsid w:val="00752BD9"/>
    <w:rsid w:val="00753969"/>
    <w:rsid w:val="00753F0D"/>
    <w:rsid w:val="00754EF1"/>
    <w:rsid w:val="00755B62"/>
    <w:rsid w:val="00755C52"/>
    <w:rsid w:val="00756999"/>
    <w:rsid w:val="007573D3"/>
    <w:rsid w:val="007573DD"/>
    <w:rsid w:val="0075761E"/>
    <w:rsid w:val="00760772"/>
    <w:rsid w:val="007610C5"/>
    <w:rsid w:val="00762A04"/>
    <w:rsid w:val="0076310A"/>
    <w:rsid w:val="00764212"/>
    <w:rsid w:val="00764903"/>
    <w:rsid w:val="00764C3C"/>
    <w:rsid w:val="00765904"/>
    <w:rsid w:val="00766A2B"/>
    <w:rsid w:val="00766D27"/>
    <w:rsid w:val="00766E81"/>
    <w:rsid w:val="00767283"/>
    <w:rsid w:val="00767B3A"/>
    <w:rsid w:val="007703D4"/>
    <w:rsid w:val="00770B6F"/>
    <w:rsid w:val="0077103E"/>
    <w:rsid w:val="00773AF7"/>
    <w:rsid w:val="007748FE"/>
    <w:rsid w:val="00774C37"/>
    <w:rsid w:val="00776A70"/>
    <w:rsid w:val="00777326"/>
    <w:rsid w:val="007800EC"/>
    <w:rsid w:val="007803AF"/>
    <w:rsid w:val="0078058E"/>
    <w:rsid w:val="00781D56"/>
    <w:rsid w:val="00782396"/>
    <w:rsid w:val="007831A0"/>
    <w:rsid w:val="00784B56"/>
    <w:rsid w:val="007853F4"/>
    <w:rsid w:val="007864E5"/>
    <w:rsid w:val="00786B4D"/>
    <w:rsid w:val="00787C9B"/>
    <w:rsid w:val="00791026"/>
    <w:rsid w:val="007912B7"/>
    <w:rsid w:val="00791E75"/>
    <w:rsid w:val="00792642"/>
    <w:rsid w:val="00793D93"/>
    <w:rsid w:val="007957C5"/>
    <w:rsid w:val="00795E55"/>
    <w:rsid w:val="00796073"/>
    <w:rsid w:val="00797820"/>
    <w:rsid w:val="007A0607"/>
    <w:rsid w:val="007A06B3"/>
    <w:rsid w:val="007A0AB0"/>
    <w:rsid w:val="007A1D22"/>
    <w:rsid w:val="007A1DC0"/>
    <w:rsid w:val="007A1E99"/>
    <w:rsid w:val="007A23B3"/>
    <w:rsid w:val="007A315B"/>
    <w:rsid w:val="007A4F9C"/>
    <w:rsid w:val="007A505A"/>
    <w:rsid w:val="007A58AB"/>
    <w:rsid w:val="007A5DE6"/>
    <w:rsid w:val="007A6230"/>
    <w:rsid w:val="007A6A0C"/>
    <w:rsid w:val="007A7EC8"/>
    <w:rsid w:val="007B03D9"/>
    <w:rsid w:val="007B0477"/>
    <w:rsid w:val="007B096D"/>
    <w:rsid w:val="007B0D1C"/>
    <w:rsid w:val="007B0D72"/>
    <w:rsid w:val="007B0F58"/>
    <w:rsid w:val="007B20FD"/>
    <w:rsid w:val="007B2A56"/>
    <w:rsid w:val="007B2F33"/>
    <w:rsid w:val="007B2FC7"/>
    <w:rsid w:val="007B341A"/>
    <w:rsid w:val="007B41C1"/>
    <w:rsid w:val="007B4557"/>
    <w:rsid w:val="007B4A1A"/>
    <w:rsid w:val="007B4CE5"/>
    <w:rsid w:val="007B5481"/>
    <w:rsid w:val="007B585D"/>
    <w:rsid w:val="007B59C0"/>
    <w:rsid w:val="007B788D"/>
    <w:rsid w:val="007C0AC9"/>
    <w:rsid w:val="007C0AED"/>
    <w:rsid w:val="007C239F"/>
    <w:rsid w:val="007C283C"/>
    <w:rsid w:val="007C298B"/>
    <w:rsid w:val="007C2A3A"/>
    <w:rsid w:val="007C310C"/>
    <w:rsid w:val="007C5BB7"/>
    <w:rsid w:val="007C5EC2"/>
    <w:rsid w:val="007C6487"/>
    <w:rsid w:val="007C6771"/>
    <w:rsid w:val="007C6803"/>
    <w:rsid w:val="007C7A3E"/>
    <w:rsid w:val="007D04CD"/>
    <w:rsid w:val="007D060E"/>
    <w:rsid w:val="007D0FEB"/>
    <w:rsid w:val="007D1326"/>
    <w:rsid w:val="007D1C68"/>
    <w:rsid w:val="007D1D6F"/>
    <w:rsid w:val="007D236E"/>
    <w:rsid w:val="007D23AD"/>
    <w:rsid w:val="007D327B"/>
    <w:rsid w:val="007D373B"/>
    <w:rsid w:val="007D3749"/>
    <w:rsid w:val="007D3767"/>
    <w:rsid w:val="007D4614"/>
    <w:rsid w:val="007D4CEA"/>
    <w:rsid w:val="007D4D8C"/>
    <w:rsid w:val="007D6880"/>
    <w:rsid w:val="007D6F19"/>
    <w:rsid w:val="007D6FDF"/>
    <w:rsid w:val="007E22FA"/>
    <w:rsid w:val="007E2334"/>
    <w:rsid w:val="007E287E"/>
    <w:rsid w:val="007E2BAD"/>
    <w:rsid w:val="007E345C"/>
    <w:rsid w:val="007E3ACE"/>
    <w:rsid w:val="007E4E62"/>
    <w:rsid w:val="007E4F38"/>
    <w:rsid w:val="007E5B34"/>
    <w:rsid w:val="007E626B"/>
    <w:rsid w:val="007E6C3F"/>
    <w:rsid w:val="007E6C44"/>
    <w:rsid w:val="007E7875"/>
    <w:rsid w:val="007F0225"/>
    <w:rsid w:val="007F0299"/>
    <w:rsid w:val="007F12F3"/>
    <w:rsid w:val="007F14FC"/>
    <w:rsid w:val="007F1E43"/>
    <w:rsid w:val="007F29F9"/>
    <w:rsid w:val="007F300F"/>
    <w:rsid w:val="007F3D73"/>
    <w:rsid w:val="007F51B7"/>
    <w:rsid w:val="007F61C1"/>
    <w:rsid w:val="007F652C"/>
    <w:rsid w:val="007F697B"/>
    <w:rsid w:val="007F6B27"/>
    <w:rsid w:val="008017CB"/>
    <w:rsid w:val="00801C91"/>
    <w:rsid w:val="00802179"/>
    <w:rsid w:val="0080218B"/>
    <w:rsid w:val="008029B7"/>
    <w:rsid w:val="00802EAB"/>
    <w:rsid w:val="0080310E"/>
    <w:rsid w:val="008039E7"/>
    <w:rsid w:val="00803A64"/>
    <w:rsid w:val="00804028"/>
    <w:rsid w:val="00804104"/>
    <w:rsid w:val="00805EEF"/>
    <w:rsid w:val="0080624D"/>
    <w:rsid w:val="0081089B"/>
    <w:rsid w:val="008112F4"/>
    <w:rsid w:val="0081280D"/>
    <w:rsid w:val="00812921"/>
    <w:rsid w:val="00812A7E"/>
    <w:rsid w:val="00813260"/>
    <w:rsid w:val="00813525"/>
    <w:rsid w:val="00813C90"/>
    <w:rsid w:val="0081417B"/>
    <w:rsid w:val="00814CC3"/>
    <w:rsid w:val="00814E10"/>
    <w:rsid w:val="008156C8"/>
    <w:rsid w:val="00815C53"/>
    <w:rsid w:val="00815CFA"/>
    <w:rsid w:val="008169E5"/>
    <w:rsid w:val="008169F4"/>
    <w:rsid w:val="00817BAA"/>
    <w:rsid w:val="00817F60"/>
    <w:rsid w:val="00821BC7"/>
    <w:rsid w:val="008223F2"/>
    <w:rsid w:val="00822A2C"/>
    <w:rsid w:val="00822FDA"/>
    <w:rsid w:val="0082448E"/>
    <w:rsid w:val="00825621"/>
    <w:rsid w:val="0082625C"/>
    <w:rsid w:val="00826281"/>
    <w:rsid w:val="0082697F"/>
    <w:rsid w:val="00826995"/>
    <w:rsid w:val="00826AF6"/>
    <w:rsid w:val="00830433"/>
    <w:rsid w:val="0083074F"/>
    <w:rsid w:val="00830874"/>
    <w:rsid w:val="008309F4"/>
    <w:rsid w:val="00830E75"/>
    <w:rsid w:val="00830EB5"/>
    <w:rsid w:val="00830EE5"/>
    <w:rsid w:val="00831297"/>
    <w:rsid w:val="00831665"/>
    <w:rsid w:val="0083281E"/>
    <w:rsid w:val="00832BD5"/>
    <w:rsid w:val="0083398E"/>
    <w:rsid w:val="00834050"/>
    <w:rsid w:val="00834475"/>
    <w:rsid w:val="008352FC"/>
    <w:rsid w:val="008354C0"/>
    <w:rsid w:val="008355F6"/>
    <w:rsid w:val="00835A5F"/>
    <w:rsid w:val="0083678C"/>
    <w:rsid w:val="008367A7"/>
    <w:rsid w:val="008367EB"/>
    <w:rsid w:val="00837556"/>
    <w:rsid w:val="0084016B"/>
    <w:rsid w:val="00841065"/>
    <w:rsid w:val="00841476"/>
    <w:rsid w:val="00841660"/>
    <w:rsid w:val="00841E50"/>
    <w:rsid w:val="00843D20"/>
    <w:rsid w:val="00844B04"/>
    <w:rsid w:val="00845907"/>
    <w:rsid w:val="0084599B"/>
    <w:rsid w:val="00845C97"/>
    <w:rsid w:val="00845D76"/>
    <w:rsid w:val="00846B78"/>
    <w:rsid w:val="0084760F"/>
    <w:rsid w:val="00847E71"/>
    <w:rsid w:val="00850392"/>
    <w:rsid w:val="0085046C"/>
    <w:rsid w:val="00850F7D"/>
    <w:rsid w:val="00851D96"/>
    <w:rsid w:val="00851F91"/>
    <w:rsid w:val="00852006"/>
    <w:rsid w:val="0085307B"/>
    <w:rsid w:val="00853A43"/>
    <w:rsid w:val="00853C23"/>
    <w:rsid w:val="00854D07"/>
    <w:rsid w:val="00854F6F"/>
    <w:rsid w:val="00855025"/>
    <w:rsid w:val="00855AA0"/>
    <w:rsid w:val="00856422"/>
    <w:rsid w:val="0085762E"/>
    <w:rsid w:val="0085777B"/>
    <w:rsid w:val="00857990"/>
    <w:rsid w:val="00857EF3"/>
    <w:rsid w:val="0086024C"/>
    <w:rsid w:val="008602CE"/>
    <w:rsid w:val="0086035C"/>
    <w:rsid w:val="00860FDF"/>
    <w:rsid w:val="0086234D"/>
    <w:rsid w:val="00862C30"/>
    <w:rsid w:val="00863260"/>
    <w:rsid w:val="008639E1"/>
    <w:rsid w:val="00863E12"/>
    <w:rsid w:val="0086428A"/>
    <w:rsid w:val="0086439C"/>
    <w:rsid w:val="008648F0"/>
    <w:rsid w:val="00864949"/>
    <w:rsid w:val="00865729"/>
    <w:rsid w:val="008658D2"/>
    <w:rsid w:val="00865B25"/>
    <w:rsid w:val="00866123"/>
    <w:rsid w:val="00866CD2"/>
    <w:rsid w:val="00866F37"/>
    <w:rsid w:val="008670D1"/>
    <w:rsid w:val="00872896"/>
    <w:rsid w:val="00872BC5"/>
    <w:rsid w:val="00873314"/>
    <w:rsid w:val="00873415"/>
    <w:rsid w:val="00873E30"/>
    <w:rsid w:val="00874008"/>
    <w:rsid w:val="0087489F"/>
    <w:rsid w:val="00875DDE"/>
    <w:rsid w:val="00875EC2"/>
    <w:rsid w:val="00876AB1"/>
    <w:rsid w:val="00876FFD"/>
    <w:rsid w:val="0087793E"/>
    <w:rsid w:val="008806AC"/>
    <w:rsid w:val="008813D0"/>
    <w:rsid w:val="00881C7C"/>
    <w:rsid w:val="00881D78"/>
    <w:rsid w:val="008836FD"/>
    <w:rsid w:val="0088392D"/>
    <w:rsid w:val="00883D26"/>
    <w:rsid w:val="00884112"/>
    <w:rsid w:val="008844A6"/>
    <w:rsid w:val="008844DC"/>
    <w:rsid w:val="008848BF"/>
    <w:rsid w:val="00884EE8"/>
    <w:rsid w:val="00885A21"/>
    <w:rsid w:val="00885BAE"/>
    <w:rsid w:val="00886D4E"/>
    <w:rsid w:val="00887252"/>
    <w:rsid w:val="00887832"/>
    <w:rsid w:val="00887BF1"/>
    <w:rsid w:val="008900E7"/>
    <w:rsid w:val="008909EA"/>
    <w:rsid w:val="008911CA"/>
    <w:rsid w:val="00891260"/>
    <w:rsid w:val="008916F8"/>
    <w:rsid w:val="00891A7B"/>
    <w:rsid w:val="00891E0E"/>
    <w:rsid w:val="0089248E"/>
    <w:rsid w:val="00892933"/>
    <w:rsid w:val="00892D24"/>
    <w:rsid w:val="00893ECD"/>
    <w:rsid w:val="0089402A"/>
    <w:rsid w:val="0089497B"/>
    <w:rsid w:val="00894B43"/>
    <w:rsid w:val="00894E7F"/>
    <w:rsid w:val="00896D69"/>
    <w:rsid w:val="00896F7F"/>
    <w:rsid w:val="008971A2"/>
    <w:rsid w:val="008973FA"/>
    <w:rsid w:val="00897FCE"/>
    <w:rsid w:val="008A00F6"/>
    <w:rsid w:val="008A03E7"/>
    <w:rsid w:val="008A051B"/>
    <w:rsid w:val="008A0821"/>
    <w:rsid w:val="008A0AF8"/>
    <w:rsid w:val="008A1173"/>
    <w:rsid w:val="008A12C5"/>
    <w:rsid w:val="008A21A2"/>
    <w:rsid w:val="008A2688"/>
    <w:rsid w:val="008A29BC"/>
    <w:rsid w:val="008A3039"/>
    <w:rsid w:val="008A35EB"/>
    <w:rsid w:val="008A39B4"/>
    <w:rsid w:val="008A43B4"/>
    <w:rsid w:val="008A44E4"/>
    <w:rsid w:val="008A6627"/>
    <w:rsid w:val="008A668F"/>
    <w:rsid w:val="008A6FB2"/>
    <w:rsid w:val="008A7BA2"/>
    <w:rsid w:val="008B145C"/>
    <w:rsid w:val="008B26C5"/>
    <w:rsid w:val="008B29D8"/>
    <w:rsid w:val="008B31CD"/>
    <w:rsid w:val="008B3E82"/>
    <w:rsid w:val="008B3FE1"/>
    <w:rsid w:val="008B4019"/>
    <w:rsid w:val="008B40A7"/>
    <w:rsid w:val="008B425D"/>
    <w:rsid w:val="008B49B2"/>
    <w:rsid w:val="008B52A4"/>
    <w:rsid w:val="008B558C"/>
    <w:rsid w:val="008B5AEC"/>
    <w:rsid w:val="008B69FB"/>
    <w:rsid w:val="008B6E5C"/>
    <w:rsid w:val="008B7392"/>
    <w:rsid w:val="008B74A9"/>
    <w:rsid w:val="008B74E2"/>
    <w:rsid w:val="008B750D"/>
    <w:rsid w:val="008B7758"/>
    <w:rsid w:val="008B77B2"/>
    <w:rsid w:val="008C0BA7"/>
    <w:rsid w:val="008C1CFE"/>
    <w:rsid w:val="008C23B5"/>
    <w:rsid w:val="008C24A1"/>
    <w:rsid w:val="008C2EC8"/>
    <w:rsid w:val="008C3838"/>
    <w:rsid w:val="008C3A0B"/>
    <w:rsid w:val="008C4174"/>
    <w:rsid w:val="008C44D8"/>
    <w:rsid w:val="008C50AA"/>
    <w:rsid w:val="008C519A"/>
    <w:rsid w:val="008C6E02"/>
    <w:rsid w:val="008C73DF"/>
    <w:rsid w:val="008C767F"/>
    <w:rsid w:val="008C7D4A"/>
    <w:rsid w:val="008D0B63"/>
    <w:rsid w:val="008D15FA"/>
    <w:rsid w:val="008D187E"/>
    <w:rsid w:val="008D22DC"/>
    <w:rsid w:val="008D28DD"/>
    <w:rsid w:val="008D3535"/>
    <w:rsid w:val="008D396E"/>
    <w:rsid w:val="008D3AF0"/>
    <w:rsid w:val="008D3D0F"/>
    <w:rsid w:val="008D3F07"/>
    <w:rsid w:val="008D4C26"/>
    <w:rsid w:val="008D4EAF"/>
    <w:rsid w:val="008D5287"/>
    <w:rsid w:val="008D56B1"/>
    <w:rsid w:val="008D5945"/>
    <w:rsid w:val="008D6E86"/>
    <w:rsid w:val="008D71A0"/>
    <w:rsid w:val="008D7E93"/>
    <w:rsid w:val="008E0491"/>
    <w:rsid w:val="008E260D"/>
    <w:rsid w:val="008E27C3"/>
    <w:rsid w:val="008E2F2C"/>
    <w:rsid w:val="008E3421"/>
    <w:rsid w:val="008E3F53"/>
    <w:rsid w:val="008E40A5"/>
    <w:rsid w:val="008E42C5"/>
    <w:rsid w:val="008E4A3E"/>
    <w:rsid w:val="008E4A45"/>
    <w:rsid w:val="008E515F"/>
    <w:rsid w:val="008E528F"/>
    <w:rsid w:val="008E59CE"/>
    <w:rsid w:val="008E6D51"/>
    <w:rsid w:val="008E70B2"/>
    <w:rsid w:val="008E730B"/>
    <w:rsid w:val="008E7684"/>
    <w:rsid w:val="008E7B2A"/>
    <w:rsid w:val="008E7BB9"/>
    <w:rsid w:val="008F0662"/>
    <w:rsid w:val="008F1437"/>
    <w:rsid w:val="008F20E3"/>
    <w:rsid w:val="008F265B"/>
    <w:rsid w:val="008F2F4F"/>
    <w:rsid w:val="008F470B"/>
    <w:rsid w:val="008F59D1"/>
    <w:rsid w:val="008F5F32"/>
    <w:rsid w:val="008F68A9"/>
    <w:rsid w:val="008F72C3"/>
    <w:rsid w:val="00900246"/>
    <w:rsid w:val="009006C2"/>
    <w:rsid w:val="00900A43"/>
    <w:rsid w:val="00900B0C"/>
    <w:rsid w:val="00900DAD"/>
    <w:rsid w:val="00901320"/>
    <w:rsid w:val="00901786"/>
    <w:rsid w:val="00902DCC"/>
    <w:rsid w:val="00902EAA"/>
    <w:rsid w:val="00903193"/>
    <w:rsid w:val="009059E5"/>
    <w:rsid w:val="00905A4E"/>
    <w:rsid w:val="009062EB"/>
    <w:rsid w:val="0090651C"/>
    <w:rsid w:val="00906C4E"/>
    <w:rsid w:val="00906EB5"/>
    <w:rsid w:val="009070DC"/>
    <w:rsid w:val="009077F3"/>
    <w:rsid w:val="00907F78"/>
    <w:rsid w:val="009117F0"/>
    <w:rsid w:val="00911975"/>
    <w:rsid w:val="00912893"/>
    <w:rsid w:val="00912AB8"/>
    <w:rsid w:val="00912C3F"/>
    <w:rsid w:val="00912D06"/>
    <w:rsid w:val="0091325A"/>
    <w:rsid w:val="00913843"/>
    <w:rsid w:val="0091433F"/>
    <w:rsid w:val="00914495"/>
    <w:rsid w:val="00914C89"/>
    <w:rsid w:val="00915601"/>
    <w:rsid w:val="009169EB"/>
    <w:rsid w:val="009171D0"/>
    <w:rsid w:val="00920684"/>
    <w:rsid w:val="0092091E"/>
    <w:rsid w:val="00921A5A"/>
    <w:rsid w:val="00921FF1"/>
    <w:rsid w:val="00922171"/>
    <w:rsid w:val="009227A7"/>
    <w:rsid w:val="00922EB5"/>
    <w:rsid w:val="00923534"/>
    <w:rsid w:val="00923739"/>
    <w:rsid w:val="00925462"/>
    <w:rsid w:val="00925791"/>
    <w:rsid w:val="00925D1A"/>
    <w:rsid w:val="00926A1F"/>
    <w:rsid w:val="00926BEF"/>
    <w:rsid w:val="00926CCE"/>
    <w:rsid w:val="0092770C"/>
    <w:rsid w:val="009277F9"/>
    <w:rsid w:val="00930790"/>
    <w:rsid w:val="00930A13"/>
    <w:rsid w:val="00930A69"/>
    <w:rsid w:val="009326C3"/>
    <w:rsid w:val="009339A2"/>
    <w:rsid w:val="00933D2F"/>
    <w:rsid w:val="00934002"/>
    <w:rsid w:val="00934371"/>
    <w:rsid w:val="00934CBC"/>
    <w:rsid w:val="00934F5E"/>
    <w:rsid w:val="00935D25"/>
    <w:rsid w:val="00936168"/>
    <w:rsid w:val="009363FB"/>
    <w:rsid w:val="009368E3"/>
    <w:rsid w:val="00936A75"/>
    <w:rsid w:val="00937A5F"/>
    <w:rsid w:val="00937CBB"/>
    <w:rsid w:val="00937D26"/>
    <w:rsid w:val="0094007B"/>
    <w:rsid w:val="00940632"/>
    <w:rsid w:val="00940AAC"/>
    <w:rsid w:val="009416FC"/>
    <w:rsid w:val="00941B9C"/>
    <w:rsid w:val="00942E96"/>
    <w:rsid w:val="009432CE"/>
    <w:rsid w:val="00943CED"/>
    <w:rsid w:val="00944847"/>
    <w:rsid w:val="00944A07"/>
    <w:rsid w:val="00945A75"/>
    <w:rsid w:val="00945BB3"/>
    <w:rsid w:val="00946470"/>
    <w:rsid w:val="00946A35"/>
    <w:rsid w:val="00946C99"/>
    <w:rsid w:val="00947686"/>
    <w:rsid w:val="009500D2"/>
    <w:rsid w:val="0095088D"/>
    <w:rsid w:val="00950942"/>
    <w:rsid w:val="00950B94"/>
    <w:rsid w:val="00950C0C"/>
    <w:rsid w:val="00951365"/>
    <w:rsid w:val="009513F2"/>
    <w:rsid w:val="00952328"/>
    <w:rsid w:val="009525C5"/>
    <w:rsid w:val="00952E07"/>
    <w:rsid w:val="00954653"/>
    <w:rsid w:val="009546D0"/>
    <w:rsid w:val="00954F6C"/>
    <w:rsid w:val="009555D9"/>
    <w:rsid w:val="00955615"/>
    <w:rsid w:val="0095593D"/>
    <w:rsid w:val="00956A79"/>
    <w:rsid w:val="009573F4"/>
    <w:rsid w:val="00957580"/>
    <w:rsid w:val="00960498"/>
    <w:rsid w:val="00960FB9"/>
    <w:rsid w:val="0096114A"/>
    <w:rsid w:val="00961525"/>
    <w:rsid w:val="00961663"/>
    <w:rsid w:val="009616C7"/>
    <w:rsid w:val="0096249C"/>
    <w:rsid w:val="00962EF2"/>
    <w:rsid w:val="00962FE3"/>
    <w:rsid w:val="009656F4"/>
    <w:rsid w:val="009667C9"/>
    <w:rsid w:val="00966860"/>
    <w:rsid w:val="00966AD5"/>
    <w:rsid w:val="00966B62"/>
    <w:rsid w:val="00967838"/>
    <w:rsid w:val="00970A12"/>
    <w:rsid w:val="00970C21"/>
    <w:rsid w:val="00970E75"/>
    <w:rsid w:val="00970EB1"/>
    <w:rsid w:val="00971AFD"/>
    <w:rsid w:val="00974176"/>
    <w:rsid w:val="00974893"/>
    <w:rsid w:val="00975C37"/>
    <w:rsid w:val="00976517"/>
    <w:rsid w:val="0097781A"/>
    <w:rsid w:val="009818A0"/>
    <w:rsid w:val="009820F6"/>
    <w:rsid w:val="009825D5"/>
    <w:rsid w:val="009825E1"/>
    <w:rsid w:val="00982860"/>
    <w:rsid w:val="00982C63"/>
    <w:rsid w:val="00984F96"/>
    <w:rsid w:val="009853DF"/>
    <w:rsid w:val="00985602"/>
    <w:rsid w:val="00985CC2"/>
    <w:rsid w:val="00985E5E"/>
    <w:rsid w:val="009862B8"/>
    <w:rsid w:val="009866D0"/>
    <w:rsid w:val="00986916"/>
    <w:rsid w:val="00986DB5"/>
    <w:rsid w:val="009873CC"/>
    <w:rsid w:val="00987A73"/>
    <w:rsid w:val="0099057D"/>
    <w:rsid w:val="00990677"/>
    <w:rsid w:val="00990F32"/>
    <w:rsid w:val="00991859"/>
    <w:rsid w:val="00991BA3"/>
    <w:rsid w:val="009921CD"/>
    <w:rsid w:val="00992627"/>
    <w:rsid w:val="0099285D"/>
    <w:rsid w:val="009934D1"/>
    <w:rsid w:val="00993B74"/>
    <w:rsid w:val="00995746"/>
    <w:rsid w:val="00995981"/>
    <w:rsid w:val="00995FBD"/>
    <w:rsid w:val="00996419"/>
    <w:rsid w:val="0099669E"/>
    <w:rsid w:val="00997440"/>
    <w:rsid w:val="00997BBC"/>
    <w:rsid w:val="009A04EF"/>
    <w:rsid w:val="009A092A"/>
    <w:rsid w:val="009A0CED"/>
    <w:rsid w:val="009A132F"/>
    <w:rsid w:val="009A1536"/>
    <w:rsid w:val="009A1C74"/>
    <w:rsid w:val="009A223A"/>
    <w:rsid w:val="009A4041"/>
    <w:rsid w:val="009A4CAC"/>
    <w:rsid w:val="009A4D6B"/>
    <w:rsid w:val="009A5E44"/>
    <w:rsid w:val="009A6064"/>
    <w:rsid w:val="009A6084"/>
    <w:rsid w:val="009A62F4"/>
    <w:rsid w:val="009A6C47"/>
    <w:rsid w:val="009A75CE"/>
    <w:rsid w:val="009A78E7"/>
    <w:rsid w:val="009B01A3"/>
    <w:rsid w:val="009B0D59"/>
    <w:rsid w:val="009B1D72"/>
    <w:rsid w:val="009B224B"/>
    <w:rsid w:val="009B2802"/>
    <w:rsid w:val="009B2861"/>
    <w:rsid w:val="009B2C1F"/>
    <w:rsid w:val="009B3B24"/>
    <w:rsid w:val="009B3F2D"/>
    <w:rsid w:val="009B4C5B"/>
    <w:rsid w:val="009B4C99"/>
    <w:rsid w:val="009B5661"/>
    <w:rsid w:val="009B5963"/>
    <w:rsid w:val="009B66C3"/>
    <w:rsid w:val="009B6AC8"/>
    <w:rsid w:val="009B6DEC"/>
    <w:rsid w:val="009B74CE"/>
    <w:rsid w:val="009C04A6"/>
    <w:rsid w:val="009C0D04"/>
    <w:rsid w:val="009C0FF9"/>
    <w:rsid w:val="009C1F62"/>
    <w:rsid w:val="009C21F1"/>
    <w:rsid w:val="009C2493"/>
    <w:rsid w:val="009C24B6"/>
    <w:rsid w:val="009C255E"/>
    <w:rsid w:val="009C289D"/>
    <w:rsid w:val="009C3079"/>
    <w:rsid w:val="009C37FD"/>
    <w:rsid w:val="009C3830"/>
    <w:rsid w:val="009C3E91"/>
    <w:rsid w:val="009C5300"/>
    <w:rsid w:val="009C55B5"/>
    <w:rsid w:val="009C5C79"/>
    <w:rsid w:val="009C7C62"/>
    <w:rsid w:val="009C7F10"/>
    <w:rsid w:val="009D18BB"/>
    <w:rsid w:val="009D2150"/>
    <w:rsid w:val="009D27C0"/>
    <w:rsid w:val="009D28D6"/>
    <w:rsid w:val="009D2BF8"/>
    <w:rsid w:val="009D2CBA"/>
    <w:rsid w:val="009D2F4B"/>
    <w:rsid w:val="009D30D6"/>
    <w:rsid w:val="009D3134"/>
    <w:rsid w:val="009D330F"/>
    <w:rsid w:val="009D3395"/>
    <w:rsid w:val="009D39A6"/>
    <w:rsid w:val="009D4452"/>
    <w:rsid w:val="009D4F1A"/>
    <w:rsid w:val="009D4F2B"/>
    <w:rsid w:val="009D5888"/>
    <w:rsid w:val="009D59CE"/>
    <w:rsid w:val="009D61B9"/>
    <w:rsid w:val="009D6362"/>
    <w:rsid w:val="009D6550"/>
    <w:rsid w:val="009D6D39"/>
    <w:rsid w:val="009D7AC2"/>
    <w:rsid w:val="009E0941"/>
    <w:rsid w:val="009E09B6"/>
    <w:rsid w:val="009E0A7F"/>
    <w:rsid w:val="009E0FD3"/>
    <w:rsid w:val="009E21DF"/>
    <w:rsid w:val="009E2602"/>
    <w:rsid w:val="009E2918"/>
    <w:rsid w:val="009E2AE0"/>
    <w:rsid w:val="009E3EB5"/>
    <w:rsid w:val="009E4FDF"/>
    <w:rsid w:val="009E63B5"/>
    <w:rsid w:val="009E6E9C"/>
    <w:rsid w:val="009E7C1E"/>
    <w:rsid w:val="009E7D44"/>
    <w:rsid w:val="009F1024"/>
    <w:rsid w:val="009F10EF"/>
    <w:rsid w:val="009F1130"/>
    <w:rsid w:val="009F1141"/>
    <w:rsid w:val="009F1B06"/>
    <w:rsid w:val="009F2436"/>
    <w:rsid w:val="009F2450"/>
    <w:rsid w:val="009F25B3"/>
    <w:rsid w:val="009F261B"/>
    <w:rsid w:val="009F2AEF"/>
    <w:rsid w:val="009F2EDF"/>
    <w:rsid w:val="009F355D"/>
    <w:rsid w:val="009F3C2C"/>
    <w:rsid w:val="009F55A3"/>
    <w:rsid w:val="009F5A44"/>
    <w:rsid w:val="009F6DA7"/>
    <w:rsid w:val="009F6F98"/>
    <w:rsid w:val="009F7A16"/>
    <w:rsid w:val="00A00839"/>
    <w:rsid w:val="00A00DA8"/>
    <w:rsid w:val="00A00EBF"/>
    <w:rsid w:val="00A00EE6"/>
    <w:rsid w:val="00A012B2"/>
    <w:rsid w:val="00A01A6F"/>
    <w:rsid w:val="00A01EF3"/>
    <w:rsid w:val="00A0230A"/>
    <w:rsid w:val="00A02717"/>
    <w:rsid w:val="00A02798"/>
    <w:rsid w:val="00A02846"/>
    <w:rsid w:val="00A02CF3"/>
    <w:rsid w:val="00A04214"/>
    <w:rsid w:val="00A04271"/>
    <w:rsid w:val="00A04E13"/>
    <w:rsid w:val="00A05059"/>
    <w:rsid w:val="00A0515A"/>
    <w:rsid w:val="00A05ACB"/>
    <w:rsid w:val="00A064FF"/>
    <w:rsid w:val="00A06D5C"/>
    <w:rsid w:val="00A07563"/>
    <w:rsid w:val="00A07F0E"/>
    <w:rsid w:val="00A112BB"/>
    <w:rsid w:val="00A11368"/>
    <w:rsid w:val="00A1277D"/>
    <w:rsid w:val="00A12EC1"/>
    <w:rsid w:val="00A1364A"/>
    <w:rsid w:val="00A1399D"/>
    <w:rsid w:val="00A13EFA"/>
    <w:rsid w:val="00A145F8"/>
    <w:rsid w:val="00A15BD1"/>
    <w:rsid w:val="00A172FB"/>
    <w:rsid w:val="00A20A74"/>
    <w:rsid w:val="00A21288"/>
    <w:rsid w:val="00A21485"/>
    <w:rsid w:val="00A21770"/>
    <w:rsid w:val="00A2229F"/>
    <w:rsid w:val="00A2302B"/>
    <w:rsid w:val="00A236EE"/>
    <w:rsid w:val="00A23EB9"/>
    <w:rsid w:val="00A24791"/>
    <w:rsid w:val="00A24F62"/>
    <w:rsid w:val="00A25FA9"/>
    <w:rsid w:val="00A26023"/>
    <w:rsid w:val="00A266B0"/>
    <w:rsid w:val="00A26AEC"/>
    <w:rsid w:val="00A26F24"/>
    <w:rsid w:val="00A27673"/>
    <w:rsid w:val="00A27AAC"/>
    <w:rsid w:val="00A27E22"/>
    <w:rsid w:val="00A31188"/>
    <w:rsid w:val="00A3131C"/>
    <w:rsid w:val="00A31357"/>
    <w:rsid w:val="00A31481"/>
    <w:rsid w:val="00A3184F"/>
    <w:rsid w:val="00A31BD1"/>
    <w:rsid w:val="00A3226C"/>
    <w:rsid w:val="00A329C0"/>
    <w:rsid w:val="00A32D7D"/>
    <w:rsid w:val="00A3325B"/>
    <w:rsid w:val="00A34152"/>
    <w:rsid w:val="00A3580C"/>
    <w:rsid w:val="00A359FE"/>
    <w:rsid w:val="00A36F56"/>
    <w:rsid w:val="00A37E82"/>
    <w:rsid w:val="00A413E0"/>
    <w:rsid w:val="00A41807"/>
    <w:rsid w:val="00A43016"/>
    <w:rsid w:val="00A436E8"/>
    <w:rsid w:val="00A4380C"/>
    <w:rsid w:val="00A4382D"/>
    <w:rsid w:val="00A4393C"/>
    <w:rsid w:val="00A439AF"/>
    <w:rsid w:val="00A43BE3"/>
    <w:rsid w:val="00A44116"/>
    <w:rsid w:val="00A44892"/>
    <w:rsid w:val="00A45061"/>
    <w:rsid w:val="00A45735"/>
    <w:rsid w:val="00A45903"/>
    <w:rsid w:val="00A45C50"/>
    <w:rsid w:val="00A45CA8"/>
    <w:rsid w:val="00A45F5B"/>
    <w:rsid w:val="00A47004"/>
    <w:rsid w:val="00A47068"/>
    <w:rsid w:val="00A47221"/>
    <w:rsid w:val="00A4726F"/>
    <w:rsid w:val="00A51277"/>
    <w:rsid w:val="00A51800"/>
    <w:rsid w:val="00A51C7A"/>
    <w:rsid w:val="00A51FB8"/>
    <w:rsid w:val="00A5224F"/>
    <w:rsid w:val="00A527A6"/>
    <w:rsid w:val="00A528C5"/>
    <w:rsid w:val="00A53C1F"/>
    <w:rsid w:val="00A53D3C"/>
    <w:rsid w:val="00A54F83"/>
    <w:rsid w:val="00A5543D"/>
    <w:rsid w:val="00A556C5"/>
    <w:rsid w:val="00A567B7"/>
    <w:rsid w:val="00A56F9B"/>
    <w:rsid w:val="00A57694"/>
    <w:rsid w:val="00A603DC"/>
    <w:rsid w:val="00A60B1B"/>
    <w:rsid w:val="00A60D5D"/>
    <w:rsid w:val="00A6197F"/>
    <w:rsid w:val="00A62E29"/>
    <w:rsid w:val="00A62FB7"/>
    <w:rsid w:val="00A63522"/>
    <w:rsid w:val="00A64A59"/>
    <w:rsid w:val="00A64FDF"/>
    <w:rsid w:val="00A65451"/>
    <w:rsid w:val="00A65FC6"/>
    <w:rsid w:val="00A67E83"/>
    <w:rsid w:val="00A70573"/>
    <w:rsid w:val="00A708B5"/>
    <w:rsid w:val="00A708CC"/>
    <w:rsid w:val="00A70B06"/>
    <w:rsid w:val="00A70B61"/>
    <w:rsid w:val="00A7135F"/>
    <w:rsid w:val="00A736DD"/>
    <w:rsid w:val="00A73817"/>
    <w:rsid w:val="00A73A46"/>
    <w:rsid w:val="00A743C9"/>
    <w:rsid w:val="00A745DE"/>
    <w:rsid w:val="00A74E5A"/>
    <w:rsid w:val="00A751F7"/>
    <w:rsid w:val="00A75C85"/>
    <w:rsid w:val="00A76877"/>
    <w:rsid w:val="00A76F5C"/>
    <w:rsid w:val="00A774E4"/>
    <w:rsid w:val="00A77B1C"/>
    <w:rsid w:val="00A81C9B"/>
    <w:rsid w:val="00A82F09"/>
    <w:rsid w:val="00A83673"/>
    <w:rsid w:val="00A843B5"/>
    <w:rsid w:val="00A8527F"/>
    <w:rsid w:val="00A85612"/>
    <w:rsid w:val="00A86264"/>
    <w:rsid w:val="00A8646A"/>
    <w:rsid w:val="00A86A90"/>
    <w:rsid w:val="00A86AA4"/>
    <w:rsid w:val="00A87C5D"/>
    <w:rsid w:val="00A87C7D"/>
    <w:rsid w:val="00A91183"/>
    <w:rsid w:val="00A914D4"/>
    <w:rsid w:val="00A9213B"/>
    <w:rsid w:val="00A92ED0"/>
    <w:rsid w:val="00A93390"/>
    <w:rsid w:val="00A934D6"/>
    <w:rsid w:val="00A936E3"/>
    <w:rsid w:val="00A937F1"/>
    <w:rsid w:val="00A94609"/>
    <w:rsid w:val="00A965C3"/>
    <w:rsid w:val="00A96AE8"/>
    <w:rsid w:val="00A97269"/>
    <w:rsid w:val="00AA040A"/>
    <w:rsid w:val="00AA05D0"/>
    <w:rsid w:val="00AA139A"/>
    <w:rsid w:val="00AA13AA"/>
    <w:rsid w:val="00AA196A"/>
    <w:rsid w:val="00AA1DB5"/>
    <w:rsid w:val="00AA21BB"/>
    <w:rsid w:val="00AA22A4"/>
    <w:rsid w:val="00AA29CB"/>
    <w:rsid w:val="00AA3826"/>
    <w:rsid w:val="00AA3993"/>
    <w:rsid w:val="00AA5817"/>
    <w:rsid w:val="00AA5E03"/>
    <w:rsid w:val="00AA5FFD"/>
    <w:rsid w:val="00AA67E0"/>
    <w:rsid w:val="00AA6DEF"/>
    <w:rsid w:val="00AA77CF"/>
    <w:rsid w:val="00AB064C"/>
    <w:rsid w:val="00AB1C1C"/>
    <w:rsid w:val="00AB27F9"/>
    <w:rsid w:val="00AB45F2"/>
    <w:rsid w:val="00AB49D3"/>
    <w:rsid w:val="00AB59AC"/>
    <w:rsid w:val="00AB5BD9"/>
    <w:rsid w:val="00AB6166"/>
    <w:rsid w:val="00AB646B"/>
    <w:rsid w:val="00AB7060"/>
    <w:rsid w:val="00AB7B54"/>
    <w:rsid w:val="00AC01CD"/>
    <w:rsid w:val="00AC06C7"/>
    <w:rsid w:val="00AC312B"/>
    <w:rsid w:val="00AC3CCE"/>
    <w:rsid w:val="00AC526B"/>
    <w:rsid w:val="00AC5373"/>
    <w:rsid w:val="00AC5A03"/>
    <w:rsid w:val="00AC63E7"/>
    <w:rsid w:val="00AC645F"/>
    <w:rsid w:val="00AC6774"/>
    <w:rsid w:val="00AC6A4A"/>
    <w:rsid w:val="00AC74D6"/>
    <w:rsid w:val="00AC77F9"/>
    <w:rsid w:val="00AC7C77"/>
    <w:rsid w:val="00AC7EAA"/>
    <w:rsid w:val="00AD0D17"/>
    <w:rsid w:val="00AD0D9C"/>
    <w:rsid w:val="00AD0E55"/>
    <w:rsid w:val="00AD13A6"/>
    <w:rsid w:val="00AD1C62"/>
    <w:rsid w:val="00AD22D5"/>
    <w:rsid w:val="00AD3538"/>
    <w:rsid w:val="00AD370F"/>
    <w:rsid w:val="00AD3E92"/>
    <w:rsid w:val="00AD4C60"/>
    <w:rsid w:val="00AD6BFA"/>
    <w:rsid w:val="00AD7935"/>
    <w:rsid w:val="00AD7CF4"/>
    <w:rsid w:val="00AE00C5"/>
    <w:rsid w:val="00AE0478"/>
    <w:rsid w:val="00AE06FA"/>
    <w:rsid w:val="00AE19D6"/>
    <w:rsid w:val="00AE1CFF"/>
    <w:rsid w:val="00AE2CA5"/>
    <w:rsid w:val="00AE35F4"/>
    <w:rsid w:val="00AE62BA"/>
    <w:rsid w:val="00AE6398"/>
    <w:rsid w:val="00AE657E"/>
    <w:rsid w:val="00AE7245"/>
    <w:rsid w:val="00AE7E4C"/>
    <w:rsid w:val="00AE7E9A"/>
    <w:rsid w:val="00AF0743"/>
    <w:rsid w:val="00AF184E"/>
    <w:rsid w:val="00AF2176"/>
    <w:rsid w:val="00AF319E"/>
    <w:rsid w:val="00AF3B77"/>
    <w:rsid w:val="00AF3C02"/>
    <w:rsid w:val="00AF4D96"/>
    <w:rsid w:val="00AF59D8"/>
    <w:rsid w:val="00AF5A02"/>
    <w:rsid w:val="00AF5D50"/>
    <w:rsid w:val="00AF5D9E"/>
    <w:rsid w:val="00AF5FBF"/>
    <w:rsid w:val="00B018D5"/>
    <w:rsid w:val="00B03A88"/>
    <w:rsid w:val="00B03D78"/>
    <w:rsid w:val="00B03EFF"/>
    <w:rsid w:val="00B04216"/>
    <w:rsid w:val="00B05648"/>
    <w:rsid w:val="00B0661E"/>
    <w:rsid w:val="00B07913"/>
    <w:rsid w:val="00B10192"/>
    <w:rsid w:val="00B1051F"/>
    <w:rsid w:val="00B105F2"/>
    <w:rsid w:val="00B11229"/>
    <w:rsid w:val="00B11AD5"/>
    <w:rsid w:val="00B11F55"/>
    <w:rsid w:val="00B12892"/>
    <w:rsid w:val="00B12CFC"/>
    <w:rsid w:val="00B13375"/>
    <w:rsid w:val="00B13A83"/>
    <w:rsid w:val="00B1405F"/>
    <w:rsid w:val="00B146E9"/>
    <w:rsid w:val="00B15715"/>
    <w:rsid w:val="00B17EB7"/>
    <w:rsid w:val="00B20294"/>
    <w:rsid w:val="00B206CB"/>
    <w:rsid w:val="00B208A1"/>
    <w:rsid w:val="00B208C2"/>
    <w:rsid w:val="00B20E64"/>
    <w:rsid w:val="00B2162B"/>
    <w:rsid w:val="00B22960"/>
    <w:rsid w:val="00B229E6"/>
    <w:rsid w:val="00B23BC7"/>
    <w:rsid w:val="00B241A9"/>
    <w:rsid w:val="00B245EE"/>
    <w:rsid w:val="00B25B5E"/>
    <w:rsid w:val="00B25D51"/>
    <w:rsid w:val="00B26469"/>
    <w:rsid w:val="00B264C6"/>
    <w:rsid w:val="00B26B4B"/>
    <w:rsid w:val="00B26F61"/>
    <w:rsid w:val="00B27E59"/>
    <w:rsid w:val="00B303B8"/>
    <w:rsid w:val="00B30661"/>
    <w:rsid w:val="00B319CC"/>
    <w:rsid w:val="00B31E86"/>
    <w:rsid w:val="00B32078"/>
    <w:rsid w:val="00B32377"/>
    <w:rsid w:val="00B32E36"/>
    <w:rsid w:val="00B33C7A"/>
    <w:rsid w:val="00B3464C"/>
    <w:rsid w:val="00B349D6"/>
    <w:rsid w:val="00B34F22"/>
    <w:rsid w:val="00B350F7"/>
    <w:rsid w:val="00B35128"/>
    <w:rsid w:val="00B35A27"/>
    <w:rsid w:val="00B3624B"/>
    <w:rsid w:val="00B3707A"/>
    <w:rsid w:val="00B4090F"/>
    <w:rsid w:val="00B40A13"/>
    <w:rsid w:val="00B41392"/>
    <w:rsid w:val="00B4205E"/>
    <w:rsid w:val="00B42286"/>
    <w:rsid w:val="00B4348F"/>
    <w:rsid w:val="00B43D22"/>
    <w:rsid w:val="00B43D85"/>
    <w:rsid w:val="00B442F4"/>
    <w:rsid w:val="00B44874"/>
    <w:rsid w:val="00B4571D"/>
    <w:rsid w:val="00B45EB1"/>
    <w:rsid w:val="00B47134"/>
    <w:rsid w:val="00B479EA"/>
    <w:rsid w:val="00B51080"/>
    <w:rsid w:val="00B513D6"/>
    <w:rsid w:val="00B51A37"/>
    <w:rsid w:val="00B51BB9"/>
    <w:rsid w:val="00B5304B"/>
    <w:rsid w:val="00B5331D"/>
    <w:rsid w:val="00B53B0A"/>
    <w:rsid w:val="00B54020"/>
    <w:rsid w:val="00B550A7"/>
    <w:rsid w:val="00B55866"/>
    <w:rsid w:val="00B55CF6"/>
    <w:rsid w:val="00B578BD"/>
    <w:rsid w:val="00B621AC"/>
    <w:rsid w:val="00B62A48"/>
    <w:rsid w:val="00B6327A"/>
    <w:rsid w:val="00B63DEC"/>
    <w:rsid w:val="00B642FB"/>
    <w:rsid w:val="00B6519F"/>
    <w:rsid w:val="00B658F2"/>
    <w:rsid w:val="00B65A8D"/>
    <w:rsid w:val="00B65F6D"/>
    <w:rsid w:val="00B70C41"/>
    <w:rsid w:val="00B711DE"/>
    <w:rsid w:val="00B713D1"/>
    <w:rsid w:val="00B72092"/>
    <w:rsid w:val="00B72CE4"/>
    <w:rsid w:val="00B72DCE"/>
    <w:rsid w:val="00B73F0C"/>
    <w:rsid w:val="00B746D2"/>
    <w:rsid w:val="00B748C3"/>
    <w:rsid w:val="00B74A57"/>
    <w:rsid w:val="00B75DB4"/>
    <w:rsid w:val="00B8084B"/>
    <w:rsid w:val="00B80D17"/>
    <w:rsid w:val="00B81D59"/>
    <w:rsid w:val="00B8227B"/>
    <w:rsid w:val="00B8262A"/>
    <w:rsid w:val="00B828A1"/>
    <w:rsid w:val="00B8293B"/>
    <w:rsid w:val="00B82CB4"/>
    <w:rsid w:val="00B84070"/>
    <w:rsid w:val="00B840E4"/>
    <w:rsid w:val="00B8441B"/>
    <w:rsid w:val="00B8461E"/>
    <w:rsid w:val="00B85B20"/>
    <w:rsid w:val="00B86758"/>
    <w:rsid w:val="00B8678F"/>
    <w:rsid w:val="00B86B0A"/>
    <w:rsid w:val="00B871C0"/>
    <w:rsid w:val="00B87E65"/>
    <w:rsid w:val="00B905CA"/>
    <w:rsid w:val="00B90BA2"/>
    <w:rsid w:val="00B90D09"/>
    <w:rsid w:val="00B91AE0"/>
    <w:rsid w:val="00B91D81"/>
    <w:rsid w:val="00B91DC4"/>
    <w:rsid w:val="00B92EDA"/>
    <w:rsid w:val="00B935EF"/>
    <w:rsid w:val="00B9465D"/>
    <w:rsid w:val="00B94BFC"/>
    <w:rsid w:val="00B9630C"/>
    <w:rsid w:val="00B963E8"/>
    <w:rsid w:val="00B9699F"/>
    <w:rsid w:val="00B96F01"/>
    <w:rsid w:val="00B97330"/>
    <w:rsid w:val="00B973B5"/>
    <w:rsid w:val="00B977BF"/>
    <w:rsid w:val="00B97F0D"/>
    <w:rsid w:val="00BA10D6"/>
    <w:rsid w:val="00BA22FC"/>
    <w:rsid w:val="00BA2F11"/>
    <w:rsid w:val="00BA2F92"/>
    <w:rsid w:val="00BA43DE"/>
    <w:rsid w:val="00BA46A9"/>
    <w:rsid w:val="00BA5001"/>
    <w:rsid w:val="00BA51E0"/>
    <w:rsid w:val="00BA546C"/>
    <w:rsid w:val="00BA55E9"/>
    <w:rsid w:val="00BA5DC1"/>
    <w:rsid w:val="00BB0608"/>
    <w:rsid w:val="00BB137B"/>
    <w:rsid w:val="00BB1B9F"/>
    <w:rsid w:val="00BB2B49"/>
    <w:rsid w:val="00BB2B86"/>
    <w:rsid w:val="00BB2B9A"/>
    <w:rsid w:val="00BB3042"/>
    <w:rsid w:val="00BB3343"/>
    <w:rsid w:val="00BB3B22"/>
    <w:rsid w:val="00BB4931"/>
    <w:rsid w:val="00BB5B2C"/>
    <w:rsid w:val="00BC0BA6"/>
    <w:rsid w:val="00BC0C0C"/>
    <w:rsid w:val="00BC12BE"/>
    <w:rsid w:val="00BC145A"/>
    <w:rsid w:val="00BC1913"/>
    <w:rsid w:val="00BC1A83"/>
    <w:rsid w:val="00BC2D4A"/>
    <w:rsid w:val="00BC33B5"/>
    <w:rsid w:val="00BC354C"/>
    <w:rsid w:val="00BC45E3"/>
    <w:rsid w:val="00BC4C12"/>
    <w:rsid w:val="00BC6105"/>
    <w:rsid w:val="00BC6D9E"/>
    <w:rsid w:val="00BC7E55"/>
    <w:rsid w:val="00BD044D"/>
    <w:rsid w:val="00BD1281"/>
    <w:rsid w:val="00BD16BE"/>
    <w:rsid w:val="00BD1908"/>
    <w:rsid w:val="00BD1F2A"/>
    <w:rsid w:val="00BD4582"/>
    <w:rsid w:val="00BD4FEB"/>
    <w:rsid w:val="00BD54F1"/>
    <w:rsid w:val="00BD558E"/>
    <w:rsid w:val="00BD5A85"/>
    <w:rsid w:val="00BD64DB"/>
    <w:rsid w:val="00BD6E79"/>
    <w:rsid w:val="00BD7252"/>
    <w:rsid w:val="00BD78E0"/>
    <w:rsid w:val="00BD7BF6"/>
    <w:rsid w:val="00BE06B8"/>
    <w:rsid w:val="00BE0D9D"/>
    <w:rsid w:val="00BE121E"/>
    <w:rsid w:val="00BE1D4C"/>
    <w:rsid w:val="00BE2184"/>
    <w:rsid w:val="00BE3528"/>
    <w:rsid w:val="00BE387A"/>
    <w:rsid w:val="00BE4627"/>
    <w:rsid w:val="00BE4C7C"/>
    <w:rsid w:val="00BE4F9E"/>
    <w:rsid w:val="00BE4FE6"/>
    <w:rsid w:val="00BE53C4"/>
    <w:rsid w:val="00BE56BF"/>
    <w:rsid w:val="00BE577E"/>
    <w:rsid w:val="00BE6042"/>
    <w:rsid w:val="00BE70CE"/>
    <w:rsid w:val="00BE772A"/>
    <w:rsid w:val="00BF0495"/>
    <w:rsid w:val="00BF0842"/>
    <w:rsid w:val="00BF0BD5"/>
    <w:rsid w:val="00BF11B9"/>
    <w:rsid w:val="00BF1BE9"/>
    <w:rsid w:val="00BF332E"/>
    <w:rsid w:val="00BF38E8"/>
    <w:rsid w:val="00BF3D96"/>
    <w:rsid w:val="00BF3DCB"/>
    <w:rsid w:val="00BF4C1E"/>
    <w:rsid w:val="00C01EF1"/>
    <w:rsid w:val="00C021BE"/>
    <w:rsid w:val="00C025C0"/>
    <w:rsid w:val="00C032EC"/>
    <w:rsid w:val="00C03670"/>
    <w:rsid w:val="00C037EF"/>
    <w:rsid w:val="00C04B71"/>
    <w:rsid w:val="00C051C9"/>
    <w:rsid w:val="00C053B9"/>
    <w:rsid w:val="00C057F5"/>
    <w:rsid w:val="00C0687B"/>
    <w:rsid w:val="00C07D55"/>
    <w:rsid w:val="00C1055A"/>
    <w:rsid w:val="00C10583"/>
    <w:rsid w:val="00C11714"/>
    <w:rsid w:val="00C1180D"/>
    <w:rsid w:val="00C1269B"/>
    <w:rsid w:val="00C12E9B"/>
    <w:rsid w:val="00C14520"/>
    <w:rsid w:val="00C15A8D"/>
    <w:rsid w:val="00C166EC"/>
    <w:rsid w:val="00C16F70"/>
    <w:rsid w:val="00C17738"/>
    <w:rsid w:val="00C2006D"/>
    <w:rsid w:val="00C2011D"/>
    <w:rsid w:val="00C203B9"/>
    <w:rsid w:val="00C20774"/>
    <w:rsid w:val="00C20EF0"/>
    <w:rsid w:val="00C21124"/>
    <w:rsid w:val="00C215E7"/>
    <w:rsid w:val="00C2187D"/>
    <w:rsid w:val="00C21F33"/>
    <w:rsid w:val="00C22006"/>
    <w:rsid w:val="00C22495"/>
    <w:rsid w:val="00C224A7"/>
    <w:rsid w:val="00C22C07"/>
    <w:rsid w:val="00C232AE"/>
    <w:rsid w:val="00C233FA"/>
    <w:rsid w:val="00C23402"/>
    <w:rsid w:val="00C23916"/>
    <w:rsid w:val="00C24C90"/>
    <w:rsid w:val="00C2535F"/>
    <w:rsid w:val="00C25D01"/>
    <w:rsid w:val="00C26386"/>
    <w:rsid w:val="00C273CD"/>
    <w:rsid w:val="00C27838"/>
    <w:rsid w:val="00C27ABE"/>
    <w:rsid w:val="00C27B2C"/>
    <w:rsid w:val="00C30E7C"/>
    <w:rsid w:val="00C311F7"/>
    <w:rsid w:val="00C312BE"/>
    <w:rsid w:val="00C31BCA"/>
    <w:rsid w:val="00C31F3E"/>
    <w:rsid w:val="00C32918"/>
    <w:rsid w:val="00C32C5A"/>
    <w:rsid w:val="00C3333B"/>
    <w:rsid w:val="00C343F6"/>
    <w:rsid w:val="00C344E6"/>
    <w:rsid w:val="00C34805"/>
    <w:rsid w:val="00C34B4A"/>
    <w:rsid w:val="00C356AC"/>
    <w:rsid w:val="00C35B95"/>
    <w:rsid w:val="00C36BFB"/>
    <w:rsid w:val="00C36E54"/>
    <w:rsid w:val="00C370CC"/>
    <w:rsid w:val="00C4022F"/>
    <w:rsid w:val="00C4087A"/>
    <w:rsid w:val="00C40DAC"/>
    <w:rsid w:val="00C41924"/>
    <w:rsid w:val="00C41A3B"/>
    <w:rsid w:val="00C4232E"/>
    <w:rsid w:val="00C42CC5"/>
    <w:rsid w:val="00C43487"/>
    <w:rsid w:val="00C43505"/>
    <w:rsid w:val="00C44E27"/>
    <w:rsid w:val="00C4573E"/>
    <w:rsid w:val="00C45E6A"/>
    <w:rsid w:val="00C4671A"/>
    <w:rsid w:val="00C46CE2"/>
    <w:rsid w:val="00C47088"/>
    <w:rsid w:val="00C47C87"/>
    <w:rsid w:val="00C47FC2"/>
    <w:rsid w:val="00C505D6"/>
    <w:rsid w:val="00C51457"/>
    <w:rsid w:val="00C53102"/>
    <w:rsid w:val="00C531FC"/>
    <w:rsid w:val="00C5375A"/>
    <w:rsid w:val="00C53A66"/>
    <w:rsid w:val="00C54EFF"/>
    <w:rsid w:val="00C55682"/>
    <w:rsid w:val="00C5586B"/>
    <w:rsid w:val="00C56FA7"/>
    <w:rsid w:val="00C57092"/>
    <w:rsid w:val="00C57AF0"/>
    <w:rsid w:val="00C60E27"/>
    <w:rsid w:val="00C6103D"/>
    <w:rsid w:val="00C61427"/>
    <w:rsid w:val="00C6196A"/>
    <w:rsid w:val="00C639C5"/>
    <w:rsid w:val="00C63C31"/>
    <w:rsid w:val="00C651F2"/>
    <w:rsid w:val="00C65207"/>
    <w:rsid w:val="00C657B1"/>
    <w:rsid w:val="00C65D73"/>
    <w:rsid w:val="00C666C2"/>
    <w:rsid w:val="00C67372"/>
    <w:rsid w:val="00C67626"/>
    <w:rsid w:val="00C67836"/>
    <w:rsid w:val="00C70151"/>
    <w:rsid w:val="00C708C8"/>
    <w:rsid w:val="00C7181E"/>
    <w:rsid w:val="00C72394"/>
    <w:rsid w:val="00C728FB"/>
    <w:rsid w:val="00C730A5"/>
    <w:rsid w:val="00C7422E"/>
    <w:rsid w:val="00C74F60"/>
    <w:rsid w:val="00C75A86"/>
    <w:rsid w:val="00C75E45"/>
    <w:rsid w:val="00C76EB1"/>
    <w:rsid w:val="00C77799"/>
    <w:rsid w:val="00C80614"/>
    <w:rsid w:val="00C807E3"/>
    <w:rsid w:val="00C807F3"/>
    <w:rsid w:val="00C80A50"/>
    <w:rsid w:val="00C80DA6"/>
    <w:rsid w:val="00C81199"/>
    <w:rsid w:val="00C81420"/>
    <w:rsid w:val="00C816BF"/>
    <w:rsid w:val="00C82AD0"/>
    <w:rsid w:val="00C83ABC"/>
    <w:rsid w:val="00C844F1"/>
    <w:rsid w:val="00C84609"/>
    <w:rsid w:val="00C849A2"/>
    <w:rsid w:val="00C8616C"/>
    <w:rsid w:val="00C86F4E"/>
    <w:rsid w:val="00C87730"/>
    <w:rsid w:val="00C9043D"/>
    <w:rsid w:val="00C9044E"/>
    <w:rsid w:val="00C9097A"/>
    <w:rsid w:val="00C91557"/>
    <w:rsid w:val="00C9184A"/>
    <w:rsid w:val="00C92721"/>
    <w:rsid w:val="00C93430"/>
    <w:rsid w:val="00C94095"/>
    <w:rsid w:val="00C9458E"/>
    <w:rsid w:val="00C95234"/>
    <w:rsid w:val="00C95499"/>
    <w:rsid w:val="00C9577D"/>
    <w:rsid w:val="00CA02C9"/>
    <w:rsid w:val="00CA1B22"/>
    <w:rsid w:val="00CA20D3"/>
    <w:rsid w:val="00CA271C"/>
    <w:rsid w:val="00CA32D0"/>
    <w:rsid w:val="00CA3A09"/>
    <w:rsid w:val="00CA3AEA"/>
    <w:rsid w:val="00CA3E56"/>
    <w:rsid w:val="00CA4422"/>
    <w:rsid w:val="00CA4CF5"/>
    <w:rsid w:val="00CA5977"/>
    <w:rsid w:val="00CA5C57"/>
    <w:rsid w:val="00CA6C61"/>
    <w:rsid w:val="00CA7401"/>
    <w:rsid w:val="00CB014B"/>
    <w:rsid w:val="00CB08F7"/>
    <w:rsid w:val="00CB0C9E"/>
    <w:rsid w:val="00CB0F69"/>
    <w:rsid w:val="00CB22DF"/>
    <w:rsid w:val="00CB4583"/>
    <w:rsid w:val="00CB6063"/>
    <w:rsid w:val="00CC07BF"/>
    <w:rsid w:val="00CC0AAB"/>
    <w:rsid w:val="00CC0B7A"/>
    <w:rsid w:val="00CC1926"/>
    <w:rsid w:val="00CC2ABC"/>
    <w:rsid w:val="00CC2F46"/>
    <w:rsid w:val="00CC3941"/>
    <w:rsid w:val="00CC50F8"/>
    <w:rsid w:val="00CC62E9"/>
    <w:rsid w:val="00CC6606"/>
    <w:rsid w:val="00CC6FF0"/>
    <w:rsid w:val="00CD0433"/>
    <w:rsid w:val="00CD0A51"/>
    <w:rsid w:val="00CD10C8"/>
    <w:rsid w:val="00CD1FC3"/>
    <w:rsid w:val="00CD2CAA"/>
    <w:rsid w:val="00CD389C"/>
    <w:rsid w:val="00CD3DE0"/>
    <w:rsid w:val="00CD53FA"/>
    <w:rsid w:val="00CD6895"/>
    <w:rsid w:val="00CD735B"/>
    <w:rsid w:val="00CD77F4"/>
    <w:rsid w:val="00CE01FD"/>
    <w:rsid w:val="00CE06AB"/>
    <w:rsid w:val="00CE0D0F"/>
    <w:rsid w:val="00CE1BEE"/>
    <w:rsid w:val="00CE2079"/>
    <w:rsid w:val="00CE238F"/>
    <w:rsid w:val="00CE34C3"/>
    <w:rsid w:val="00CE3A80"/>
    <w:rsid w:val="00CE40AF"/>
    <w:rsid w:val="00CE4AA7"/>
    <w:rsid w:val="00CE583A"/>
    <w:rsid w:val="00CE6632"/>
    <w:rsid w:val="00CE693C"/>
    <w:rsid w:val="00CE6B97"/>
    <w:rsid w:val="00CE702A"/>
    <w:rsid w:val="00CE7C01"/>
    <w:rsid w:val="00CF0B25"/>
    <w:rsid w:val="00CF0D7C"/>
    <w:rsid w:val="00CF0DC9"/>
    <w:rsid w:val="00CF13B5"/>
    <w:rsid w:val="00CF17CA"/>
    <w:rsid w:val="00CF1EE8"/>
    <w:rsid w:val="00CF2119"/>
    <w:rsid w:val="00CF4069"/>
    <w:rsid w:val="00CF4AA7"/>
    <w:rsid w:val="00CF4C6C"/>
    <w:rsid w:val="00CF526D"/>
    <w:rsid w:val="00CF59D8"/>
    <w:rsid w:val="00CF5A89"/>
    <w:rsid w:val="00CF6459"/>
    <w:rsid w:val="00CF6C3A"/>
    <w:rsid w:val="00CF6FA1"/>
    <w:rsid w:val="00CF7092"/>
    <w:rsid w:val="00CF7492"/>
    <w:rsid w:val="00CF7A4D"/>
    <w:rsid w:val="00CF7E4F"/>
    <w:rsid w:val="00D00683"/>
    <w:rsid w:val="00D00979"/>
    <w:rsid w:val="00D00D5D"/>
    <w:rsid w:val="00D01845"/>
    <w:rsid w:val="00D01C27"/>
    <w:rsid w:val="00D01FCF"/>
    <w:rsid w:val="00D02814"/>
    <w:rsid w:val="00D02E30"/>
    <w:rsid w:val="00D04083"/>
    <w:rsid w:val="00D0505A"/>
    <w:rsid w:val="00D06F81"/>
    <w:rsid w:val="00D0710D"/>
    <w:rsid w:val="00D07B4A"/>
    <w:rsid w:val="00D07F50"/>
    <w:rsid w:val="00D109DF"/>
    <w:rsid w:val="00D1176E"/>
    <w:rsid w:val="00D11D07"/>
    <w:rsid w:val="00D1291E"/>
    <w:rsid w:val="00D135EE"/>
    <w:rsid w:val="00D1389C"/>
    <w:rsid w:val="00D13C4A"/>
    <w:rsid w:val="00D144DA"/>
    <w:rsid w:val="00D151D4"/>
    <w:rsid w:val="00D15552"/>
    <w:rsid w:val="00D159F4"/>
    <w:rsid w:val="00D15D12"/>
    <w:rsid w:val="00D163E5"/>
    <w:rsid w:val="00D1744E"/>
    <w:rsid w:val="00D1755F"/>
    <w:rsid w:val="00D1758E"/>
    <w:rsid w:val="00D20364"/>
    <w:rsid w:val="00D20BF1"/>
    <w:rsid w:val="00D2154C"/>
    <w:rsid w:val="00D2178A"/>
    <w:rsid w:val="00D224F8"/>
    <w:rsid w:val="00D22E13"/>
    <w:rsid w:val="00D23E77"/>
    <w:rsid w:val="00D24981"/>
    <w:rsid w:val="00D25E9F"/>
    <w:rsid w:val="00D2747B"/>
    <w:rsid w:val="00D310C7"/>
    <w:rsid w:val="00D31C46"/>
    <w:rsid w:val="00D322E8"/>
    <w:rsid w:val="00D32DE0"/>
    <w:rsid w:val="00D331DC"/>
    <w:rsid w:val="00D343AD"/>
    <w:rsid w:val="00D349B2"/>
    <w:rsid w:val="00D369C4"/>
    <w:rsid w:val="00D403C0"/>
    <w:rsid w:val="00D4146C"/>
    <w:rsid w:val="00D41895"/>
    <w:rsid w:val="00D41963"/>
    <w:rsid w:val="00D42276"/>
    <w:rsid w:val="00D42759"/>
    <w:rsid w:val="00D433F6"/>
    <w:rsid w:val="00D434BE"/>
    <w:rsid w:val="00D435A6"/>
    <w:rsid w:val="00D43625"/>
    <w:rsid w:val="00D436E7"/>
    <w:rsid w:val="00D43828"/>
    <w:rsid w:val="00D43BAA"/>
    <w:rsid w:val="00D45C31"/>
    <w:rsid w:val="00D45EA7"/>
    <w:rsid w:val="00D461E4"/>
    <w:rsid w:val="00D468E4"/>
    <w:rsid w:val="00D47543"/>
    <w:rsid w:val="00D476B3"/>
    <w:rsid w:val="00D501B3"/>
    <w:rsid w:val="00D51E6C"/>
    <w:rsid w:val="00D52A2F"/>
    <w:rsid w:val="00D52EBE"/>
    <w:rsid w:val="00D5331A"/>
    <w:rsid w:val="00D53B70"/>
    <w:rsid w:val="00D53BF6"/>
    <w:rsid w:val="00D53D83"/>
    <w:rsid w:val="00D53EAF"/>
    <w:rsid w:val="00D55749"/>
    <w:rsid w:val="00D56825"/>
    <w:rsid w:val="00D574A3"/>
    <w:rsid w:val="00D61080"/>
    <w:rsid w:val="00D61FA5"/>
    <w:rsid w:val="00D63140"/>
    <w:rsid w:val="00D63398"/>
    <w:rsid w:val="00D63C9E"/>
    <w:rsid w:val="00D652AF"/>
    <w:rsid w:val="00D66146"/>
    <w:rsid w:val="00D6622C"/>
    <w:rsid w:val="00D66693"/>
    <w:rsid w:val="00D66BF0"/>
    <w:rsid w:val="00D66C05"/>
    <w:rsid w:val="00D67AE6"/>
    <w:rsid w:val="00D7026B"/>
    <w:rsid w:val="00D71F88"/>
    <w:rsid w:val="00D721E2"/>
    <w:rsid w:val="00D72463"/>
    <w:rsid w:val="00D72B5E"/>
    <w:rsid w:val="00D72D2E"/>
    <w:rsid w:val="00D72EEF"/>
    <w:rsid w:val="00D734D7"/>
    <w:rsid w:val="00D736D6"/>
    <w:rsid w:val="00D73DAF"/>
    <w:rsid w:val="00D7493A"/>
    <w:rsid w:val="00D74D5B"/>
    <w:rsid w:val="00D7514C"/>
    <w:rsid w:val="00D76E8E"/>
    <w:rsid w:val="00D771A8"/>
    <w:rsid w:val="00D821ED"/>
    <w:rsid w:val="00D82EEB"/>
    <w:rsid w:val="00D8331B"/>
    <w:rsid w:val="00D8519D"/>
    <w:rsid w:val="00D856DA"/>
    <w:rsid w:val="00D860B0"/>
    <w:rsid w:val="00D863D6"/>
    <w:rsid w:val="00D8673B"/>
    <w:rsid w:val="00D8690D"/>
    <w:rsid w:val="00D869D1"/>
    <w:rsid w:val="00D86DBE"/>
    <w:rsid w:val="00D873E9"/>
    <w:rsid w:val="00D9013F"/>
    <w:rsid w:val="00D90329"/>
    <w:rsid w:val="00D90909"/>
    <w:rsid w:val="00D91392"/>
    <w:rsid w:val="00D9151C"/>
    <w:rsid w:val="00D927E8"/>
    <w:rsid w:val="00D9348D"/>
    <w:rsid w:val="00D9375F"/>
    <w:rsid w:val="00D947AC"/>
    <w:rsid w:val="00D94883"/>
    <w:rsid w:val="00D95125"/>
    <w:rsid w:val="00D95ECB"/>
    <w:rsid w:val="00D966F2"/>
    <w:rsid w:val="00D97048"/>
    <w:rsid w:val="00D9756B"/>
    <w:rsid w:val="00D976A8"/>
    <w:rsid w:val="00D97BA0"/>
    <w:rsid w:val="00D97D78"/>
    <w:rsid w:val="00DA0313"/>
    <w:rsid w:val="00DA09D3"/>
    <w:rsid w:val="00DA0B2E"/>
    <w:rsid w:val="00DA127D"/>
    <w:rsid w:val="00DA1800"/>
    <w:rsid w:val="00DA2C27"/>
    <w:rsid w:val="00DA301A"/>
    <w:rsid w:val="00DA42CB"/>
    <w:rsid w:val="00DA447A"/>
    <w:rsid w:val="00DA4D10"/>
    <w:rsid w:val="00DA55BE"/>
    <w:rsid w:val="00DA592C"/>
    <w:rsid w:val="00DA5FA9"/>
    <w:rsid w:val="00DA6195"/>
    <w:rsid w:val="00DA6879"/>
    <w:rsid w:val="00DA7738"/>
    <w:rsid w:val="00DB0705"/>
    <w:rsid w:val="00DB0AFC"/>
    <w:rsid w:val="00DB137F"/>
    <w:rsid w:val="00DB190B"/>
    <w:rsid w:val="00DB1BB1"/>
    <w:rsid w:val="00DB2428"/>
    <w:rsid w:val="00DB2A47"/>
    <w:rsid w:val="00DB2BAD"/>
    <w:rsid w:val="00DB51BD"/>
    <w:rsid w:val="00DB5646"/>
    <w:rsid w:val="00DB69AB"/>
    <w:rsid w:val="00DB7020"/>
    <w:rsid w:val="00DC1D84"/>
    <w:rsid w:val="00DC2709"/>
    <w:rsid w:val="00DC39AD"/>
    <w:rsid w:val="00DC3B06"/>
    <w:rsid w:val="00DC44B8"/>
    <w:rsid w:val="00DC47B7"/>
    <w:rsid w:val="00DC4B31"/>
    <w:rsid w:val="00DC5449"/>
    <w:rsid w:val="00DC6724"/>
    <w:rsid w:val="00DC6824"/>
    <w:rsid w:val="00DC6C94"/>
    <w:rsid w:val="00DD05EE"/>
    <w:rsid w:val="00DD0E34"/>
    <w:rsid w:val="00DD1944"/>
    <w:rsid w:val="00DD2354"/>
    <w:rsid w:val="00DD31EA"/>
    <w:rsid w:val="00DD3415"/>
    <w:rsid w:val="00DD4408"/>
    <w:rsid w:val="00DD497C"/>
    <w:rsid w:val="00DD49CF"/>
    <w:rsid w:val="00DD4A1B"/>
    <w:rsid w:val="00DD4B62"/>
    <w:rsid w:val="00DD4B79"/>
    <w:rsid w:val="00DD5289"/>
    <w:rsid w:val="00DD5682"/>
    <w:rsid w:val="00DD59EF"/>
    <w:rsid w:val="00DD6803"/>
    <w:rsid w:val="00DD6E37"/>
    <w:rsid w:val="00DD7D16"/>
    <w:rsid w:val="00DE0A48"/>
    <w:rsid w:val="00DE1F1F"/>
    <w:rsid w:val="00DE2307"/>
    <w:rsid w:val="00DE372D"/>
    <w:rsid w:val="00DE3EB4"/>
    <w:rsid w:val="00DE3F19"/>
    <w:rsid w:val="00DE69F5"/>
    <w:rsid w:val="00DE7238"/>
    <w:rsid w:val="00DE7B19"/>
    <w:rsid w:val="00DF048F"/>
    <w:rsid w:val="00DF0559"/>
    <w:rsid w:val="00DF0C15"/>
    <w:rsid w:val="00DF11A8"/>
    <w:rsid w:val="00DF28F9"/>
    <w:rsid w:val="00DF2EC5"/>
    <w:rsid w:val="00DF307D"/>
    <w:rsid w:val="00DF30EF"/>
    <w:rsid w:val="00DF34DE"/>
    <w:rsid w:val="00DF433D"/>
    <w:rsid w:val="00DF5242"/>
    <w:rsid w:val="00DF60FF"/>
    <w:rsid w:val="00DF6B49"/>
    <w:rsid w:val="00DF6CF4"/>
    <w:rsid w:val="00E01387"/>
    <w:rsid w:val="00E014F2"/>
    <w:rsid w:val="00E0170D"/>
    <w:rsid w:val="00E019A1"/>
    <w:rsid w:val="00E01EEC"/>
    <w:rsid w:val="00E0251D"/>
    <w:rsid w:val="00E025E7"/>
    <w:rsid w:val="00E02D7C"/>
    <w:rsid w:val="00E03E6B"/>
    <w:rsid w:val="00E0433D"/>
    <w:rsid w:val="00E05022"/>
    <w:rsid w:val="00E061B4"/>
    <w:rsid w:val="00E0722B"/>
    <w:rsid w:val="00E07A01"/>
    <w:rsid w:val="00E07B59"/>
    <w:rsid w:val="00E10059"/>
    <w:rsid w:val="00E10940"/>
    <w:rsid w:val="00E109BC"/>
    <w:rsid w:val="00E11068"/>
    <w:rsid w:val="00E11297"/>
    <w:rsid w:val="00E118FF"/>
    <w:rsid w:val="00E11CBD"/>
    <w:rsid w:val="00E12E15"/>
    <w:rsid w:val="00E131AA"/>
    <w:rsid w:val="00E132E0"/>
    <w:rsid w:val="00E143B7"/>
    <w:rsid w:val="00E145A7"/>
    <w:rsid w:val="00E1578D"/>
    <w:rsid w:val="00E15BC7"/>
    <w:rsid w:val="00E16144"/>
    <w:rsid w:val="00E1627F"/>
    <w:rsid w:val="00E16894"/>
    <w:rsid w:val="00E16E6D"/>
    <w:rsid w:val="00E1703E"/>
    <w:rsid w:val="00E20469"/>
    <w:rsid w:val="00E204BE"/>
    <w:rsid w:val="00E204F9"/>
    <w:rsid w:val="00E20915"/>
    <w:rsid w:val="00E2267D"/>
    <w:rsid w:val="00E235BD"/>
    <w:rsid w:val="00E2402F"/>
    <w:rsid w:val="00E25DA2"/>
    <w:rsid w:val="00E26004"/>
    <w:rsid w:val="00E26C26"/>
    <w:rsid w:val="00E3136D"/>
    <w:rsid w:val="00E31A61"/>
    <w:rsid w:val="00E31F3E"/>
    <w:rsid w:val="00E321D8"/>
    <w:rsid w:val="00E33E28"/>
    <w:rsid w:val="00E342FD"/>
    <w:rsid w:val="00E34AFB"/>
    <w:rsid w:val="00E35186"/>
    <w:rsid w:val="00E3559F"/>
    <w:rsid w:val="00E3608C"/>
    <w:rsid w:val="00E36332"/>
    <w:rsid w:val="00E36E97"/>
    <w:rsid w:val="00E37052"/>
    <w:rsid w:val="00E375D7"/>
    <w:rsid w:val="00E378F4"/>
    <w:rsid w:val="00E379F0"/>
    <w:rsid w:val="00E37E25"/>
    <w:rsid w:val="00E4136F"/>
    <w:rsid w:val="00E4358C"/>
    <w:rsid w:val="00E439BD"/>
    <w:rsid w:val="00E43A24"/>
    <w:rsid w:val="00E43A8B"/>
    <w:rsid w:val="00E43FD4"/>
    <w:rsid w:val="00E44420"/>
    <w:rsid w:val="00E447B0"/>
    <w:rsid w:val="00E44BE8"/>
    <w:rsid w:val="00E45CA8"/>
    <w:rsid w:val="00E45E0D"/>
    <w:rsid w:val="00E464D9"/>
    <w:rsid w:val="00E46DDD"/>
    <w:rsid w:val="00E50902"/>
    <w:rsid w:val="00E51610"/>
    <w:rsid w:val="00E519A7"/>
    <w:rsid w:val="00E51A3E"/>
    <w:rsid w:val="00E52AD2"/>
    <w:rsid w:val="00E534D7"/>
    <w:rsid w:val="00E53CE0"/>
    <w:rsid w:val="00E5407D"/>
    <w:rsid w:val="00E549C9"/>
    <w:rsid w:val="00E54B2B"/>
    <w:rsid w:val="00E54F0B"/>
    <w:rsid w:val="00E56A67"/>
    <w:rsid w:val="00E57464"/>
    <w:rsid w:val="00E60503"/>
    <w:rsid w:val="00E608FC"/>
    <w:rsid w:val="00E61010"/>
    <w:rsid w:val="00E62CF5"/>
    <w:rsid w:val="00E62F81"/>
    <w:rsid w:val="00E63718"/>
    <w:rsid w:val="00E63961"/>
    <w:rsid w:val="00E63A5C"/>
    <w:rsid w:val="00E65A35"/>
    <w:rsid w:val="00E662BA"/>
    <w:rsid w:val="00E66C21"/>
    <w:rsid w:val="00E66C37"/>
    <w:rsid w:val="00E66DD8"/>
    <w:rsid w:val="00E67081"/>
    <w:rsid w:val="00E679DE"/>
    <w:rsid w:val="00E70174"/>
    <w:rsid w:val="00E70A90"/>
    <w:rsid w:val="00E71FF8"/>
    <w:rsid w:val="00E738A2"/>
    <w:rsid w:val="00E74053"/>
    <w:rsid w:val="00E7410D"/>
    <w:rsid w:val="00E74D25"/>
    <w:rsid w:val="00E750D4"/>
    <w:rsid w:val="00E75E31"/>
    <w:rsid w:val="00E7659A"/>
    <w:rsid w:val="00E76AC3"/>
    <w:rsid w:val="00E774AC"/>
    <w:rsid w:val="00E77611"/>
    <w:rsid w:val="00E801D6"/>
    <w:rsid w:val="00E80717"/>
    <w:rsid w:val="00E807C2"/>
    <w:rsid w:val="00E8090A"/>
    <w:rsid w:val="00E8174B"/>
    <w:rsid w:val="00E81CB3"/>
    <w:rsid w:val="00E81E40"/>
    <w:rsid w:val="00E8269F"/>
    <w:rsid w:val="00E82DD4"/>
    <w:rsid w:val="00E83109"/>
    <w:rsid w:val="00E8350D"/>
    <w:rsid w:val="00E83980"/>
    <w:rsid w:val="00E83A77"/>
    <w:rsid w:val="00E83E23"/>
    <w:rsid w:val="00E84BF0"/>
    <w:rsid w:val="00E84E0B"/>
    <w:rsid w:val="00E85CC7"/>
    <w:rsid w:val="00E86A68"/>
    <w:rsid w:val="00E90B93"/>
    <w:rsid w:val="00E90BAF"/>
    <w:rsid w:val="00E90F6E"/>
    <w:rsid w:val="00E9142F"/>
    <w:rsid w:val="00E916FE"/>
    <w:rsid w:val="00E92C38"/>
    <w:rsid w:val="00E92D08"/>
    <w:rsid w:val="00E93AF6"/>
    <w:rsid w:val="00E93B05"/>
    <w:rsid w:val="00E94430"/>
    <w:rsid w:val="00E94BB2"/>
    <w:rsid w:val="00E95364"/>
    <w:rsid w:val="00E95F6B"/>
    <w:rsid w:val="00E97948"/>
    <w:rsid w:val="00EA0CD5"/>
    <w:rsid w:val="00EA1369"/>
    <w:rsid w:val="00EA23BA"/>
    <w:rsid w:val="00EA350B"/>
    <w:rsid w:val="00EA3A9D"/>
    <w:rsid w:val="00EA46BC"/>
    <w:rsid w:val="00EA5334"/>
    <w:rsid w:val="00EA5C10"/>
    <w:rsid w:val="00EA639E"/>
    <w:rsid w:val="00EA6777"/>
    <w:rsid w:val="00EB0C31"/>
    <w:rsid w:val="00EB0DA4"/>
    <w:rsid w:val="00EB1A08"/>
    <w:rsid w:val="00EB1B75"/>
    <w:rsid w:val="00EB2199"/>
    <w:rsid w:val="00EB2288"/>
    <w:rsid w:val="00EB3A55"/>
    <w:rsid w:val="00EB4A27"/>
    <w:rsid w:val="00EB5173"/>
    <w:rsid w:val="00EB55D1"/>
    <w:rsid w:val="00EB58A0"/>
    <w:rsid w:val="00EB5FE3"/>
    <w:rsid w:val="00EB631A"/>
    <w:rsid w:val="00EB66A3"/>
    <w:rsid w:val="00EB751A"/>
    <w:rsid w:val="00EC003C"/>
    <w:rsid w:val="00EC0A69"/>
    <w:rsid w:val="00EC0D5F"/>
    <w:rsid w:val="00EC1A3A"/>
    <w:rsid w:val="00EC2348"/>
    <w:rsid w:val="00EC2534"/>
    <w:rsid w:val="00EC4350"/>
    <w:rsid w:val="00EC4D35"/>
    <w:rsid w:val="00EC654A"/>
    <w:rsid w:val="00EC68C9"/>
    <w:rsid w:val="00EC7804"/>
    <w:rsid w:val="00EC7935"/>
    <w:rsid w:val="00ED001B"/>
    <w:rsid w:val="00ED1F20"/>
    <w:rsid w:val="00ED21E7"/>
    <w:rsid w:val="00ED4E2B"/>
    <w:rsid w:val="00ED5B56"/>
    <w:rsid w:val="00ED6951"/>
    <w:rsid w:val="00EE0191"/>
    <w:rsid w:val="00EE069D"/>
    <w:rsid w:val="00EE15E0"/>
    <w:rsid w:val="00EE1B47"/>
    <w:rsid w:val="00EE208E"/>
    <w:rsid w:val="00EE2435"/>
    <w:rsid w:val="00EE2907"/>
    <w:rsid w:val="00EE29C9"/>
    <w:rsid w:val="00EE2A6B"/>
    <w:rsid w:val="00EE2FC6"/>
    <w:rsid w:val="00EE36C2"/>
    <w:rsid w:val="00EE42E7"/>
    <w:rsid w:val="00EE46C2"/>
    <w:rsid w:val="00EE481E"/>
    <w:rsid w:val="00EE528D"/>
    <w:rsid w:val="00EE6210"/>
    <w:rsid w:val="00EE6526"/>
    <w:rsid w:val="00EE73DF"/>
    <w:rsid w:val="00EE7408"/>
    <w:rsid w:val="00EE774A"/>
    <w:rsid w:val="00EE7DAE"/>
    <w:rsid w:val="00EF1175"/>
    <w:rsid w:val="00EF13AC"/>
    <w:rsid w:val="00EF1DB1"/>
    <w:rsid w:val="00EF21D8"/>
    <w:rsid w:val="00EF3AD4"/>
    <w:rsid w:val="00EF4020"/>
    <w:rsid w:val="00EF4128"/>
    <w:rsid w:val="00EF458D"/>
    <w:rsid w:val="00EF6977"/>
    <w:rsid w:val="00F03812"/>
    <w:rsid w:val="00F047AE"/>
    <w:rsid w:val="00F05569"/>
    <w:rsid w:val="00F0581A"/>
    <w:rsid w:val="00F07C69"/>
    <w:rsid w:val="00F07D89"/>
    <w:rsid w:val="00F10C6D"/>
    <w:rsid w:val="00F10EFD"/>
    <w:rsid w:val="00F11498"/>
    <w:rsid w:val="00F11A40"/>
    <w:rsid w:val="00F12479"/>
    <w:rsid w:val="00F146EC"/>
    <w:rsid w:val="00F151D5"/>
    <w:rsid w:val="00F15288"/>
    <w:rsid w:val="00F15648"/>
    <w:rsid w:val="00F174FA"/>
    <w:rsid w:val="00F17F6B"/>
    <w:rsid w:val="00F17FCA"/>
    <w:rsid w:val="00F209B2"/>
    <w:rsid w:val="00F20AB1"/>
    <w:rsid w:val="00F214C4"/>
    <w:rsid w:val="00F21508"/>
    <w:rsid w:val="00F21743"/>
    <w:rsid w:val="00F21AD4"/>
    <w:rsid w:val="00F23333"/>
    <w:rsid w:val="00F266FA"/>
    <w:rsid w:val="00F268E2"/>
    <w:rsid w:val="00F26B4B"/>
    <w:rsid w:val="00F26C72"/>
    <w:rsid w:val="00F30029"/>
    <w:rsid w:val="00F3007C"/>
    <w:rsid w:val="00F31496"/>
    <w:rsid w:val="00F31F97"/>
    <w:rsid w:val="00F32616"/>
    <w:rsid w:val="00F33512"/>
    <w:rsid w:val="00F33DA5"/>
    <w:rsid w:val="00F34900"/>
    <w:rsid w:val="00F351D8"/>
    <w:rsid w:val="00F3582C"/>
    <w:rsid w:val="00F35D82"/>
    <w:rsid w:val="00F3631D"/>
    <w:rsid w:val="00F36877"/>
    <w:rsid w:val="00F368D2"/>
    <w:rsid w:val="00F36E19"/>
    <w:rsid w:val="00F37312"/>
    <w:rsid w:val="00F37CD5"/>
    <w:rsid w:val="00F404C7"/>
    <w:rsid w:val="00F40E53"/>
    <w:rsid w:val="00F40E59"/>
    <w:rsid w:val="00F41AA1"/>
    <w:rsid w:val="00F422FE"/>
    <w:rsid w:val="00F43209"/>
    <w:rsid w:val="00F433B2"/>
    <w:rsid w:val="00F437F0"/>
    <w:rsid w:val="00F43927"/>
    <w:rsid w:val="00F43C42"/>
    <w:rsid w:val="00F43CED"/>
    <w:rsid w:val="00F43F5B"/>
    <w:rsid w:val="00F4447A"/>
    <w:rsid w:val="00F4454C"/>
    <w:rsid w:val="00F448BC"/>
    <w:rsid w:val="00F44E85"/>
    <w:rsid w:val="00F4571A"/>
    <w:rsid w:val="00F45C6C"/>
    <w:rsid w:val="00F463A7"/>
    <w:rsid w:val="00F46593"/>
    <w:rsid w:val="00F4751A"/>
    <w:rsid w:val="00F4753D"/>
    <w:rsid w:val="00F47D76"/>
    <w:rsid w:val="00F50054"/>
    <w:rsid w:val="00F50C0A"/>
    <w:rsid w:val="00F51353"/>
    <w:rsid w:val="00F51C71"/>
    <w:rsid w:val="00F525D6"/>
    <w:rsid w:val="00F52BF8"/>
    <w:rsid w:val="00F52C9F"/>
    <w:rsid w:val="00F5398B"/>
    <w:rsid w:val="00F5433D"/>
    <w:rsid w:val="00F5639B"/>
    <w:rsid w:val="00F5724E"/>
    <w:rsid w:val="00F57D68"/>
    <w:rsid w:val="00F63714"/>
    <w:rsid w:val="00F64537"/>
    <w:rsid w:val="00F645F9"/>
    <w:rsid w:val="00F65370"/>
    <w:rsid w:val="00F657F0"/>
    <w:rsid w:val="00F659D9"/>
    <w:rsid w:val="00F66816"/>
    <w:rsid w:val="00F67572"/>
    <w:rsid w:val="00F679FD"/>
    <w:rsid w:val="00F67FBF"/>
    <w:rsid w:val="00F707F7"/>
    <w:rsid w:val="00F7095E"/>
    <w:rsid w:val="00F70CAC"/>
    <w:rsid w:val="00F70FB0"/>
    <w:rsid w:val="00F713A6"/>
    <w:rsid w:val="00F71A33"/>
    <w:rsid w:val="00F71EF6"/>
    <w:rsid w:val="00F72065"/>
    <w:rsid w:val="00F72D51"/>
    <w:rsid w:val="00F72E72"/>
    <w:rsid w:val="00F73546"/>
    <w:rsid w:val="00F75517"/>
    <w:rsid w:val="00F759E1"/>
    <w:rsid w:val="00F761C7"/>
    <w:rsid w:val="00F766DC"/>
    <w:rsid w:val="00F77088"/>
    <w:rsid w:val="00F7774E"/>
    <w:rsid w:val="00F77819"/>
    <w:rsid w:val="00F77FC5"/>
    <w:rsid w:val="00F80F15"/>
    <w:rsid w:val="00F81587"/>
    <w:rsid w:val="00F818FE"/>
    <w:rsid w:val="00F81993"/>
    <w:rsid w:val="00F81CB6"/>
    <w:rsid w:val="00F820C8"/>
    <w:rsid w:val="00F831CF"/>
    <w:rsid w:val="00F8344F"/>
    <w:rsid w:val="00F8347C"/>
    <w:rsid w:val="00F83759"/>
    <w:rsid w:val="00F83B41"/>
    <w:rsid w:val="00F8407F"/>
    <w:rsid w:val="00F84F04"/>
    <w:rsid w:val="00F85DF6"/>
    <w:rsid w:val="00F87A40"/>
    <w:rsid w:val="00F87AEA"/>
    <w:rsid w:val="00F9076F"/>
    <w:rsid w:val="00F91284"/>
    <w:rsid w:val="00F9167A"/>
    <w:rsid w:val="00F91D44"/>
    <w:rsid w:val="00F91F7B"/>
    <w:rsid w:val="00F9238B"/>
    <w:rsid w:val="00F924AB"/>
    <w:rsid w:val="00F92975"/>
    <w:rsid w:val="00F92FF1"/>
    <w:rsid w:val="00F93618"/>
    <w:rsid w:val="00F93DB9"/>
    <w:rsid w:val="00F93FCD"/>
    <w:rsid w:val="00F949E9"/>
    <w:rsid w:val="00F951E6"/>
    <w:rsid w:val="00F952A2"/>
    <w:rsid w:val="00F96182"/>
    <w:rsid w:val="00F96725"/>
    <w:rsid w:val="00F96868"/>
    <w:rsid w:val="00F96CB6"/>
    <w:rsid w:val="00F96EA0"/>
    <w:rsid w:val="00F973E9"/>
    <w:rsid w:val="00F9785F"/>
    <w:rsid w:val="00F97AD1"/>
    <w:rsid w:val="00FA0DD3"/>
    <w:rsid w:val="00FA1200"/>
    <w:rsid w:val="00FA27B1"/>
    <w:rsid w:val="00FA29B9"/>
    <w:rsid w:val="00FA3967"/>
    <w:rsid w:val="00FA3DB4"/>
    <w:rsid w:val="00FA3E42"/>
    <w:rsid w:val="00FA4722"/>
    <w:rsid w:val="00FA5093"/>
    <w:rsid w:val="00FA6078"/>
    <w:rsid w:val="00FA610A"/>
    <w:rsid w:val="00FA652D"/>
    <w:rsid w:val="00FA6EF3"/>
    <w:rsid w:val="00FA6F64"/>
    <w:rsid w:val="00FA7001"/>
    <w:rsid w:val="00FA77D9"/>
    <w:rsid w:val="00FA79CD"/>
    <w:rsid w:val="00FB0B40"/>
    <w:rsid w:val="00FB0F16"/>
    <w:rsid w:val="00FB1423"/>
    <w:rsid w:val="00FB28AB"/>
    <w:rsid w:val="00FB2964"/>
    <w:rsid w:val="00FB304B"/>
    <w:rsid w:val="00FB3E2D"/>
    <w:rsid w:val="00FB5B12"/>
    <w:rsid w:val="00FB5D8B"/>
    <w:rsid w:val="00FB6340"/>
    <w:rsid w:val="00FB77A8"/>
    <w:rsid w:val="00FC117C"/>
    <w:rsid w:val="00FC13CB"/>
    <w:rsid w:val="00FC1AC3"/>
    <w:rsid w:val="00FC1E3F"/>
    <w:rsid w:val="00FC200F"/>
    <w:rsid w:val="00FC25C3"/>
    <w:rsid w:val="00FC2DCF"/>
    <w:rsid w:val="00FC2ED0"/>
    <w:rsid w:val="00FC2FC1"/>
    <w:rsid w:val="00FC460D"/>
    <w:rsid w:val="00FC4805"/>
    <w:rsid w:val="00FC535F"/>
    <w:rsid w:val="00FC654D"/>
    <w:rsid w:val="00FC6862"/>
    <w:rsid w:val="00FC789E"/>
    <w:rsid w:val="00FC7D8B"/>
    <w:rsid w:val="00FD09C4"/>
    <w:rsid w:val="00FD1562"/>
    <w:rsid w:val="00FD175A"/>
    <w:rsid w:val="00FD1C78"/>
    <w:rsid w:val="00FD223D"/>
    <w:rsid w:val="00FD3361"/>
    <w:rsid w:val="00FD35E2"/>
    <w:rsid w:val="00FD3673"/>
    <w:rsid w:val="00FD3FBD"/>
    <w:rsid w:val="00FD408E"/>
    <w:rsid w:val="00FD49BF"/>
    <w:rsid w:val="00FD59DC"/>
    <w:rsid w:val="00FD5C5E"/>
    <w:rsid w:val="00FD6522"/>
    <w:rsid w:val="00FD749F"/>
    <w:rsid w:val="00FE037E"/>
    <w:rsid w:val="00FE07A3"/>
    <w:rsid w:val="00FE0843"/>
    <w:rsid w:val="00FE0D46"/>
    <w:rsid w:val="00FE1625"/>
    <w:rsid w:val="00FE26B1"/>
    <w:rsid w:val="00FE2E20"/>
    <w:rsid w:val="00FE31E1"/>
    <w:rsid w:val="00FE4265"/>
    <w:rsid w:val="00FE47CB"/>
    <w:rsid w:val="00FE5D29"/>
    <w:rsid w:val="00FE76D4"/>
    <w:rsid w:val="00FF0883"/>
    <w:rsid w:val="00FF1C9E"/>
    <w:rsid w:val="00FF23F2"/>
    <w:rsid w:val="00FF2D97"/>
    <w:rsid w:val="00FF4593"/>
    <w:rsid w:val="00FF459D"/>
    <w:rsid w:val="00FF463C"/>
    <w:rsid w:val="00FF4F6B"/>
    <w:rsid w:val="00FF55FF"/>
    <w:rsid w:val="00FF5D96"/>
    <w:rsid w:val="00FF73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3471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E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041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A0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2A0D7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A0D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2A0D79"/>
    <w:rPr>
      <w:rFonts w:cs="Times New Roman"/>
      <w:sz w:val="18"/>
      <w:szCs w:val="18"/>
    </w:rPr>
  </w:style>
  <w:style w:type="character" w:styleId="Hyperlink">
    <w:name w:val="Hyperlink"/>
    <w:uiPriority w:val="99"/>
    <w:rsid w:val="00BE4C7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733ED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msoplaintext">
    <w:name w:val="x_msoplaintext"/>
    <w:basedOn w:val="Normal"/>
    <w:uiPriority w:val="99"/>
    <w:rsid w:val="004D0F0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7A7E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A7E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B92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rsid w:val="001C1E0A"/>
    <w:rPr>
      <w:rFonts w:cs="Times New Roman"/>
    </w:rPr>
  </w:style>
  <w:style w:type="paragraph" w:customStyle="1" w:styleId="plain0020text">
    <w:name w:val="plain_0020text"/>
    <w:basedOn w:val="Normal"/>
    <w:uiPriority w:val="99"/>
    <w:rsid w:val="005D1A48"/>
    <w:pPr>
      <w:spacing w:after="0" w:line="240" w:lineRule="atLeast"/>
    </w:pPr>
    <w:rPr>
      <w:rFonts w:cs="Calibri"/>
    </w:rPr>
  </w:style>
  <w:style w:type="paragraph" w:customStyle="1" w:styleId="xmsonormal">
    <w:name w:val="x_msonormal"/>
    <w:basedOn w:val="Normal"/>
    <w:uiPriority w:val="99"/>
    <w:rsid w:val="00BD04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tyle1">
    <w:name w:val="Style1"/>
    <w:basedOn w:val="Normal"/>
    <w:link w:val="Style1Char"/>
    <w:uiPriority w:val="99"/>
    <w:rsid w:val="00FA3DB4"/>
    <w:rPr>
      <w:rFonts w:ascii="Times New Roman" w:hAnsi="Times New Roman"/>
      <w:sz w:val="24"/>
      <w:szCs w:val="24"/>
      <w:lang w:eastAsia="zh-CN"/>
    </w:rPr>
  </w:style>
  <w:style w:type="character" w:customStyle="1" w:styleId="Style1Char">
    <w:name w:val="Style1 Char"/>
    <w:link w:val="Style1"/>
    <w:uiPriority w:val="99"/>
    <w:locked/>
    <w:rsid w:val="00FA3DB4"/>
    <w:rPr>
      <w:rFonts w:ascii="Times New Roman" w:hAnsi="Times New Roman" w:cs="Times New Roman"/>
      <w:sz w:val="24"/>
      <w:szCs w:val="24"/>
      <w:lang w:eastAsia="zh-CN"/>
    </w:rPr>
  </w:style>
  <w:style w:type="character" w:styleId="Strong">
    <w:name w:val="Strong"/>
    <w:uiPriority w:val="99"/>
    <w:qFormat/>
    <w:rsid w:val="00E01387"/>
    <w:rPr>
      <w:rFonts w:cs="Times New Roman"/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rsid w:val="00326D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326DC4"/>
    <w:rPr>
      <w:rFonts w:ascii="Courier New" w:hAnsi="Courier New" w:cs="Courier New"/>
      <w:sz w:val="24"/>
      <w:szCs w:val="24"/>
    </w:rPr>
  </w:style>
  <w:style w:type="character" w:customStyle="1" w:styleId="ffline">
    <w:name w:val="ff_line"/>
    <w:uiPriority w:val="99"/>
    <w:rsid w:val="00326DC4"/>
    <w:rPr>
      <w:rFonts w:cs="Times New Roman"/>
    </w:rPr>
  </w:style>
  <w:style w:type="character" w:styleId="Emphasis">
    <w:name w:val="Emphasis"/>
    <w:uiPriority w:val="99"/>
    <w:qFormat/>
    <w:rsid w:val="00D67AE6"/>
    <w:rPr>
      <w:rFonts w:cs="Times New Roman"/>
      <w:b/>
      <w:bCs/>
    </w:rPr>
  </w:style>
  <w:style w:type="character" w:customStyle="1" w:styleId="st">
    <w:name w:val="st"/>
    <w:uiPriority w:val="99"/>
    <w:rsid w:val="00D67AE6"/>
    <w:rPr>
      <w:rFonts w:cs="Times New Roman"/>
    </w:rPr>
  </w:style>
  <w:style w:type="character" w:customStyle="1" w:styleId="st1">
    <w:name w:val="st1"/>
    <w:uiPriority w:val="99"/>
    <w:rsid w:val="00787C9B"/>
    <w:rPr>
      <w:rFonts w:cs="Times New Roman"/>
    </w:rPr>
  </w:style>
  <w:style w:type="character" w:styleId="CommentReference">
    <w:name w:val="annotation reference"/>
    <w:uiPriority w:val="99"/>
    <w:semiHidden/>
    <w:rsid w:val="004E425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E42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4E425B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E425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4E425B"/>
    <w:rPr>
      <w:rFonts w:cs="Times New Roman"/>
      <w:b/>
      <w:bCs/>
      <w:sz w:val="20"/>
      <w:szCs w:val="20"/>
    </w:rPr>
  </w:style>
  <w:style w:type="character" w:styleId="HTMLCite">
    <w:name w:val="HTML Cite"/>
    <w:uiPriority w:val="99"/>
    <w:semiHidden/>
    <w:rsid w:val="00764C3C"/>
    <w:rPr>
      <w:rFonts w:cs="Times New Roman"/>
      <w:i/>
      <w:iCs/>
    </w:rPr>
  </w:style>
  <w:style w:type="character" w:customStyle="1" w:styleId="cit-auth2">
    <w:name w:val="cit-auth2"/>
    <w:uiPriority w:val="99"/>
    <w:rsid w:val="00764C3C"/>
    <w:rPr>
      <w:rFonts w:cs="Times New Roman"/>
    </w:rPr>
  </w:style>
  <w:style w:type="character" w:customStyle="1" w:styleId="cit-name-surname">
    <w:name w:val="cit-name-surname"/>
    <w:uiPriority w:val="99"/>
    <w:rsid w:val="00764C3C"/>
    <w:rPr>
      <w:rFonts w:cs="Times New Roman"/>
    </w:rPr>
  </w:style>
  <w:style w:type="character" w:customStyle="1" w:styleId="cit-name-given-names">
    <w:name w:val="cit-name-given-names"/>
    <w:uiPriority w:val="99"/>
    <w:rsid w:val="00764C3C"/>
    <w:rPr>
      <w:rFonts w:cs="Times New Roman"/>
    </w:rPr>
  </w:style>
  <w:style w:type="character" w:customStyle="1" w:styleId="cit-article-title">
    <w:name w:val="cit-article-title"/>
    <w:uiPriority w:val="99"/>
    <w:rsid w:val="00764C3C"/>
    <w:rPr>
      <w:rFonts w:cs="Times New Roman"/>
    </w:rPr>
  </w:style>
  <w:style w:type="character" w:customStyle="1" w:styleId="cit-pub-date">
    <w:name w:val="cit-pub-date"/>
    <w:uiPriority w:val="99"/>
    <w:rsid w:val="00764C3C"/>
    <w:rPr>
      <w:rFonts w:cs="Times New Roman"/>
    </w:rPr>
  </w:style>
  <w:style w:type="character" w:customStyle="1" w:styleId="cit-vol5">
    <w:name w:val="cit-vol5"/>
    <w:uiPriority w:val="99"/>
    <w:rsid w:val="00764C3C"/>
    <w:rPr>
      <w:rFonts w:cs="Times New Roman"/>
    </w:rPr>
  </w:style>
  <w:style w:type="character" w:customStyle="1" w:styleId="cit-fpage">
    <w:name w:val="cit-fpage"/>
    <w:uiPriority w:val="99"/>
    <w:rsid w:val="00764C3C"/>
    <w:rPr>
      <w:rFonts w:cs="Times New Roman"/>
    </w:rPr>
  </w:style>
  <w:style w:type="character" w:customStyle="1" w:styleId="cit-lpage">
    <w:name w:val="cit-lpage"/>
    <w:uiPriority w:val="99"/>
    <w:rsid w:val="00764C3C"/>
    <w:rPr>
      <w:rFonts w:cs="Times New Roman"/>
    </w:rPr>
  </w:style>
  <w:style w:type="character" w:customStyle="1" w:styleId="ft">
    <w:name w:val="ft"/>
    <w:uiPriority w:val="99"/>
    <w:rsid w:val="000B0E62"/>
    <w:rPr>
      <w:rFonts w:cs="Times New Roman"/>
    </w:rPr>
  </w:style>
  <w:style w:type="character" w:styleId="PlaceholderText">
    <w:name w:val="Placeholder Text"/>
    <w:uiPriority w:val="99"/>
    <w:semiHidden/>
    <w:rsid w:val="0057019C"/>
    <w:rPr>
      <w:rFonts w:cs="Times New Roman"/>
      <w:color w:val="808080"/>
    </w:rPr>
  </w:style>
  <w:style w:type="character" w:customStyle="1" w:styleId="highlight">
    <w:name w:val="highlight"/>
    <w:basedOn w:val="DefaultParagraphFont"/>
    <w:rsid w:val="002016CE"/>
  </w:style>
  <w:style w:type="paragraph" w:styleId="Revision">
    <w:name w:val="Revision"/>
    <w:hidden/>
    <w:uiPriority w:val="99"/>
    <w:semiHidden/>
    <w:rsid w:val="00E71FF8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2B2205"/>
    <w:pPr>
      <w:spacing w:after="0" w:line="240" w:lineRule="auto"/>
    </w:pPr>
    <w:rPr>
      <w:rFonts w:ascii="Arial" w:eastAsia="Calibri" w:hAnsi="Arial" w:cs="Arial"/>
      <w:b/>
      <w:bCs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2B2205"/>
    <w:rPr>
      <w:rFonts w:ascii="Arial" w:eastAsia="Calibri" w:hAnsi="Arial" w:cs="Arial"/>
      <w:b/>
      <w:bCs/>
      <w:sz w:val="24"/>
      <w:szCs w:val="24"/>
    </w:rPr>
  </w:style>
  <w:style w:type="paragraph" w:customStyle="1" w:styleId="Authors">
    <w:name w:val="Authors"/>
    <w:basedOn w:val="Normal"/>
    <w:rsid w:val="00290E08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Paragraph">
    <w:name w:val="Paragraph"/>
    <w:basedOn w:val="Normal"/>
    <w:rsid w:val="00290E08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customStyle="1" w:styleId="Head">
    <w:name w:val="Head"/>
    <w:basedOn w:val="Normal"/>
    <w:rsid w:val="00290E0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E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041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A0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2A0D7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A0D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2A0D79"/>
    <w:rPr>
      <w:rFonts w:cs="Times New Roman"/>
      <w:sz w:val="18"/>
      <w:szCs w:val="18"/>
    </w:rPr>
  </w:style>
  <w:style w:type="character" w:styleId="Hyperlink">
    <w:name w:val="Hyperlink"/>
    <w:uiPriority w:val="99"/>
    <w:rsid w:val="00BE4C7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733ED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msoplaintext">
    <w:name w:val="x_msoplaintext"/>
    <w:basedOn w:val="Normal"/>
    <w:uiPriority w:val="99"/>
    <w:rsid w:val="004D0F0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7A7E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A7E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B92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rsid w:val="001C1E0A"/>
    <w:rPr>
      <w:rFonts w:cs="Times New Roman"/>
    </w:rPr>
  </w:style>
  <w:style w:type="paragraph" w:customStyle="1" w:styleId="plain0020text">
    <w:name w:val="plain_0020text"/>
    <w:basedOn w:val="Normal"/>
    <w:uiPriority w:val="99"/>
    <w:rsid w:val="005D1A48"/>
    <w:pPr>
      <w:spacing w:after="0" w:line="240" w:lineRule="atLeast"/>
    </w:pPr>
    <w:rPr>
      <w:rFonts w:cs="Calibri"/>
    </w:rPr>
  </w:style>
  <w:style w:type="paragraph" w:customStyle="1" w:styleId="xmsonormal">
    <w:name w:val="x_msonormal"/>
    <w:basedOn w:val="Normal"/>
    <w:uiPriority w:val="99"/>
    <w:rsid w:val="00BD04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tyle1">
    <w:name w:val="Style1"/>
    <w:basedOn w:val="Normal"/>
    <w:link w:val="Style1Char"/>
    <w:uiPriority w:val="99"/>
    <w:rsid w:val="00FA3DB4"/>
    <w:rPr>
      <w:rFonts w:ascii="Times New Roman" w:hAnsi="Times New Roman"/>
      <w:sz w:val="24"/>
      <w:szCs w:val="24"/>
      <w:lang w:eastAsia="zh-CN"/>
    </w:rPr>
  </w:style>
  <w:style w:type="character" w:customStyle="1" w:styleId="Style1Char">
    <w:name w:val="Style1 Char"/>
    <w:link w:val="Style1"/>
    <w:uiPriority w:val="99"/>
    <w:locked/>
    <w:rsid w:val="00FA3DB4"/>
    <w:rPr>
      <w:rFonts w:ascii="Times New Roman" w:hAnsi="Times New Roman" w:cs="Times New Roman"/>
      <w:sz w:val="24"/>
      <w:szCs w:val="24"/>
      <w:lang w:eastAsia="zh-CN"/>
    </w:rPr>
  </w:style>
  <w:style w:type="character" w:styleId="Strong">
    <w:name w:val="Strong"/>
    <w:uiPriority w:val="99"/>
    <w:qFormat/>
    <w:rsid w:val="00E01387"/>
    <w:rPr>
      <w:rFonts w:cs="Times New Roman"/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rsid w:val="00326D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326DC4"/>
    <w:rPr>
      <w:rFonts w:ascii="Courier New" w:hAnsi="Courier New" w:cs="Courier New"/>
      <w:sz w:val="24"/>
      <w:szCs w:val="24"/>
    </w:rPr>
  </w:style>
  <w:style w:type="character" w:customStyle="1" w:styleId="ffline">
    <w:name w:val="ff_line"/>
    <w:uiPriority w:val="99"/>
    <w:rsid w:val="00326DC4"/>
    <w:rPr>
      <w:rFonts w:cs="Times New Roman"/>
    </w:rPr>
  </w:style>
  <w:style w:type="character" w:styleId="Emphasis">
    <w:name w:val="Emphasis"/>
    <w:uiPriority w:val="99"/>
    <w:qFormat/>
    <w:rsid w:val="00D67AE6"/>
    <w:rPr>
      <w:rFonts w:cs="Times New Roman"/>
      <w:b/>
      <w:bCs/>
    </w:rPr>
  </w:style>
  <w:style w:type="character" w:customStyle="1" w:styleId="st">
    <w:name w:val="st"/>
    <w:uiPriority w:val="99"/>
    <w:rsid w:val="00D67AE6"/>
    <w:rPr>
      <w:rFonts w:cs="Times New Roman"/>
    </w:rPr>
  </w:style>
  <w:style w:type="character" w:customStyle="1" w:styleId="st1">
    <w:name w:val="st1"/>
    <w:uiPriority w:val="99"/>
    <w:rsid w:val="00787C9B"/>
    <w:rPr>
      <w:rFonts w:cs="Times New Roman"/>
    </w:rPr>
  </w:style>
  <w:style w:type="character" w:styleId="CommentReference">
    <w:name w:val="annotation reference"/>
    <w:uiPriority w:val="99"/>
    <w:semiHidden/>
    <w:rsid w:val="004E425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E42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4E425B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E425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4E425B"/>
    <w:rPr>
      <w:rFonts w:cs="Times New Roman"/>
      <w:b/>
      <w:bCs/>
      <w:sz w:val="20"/>
      <w:szCs w:val="20"/>
    </w:rPr>
  </w:style>
  <w:style w:type="character" w:styleId="HTMLCite">
    <w:name w:val="HTML Cite"/>
    <w:uiPriority w:val="99"/>
    <w:semiHidden/>
    <w:rsid w:val="00764C3C"/>
    <w:rPr>
      <w:rFonts w:cs="Times New Roman"/>
      <w:i/>
      <w:iCs/>
    </w:rPr>
  </w:style>
  <w:style w:type="character" w:customStyle="1" w:styleId="cit-auth2">
    <w:name w:val="cit-auth2"/>
    <w:uiPriority w:val="99"/>
    <w:rsid w:val="00764C3C"/>
    <w:rPr>
      <w:rFonts w:cs="Times New Roman"/>
    </w:rPr>
  </w:style>
  <w:style w:type="character" w:customStyle="1" w:styleId="cit-name-surname">
    <w:name w:val="cit-name-surname"/>
    <w:uiPriority w:val="99"/>
    <w:rsid w:val="00764C3C"/>
    <w:rPr>
      <w:rFonts w:cs="Times New Roman"/>
    </w:rPr>
  </w:style>
  <w:style w:type="character" w:customStyle="1" w:styleId="cit-name-given-names">
    <w:name w:val="cit-name-given-names"/>
    <w:uiPriority w:val="99"/>
    <w:rsid w:val="00764C3C"/>
    <w:rPr>
      <w:rFonts w:cs="Times New Roman"/>
    </w:rPr>
  </w:style>
  <w:style w:type="character" w:customStyle="1" w:styleId="cit-article-title">
    <w:name w:val="cit-article-title"/>
    <w:uiPriority w:val="99"/>
    <w:rsid w:val="00764C3C"/>
    <w:rPr>
      <w:rFonts w:cs="Times New Roman"/>
    </w:rPr>
  </w:style>
  <w:style w:type="character" w:customStyle="1" w:styleId="cit-pub-date">
    <w:name w:val="cit-pub-date"/>
    <w:uiPriority w:val="99"/>
    <w:rsid w:val="00764C3C"/>
    <w:rPr>
      <w:rFonts w:cs="Times New Roman"/>
    </w:rPr>
  </w:style>
  <w:style w:type="character" w:customStyle="1" w:styleId="cit-vol5">
    <w:name w:val="cit-vol5"/>
    <w:uiPriority w:val="99"/>
    <w:rsid w:val="00764C3C"/>
    <w:rPr>
      <w:rFonts w:cs="Times New Roman"/>
    </w:rPr>
  </w:style>
  <w:style w:type="character" w:customStyle="1" w:styleId="cit-fpage">
    <w:name w:val="cit-fpage"/>
    <w:uiPriority w:val="99"/>
    <w:rsid w:val="00764C3C"/>
    <w:rPr>
      <w:rFonts w:cs="Times New Roman"/>
    </w:rPr>
  </w:style>
  <w:style w:type="character" w:customStyle="1" w:styleId="cit-lpage">
    <w:name w:val="cit-lpage"/>
    <w:uiPriority w:val="99"/>
    <w:rsid w:val="00764C3C"/>
    <w:rPr>
      <w:rFonts w:cs="Times New Roman"/>
    </w:rPr>
  </w:style>
  <w:style w:type="character" w:customStyle="1" w:styleId="ft">
    <w:name w:val="ft"/>
    <w:uiPriority w:val="99"/>
    <w:rsid w:val="000B0E62"/>
    <w:rPr>
      <w:rFonts w:cs="Times New Roman"/>
    </w:rPr>
  </w:style>
  <w:style w:type="character" w:styleId="PlaceholderText">
    <w:name w:val="Placeholder Text"/>
    <w:uiPriority w:val="99"/>
    <w:semiHidden/>
    <w:rsid w:val="0057019C"/>
    <w:rPr>
      <w:rFonts w:cs="Times New Roman"/>
      <w:color w:val="808080"/>
    </w:rPr>
  </w:style>
  <w:style w:type="character" w:customStyle="1" w:styleId="highlight">
    <w:name w:val="highlight"/>
    <w:basedOn w:val="DefaultParagraphFont"/>
    <w:rsid w:val="002016CE"/>
  </w:style>
  <w:style w:type="paragraph" w:styleId="Revision">
    <w:name w:val="Revision"/>
    <w:hidden/>
    <w:uiPriority w:val="99"/>
    <w:semiHidden/>
    <w:rsid w:val="00E71FF8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2B2205"/>
    <w:pPr>
      <w:spacing w:after="0" w:line="240" w:lineRule="auto"/>
    </w:pPr>
    <w:rPr>
      <w:rFonts w:ascii="Arial" w:eastAsia="Calibri" w:hAnsi="Arial" w:cs="Arial"/>
      <w:b/>
      <w:bCs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2B2205"/>
    <w:rPr>
      <w:rFonts w:ascii="Arial" w:eastAsia="Calibri" w:hAnsi="Arial" w:cs="Arial"/>
      <w:b/>
      <w:bCs/>
      <w:sz w:val="24"/>
      <w:szCs w:val="24"/>
    </w:rPr>
  </w:style>
  <w:style w:type="paragraph" w:customStyle="1" w:styleId="Authors">
    <w:name w:val="Authors"/>
    <w:basedOn w:val="Normal"/>
    <w:rsid w:val="00290E08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Paragraph">
    <w:name w:val="Paragraph"/>
    <w:basedOn w:val="Normal"/>
    <w:rsid w:val="00290E08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customStyle="1" w:styleId="Head">
    <w:name w:val="Head"/>
    <w:basedOn w:val="Normal"/>
    <w:rsid w:val="00290E0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5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84"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86"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4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4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65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4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65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9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5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65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99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24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506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8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34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50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0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4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65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2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0506512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3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yperlink" Target="http://en.wikipedia.org/wiki/Red-backed_Bearded_Sak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C86A40-447C-47B7-8E80-B078710F6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VP-AVPR1a</vt:lpstr>
    </vt:vector>
  </TitlesOfParts>
  <Company>The University of North Carolina at Chapel Hill</Company>
  <LinksUpToDate>false</LinksUpToDate>
  <CharactersWithSpaces>3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VP-AVPR1a</dc:title>
  <dc:creator>Ren, Dongren</dc:creator>
  <cp:lastModifiedBy>unouser</cp:lastModifiedBy>
  <cp:revision>29</cp:revision>
  <cp:lastPrinted>2013-11-11T21:44:00Z</cp:lastPrinted>
  <dcterms:created xsi:type="dcterms:W3CDTF">2014-09-23T01:37:00Z</dcterms:created>
  <dcterms:modified xsi:type="dcterms:W3CDTF">2014-12-24T15:23:00Z</dcterms:modified>
</cp:coreProperties>
</file>